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4AB7EE" w14:textId="0E06C836" w:rsidR="00A764B0" w:rsidRDefault="004C44F7" w:rsidP="00DA2D5A">
      <w:pPr>
        <w:spacing w:line="360" w:lineRule="auto"/>
        <w:jc w:val="both"/>
        <w:rPr>
          <w:b/>
          <w:bCs/>
        </w:rPr>
      </w:pPr>
      <w:r>
        <w:rPr>
          <w:b/>
          <w:bCs/>
        </w:rPr>
        <w:t>Regional</w:t>
      </w:r>
      <w:r w:rsidRPr="00CF21F4">
        <w:rPr>
          <w:b/>
          <w:bCs/>
        </w:rPr>
        <w:t xml:space="preserve"> HNSCC </w:t>
      </w:r>
      <w:r>
        <w:rPr>
          <w:b/>
          <w:bCs/>
        </w:rPr>
        <w:t xml:space="preserve">metabolomics </w:t>
      </w:r>
      <w:r w:rsidRPr="00CF21F4">
        <w:rPr>
          <w:b/>
          <w:bCs/>
        </w:rPr>
        <w:t xml:space="preserve">reveals widespread changes to one-carbon metabolism and S-adenosylmethionine metabolism </w:t>
      </w:r>
      <w:r>
        <w:rPr>
          <w:b/>
          <w:bCs/>
        </w:rPr>
        <w:t xml:space="preserve">across tumour core, tumour edge and adjacent non-tumour tissues </w:t>
      </w:r>
      <w:r w:rsidR="00A764B0">
        <w:rPr>
          <w:b/>
          <w:bCs/>
        </w:rPr>
        <w:t>– SUPPLEMENTARY INFORM</w:t>
      </w:r>
      <w:r w:rsidR="002F46C4">
        <w:rPr>
          <w:b/>
          <w:bCs/>
        </w:rPr>
        <w:t>A</w:t>
      </w:r>
      <w:r w:rsidR="00A764B0">
        <w:rPr>
          <w:b/>
          <w:bCs/>
        </w:rPr>
        <w:t>TION</w:t>
      </w:r>
    </w:p>
    <w:p w14:paraId="757EF183" w14:textId="77777777" w:rsidR="00A764B0" w:rsidRDefault="00A764B0" w:rsidP="00DA2D5A">
      <w:pPr>
        <w:spacing w:line="360" w:lineRule="auto"/>
        <w:jc w:val="both"/>
        <w:rPr>
          <w:b/>
          <w:bCs/>
        </w:rPr>
      </w:pPr>
    </w:p>
    <w:p w14:paraId="22041671" w14:textId="6563D5E2" w:rsidR="00A764B0" w:rsidRPr="0046320E" w:rsidRDefault="00A764B0" w:rsidP="00DA2D5A">
      <w:pPr>
        <w:spacing w:line="360" w:lineRule="auto"/>
        <w:jc w:val="both"/>
        <w:rPr>
          <w:vertAlign w:val="superscript"/>
        </w:rPr>
      </w:pPr>
      <w:r w:rsidRPr="00E4603B">
        <w:t>Andrew D. Southam</w:t>
      </w:r>
      <w:r>
        <w:rPr>
          <w:vertAlign w:val="superscript"/>
        </w:rPr>
        <w:t>1,2</w:t>
      </w:r>
      <w:r w:rsidR="008044B6">
        <w:rPr>
          <w:vertAlign w:val="superscript"/>
        </w:rPr>
        <w:t>*</w:t>
      </w:r>
      <w:r w:rsidRPr="00E4603B">
        <w:t xml:space="preserve">, James </w:t>
      </w:r>
      <w:r w:rsidR="00121383">
        <w:t xml:space="preserve">A. </w:t>
      </w:r>
      <w:r w:rsidRPr="00E4603B">
        <w:t>Higginson</w:t>
      </w:r>
      <w:r>
        <w:rPr>
          <w:vertAlign w:val="superscript"/>
        </w:rPr>
        <w:t>3,4</w:t>
      </w:r>
      <w:r w:rsidRPr="00E4603B">
        <w:t>, Gavin R. Lloyd</w:t>
      </w:r>
      <w:r>
        <w:rPr>
          <w:vertAlign w:val="superscript"/>
        </w:rPr>
        <w:t>1,2</w:t>
      </w:r>
      <w:r w:rsidRPr="00E4603B">
        <w:t xml:space="preserve">, Matthew </w:t>
      </w:r>
      <w:r>
        <w:t xml:space="preserve">J. </w:t>
      </w:r>
      <w:r w:rsidRPr="00E4603B">
        <w:t>Smith</w:t>
      </w:r>
      <w:r>
        <w:rPr>
          <w:vertAlign w:val="superscript"/>
        </w:rPr>
        <w:t>1,5</w:t>
      </w:r>
      <w:r w:rsidRPr="00E4603B">
        <w:t xml:space="preserve">, </w:t>
      </w:r>
      <w:r>
        <w:t>Lauren E. Cruchley-Fuge</w:t>
      </w:r>
      <w:r>
        <w:rPr>
          <w:vertAlign w:val="superscript"/>
        </w:rPr>
        <w:t>1,2</w:t>
      </w:r>
      <w:r>
        <w:t xml:space="preserve">, </w:t>
      </w:r>
      <w:r w:rsidRPr="00E4603B">
        <w:t>Rachel Spruce</w:t>
      </w:r>
      <w:r>
        <w:rPr>
          <w:vertAlign w:val="superscript"/>
        </w:rPr>
        <w:t>3</w:t>
      </w:r>
      <w:r w:rsidRPr="00E4603B">
        <w:t xml:space="preserve">, </w:t>
      </w:r>
      <w:r w:rsidR="007944AF">
        <w:t>Ossama Edbali</w:t>
      </w:r>
      <w:r w:rsidR="007944AF" w:rsidRPr="001A7C03">
        <w:rPr>
          <w:vertAlign w:val="superscript"/>
        </w:rPr>
        <w:t>1</w:t>
      </w:r>
      <w:r w:rsidR="00901F55">
        <w:rPr>
          <w:vertAlign w:val="superscript"/>
        </w:rPr>
        <w:t>,2</w:t>
      </w:r>
      <w:r w:rsidR="007944AF">
        <w:t xml:space="preserve">, </w:t>
      </w:r>
      <w:r w:rsidRPr="00E4603B">
        <w:t>Ralf J. M. Weber</w:t>
      </w:r>
      <w:r>
        <w:rPr>
          <w:vertAlign w:val="superscript"/>
        </w:rPr>
        <w:t>1,2</w:t>
      </w:r>
      <w:r w:rsidRPr="00E4603B">
        <w:t>, Hisham Mehanna</w:t>
      </w:r>
      <w:r>
        <w:rPr>
          <w:vertAlign w:val="superscript"/>
        </w:rPr>
        <w:t>3</w:t>
      </w:r>
      <w:r w:rsidRPr="00E4603B">
        <w:t>, Nikolaos Batis</w:t>
      </w:r>
      <w:r>
        <w:rPr>
          <w:vertAlign w:val="superscript"/>
        </w:rPr>
        <w:t>3,6</w:t>
      </w:r>
      <w:r w:rsidR="008044B6">
        <w:rPr>
          <w:vertAlign w:val="superscript"/>
        </w:rPr>
        <w:t>*</w:t>
      </w:r>
      <w:r>
        <w:rPr>
          <w:vertAlign w:val="superscript"/>
        </w:rPr>
        <w:t xml:space="preserve"> </w:t>
      </w:r>
    </w:p>
    <w:p w14:paraId="11DDBD9A" w14:textId="77777777" w:rsidR="00A764B0" w:rsidRDefault="00A764B0" w:rsidP="00DA2D5A">
      <w:pPr>
        <w:spacing w:line="360" w:lineRule="auto"/>
        <w:jc w:val="both"/>
        <w:rPr>
          <w:b/>
          <w:bCs/>
        </w:rPr>
      </w:pPr>
    </w:p>
    <w:p w14:paraId="02BF7A8A" w14:textId="1BC11559" w:rsidR="00A764B0" w:rsidRDefault="00A764B0" w:rsidP="00DA2D5A">
      <w:pPr>
        <w:spacing w:line="360" w:lineRule="auto"/>
        <w:jc w:val="both"/>
      </w:pPr>
      <w:r>
        <w:rPr>
          <w:vertAlign w:val="superscript"/>
        </w:rPr>
        <w:t>1</w:t>
      </w:r>
      <w:r w:rsidRPr="00F401B3">
        <w:t>Phenome Centre Birmingham, University of Birmingham, Edgbaston, Birmingham, B15 2TT, UK</w:t>
      </w:r>
    </w:p>
    <w:p w14:paraId="06CCBF73" w14:textId="50A34BE9" w:rsidR="00A764B0" w:rsidRDefault="00A764B0" w:rsidP="00DA2D5A">
      <w:pPr>
        <w:spacing w:line="360" w:lineRule="auto"/>
        <w:jc w:val="both"/>
      </w:pPr>
      <w:r>
        <w:rPr>
          <w:vertAlign w:val="superscript"/>
        </w:rPr>
        <w:t>2</w:t>
      </w:r>
      <w:r w:rsidRPr="00A05622">
        <w:t xml:space="preserve">School of Biosciences, </w:t>
      </w:r>
      <w:r w:rsidR="00C47431" w:rsidRPr="00C47431">
        <w:t>College of Life and Environmental Sciences</w:t>
      </w:r>
      <w:r w:rsidR="00C47431">
        <w:t xml:space="preserve">, </w:t>
      </w:r>
      <w:r w:rsidRPr="00A05622">
        <w:t>University of Birmingham, Edgbaston, Birmingham, B15 2TT, UK</w:t>
      </w:r>
    </w:p>
    <w:p w14:paraId="77D964E9" w14:textId="77777777" w:rsidR="00A764B0" w:rsidRPr="00842B12" w:rsidRDefault="00A764B0" w:rsidP="00DA2D5A">
      <w:pPr>
        <w:spacing w:line="360" w:lineRule="auto"/>
        <w:jc w:val="both"/>
      </w:pPr>
      <w:r w:rsidRPr="00842B12">
        <w:rPr>
          <w:vertAlign w:val="superscript"/>
        </w:rPr>
        <w:t>3</w:t>
      </w:r>
      <w:r w:rsidRPr="00842B12">
        <w:t>Institute of Head and Neck Studies and Education (</w:t>
      </w:r>
      <w:proofErr w:type="spellStart"/>
      <w:r w:rsidRPr="00842B12">
        <w:t>InHANSE</w:t>
      </w:r>
      <w:proofErr w:type="spellEnd"/>
      <w:r w:rsidRPr="00842B12">
        <w:t>), Department of Cancer and Genomic Sciences, College of Medicine and Health, University of Birmingham, B15 2TT, UK</w:t>
      </w:r>
    </w:p>
    <w:p w14:paraId="6A013013" w14:textId="12C0F409" w:rsidR="00A764B0" w:rsidRPr="008446FF" w:rsidRDefault="00A764B0" w:rsidP="00DA2D5A">
      <w:pPr>
        <w:spacing w:line="360" w:lineRule="auto"/>
        <w:jc w:val="both"/>
        <w:rPr>
          <w:highlight w:val="yellow"/>
        </w:rPr>
      </w:pPr>
      <w:r w:rsidRPr="00B72204">
        <w:rPr>
          <w:vertAlign w:val="superscript"/>
        </w:rPr>
        <w:t>4</w:t>
      </w:r>
      <w:r w:rsidR="00B72204" w:rsidRPr="00B72204">
        <w:t>Department of Metabolism, Digestion and Reproduction, Imperial College London, W12 0NN, UK</w:t>
      </w:r>
    </w:p>
    <w:p w14:paraId="4A9E3A1E" w14:textId="77777777" w:rsidR="00A764B0" w:rsidRPr="00A512A1" w:rsidRDefault="00A764B0" w:rsidP="00DA2D5A">
      <w:pPr>
        <w:spacing w:line="360" w:lineRule="auto"/>
        <w:jc w:val="both"/>
      </w:pPr>
      <w:r w:rsidRPr="00A512A1">
        <w:rPr>
          <w:vertAlign w:val="superscript"/>
        </w:rPr>
        <w:t>5</w:t>
      </w:r>
      <w:r w:rsidRPr="00A512A1">
        <w:t xml:space="preserve">Unit of Integrative Metabolomics, Institute of Environmental Medicine, Karolinska </w:t>
      </w:r>
      <w:proofErr w:type="spellStart"/>
      <w:r w:rsidRPr="00A512A1">
        <w:t>Institutet</w:t>
      </w:r>
      <w:proofErr w:type="spellEnd"/>
      <w:r w:rsidRPr="00A512A1">
        <w:t>, SE-171 77, Stockholm, Sweden</w:t>
      </w:r>
    </w:p>
    <w:p w14:paraId="33287C59" w14:textId="77777777" w:rsidR="00A764B0" w:rsidRDefault="00A764B0" w:rsidP="00DA2D5A">
      <w:pPr>
        <w:spacing w:line="360" w:lineRule="auto"/>
        <w:jc w:val="both"/>
      </w:pPr>
      <w:r w:rsidRPr="00842B12">
        <w:rPr>
          <w:vertAlign w:val="superscript"/>
        </w:rPr>
        <w:t>6</w:t>
      </w:r>
      <w:r w:rsidRPr="00842B12">
        <w:t>Department of Biomedical Sciences, School of Immunity, Infection and Inflammation, College of Medicine and Health, University of Birmingham, B15 2TT, UK</w:t>
      </w:r>
    </w:p>
    <w:p w14:paraId="52956540" w14:textId="5CAD40D4" w:rsidR="00514659" w:rsidRDefault="00514659" w:rsidP="00DA2D5A">
      <w:pPr>
        <w:spacing w:line="360" w:lineRule="auto"/>
        <w:jc w:val="both"/>
        <w:rPr>
          <w:b/>
          <w:bCs/>
        </w:rPr>
      </w:pPr>
    </w:p>
    <w:p w14:paraId="53AA3E26" w14:textId="77777777" w:rsidR="00F24E25" w:rsidRDefault="00F24E25" w:rsidP="00DA2D5A">
      <w:pPr>
        <w:spacing w:line="360" w:lineRule="auto"/>
        <w:jc w:val="both"/>
        <w:rPr>
          <w:b/>
          <w:bCs/>
        </w:rPr>
      </w:pPr>
    </w:p>
    <w:p w14:paraId="1CC1D17A" w14:textId="173BE3B6" w:rsidR="00F24E25" w:rsidRDefault="00F24E25" w:rsidP="00DA2D5A">
      <w:pPr>
        <w:spacing w:line="360" w:lineRule="auto"/>
        <w:jc w:val="both"/>
        <w:rPr>
          <w:b/>
          <w:bCs/>
        </w:rPr>
      </w:pPr>
      <w:r>
        <w:t xml:space="preserve">*email (authors for correspondence): </w:t>
      </w:r>
      <w:hyperlink r:id="rId6">
        <w:r w:rsidRPr="0D5A3AF1">
          <w:rPr>
            <w:rStyle w:val="Hyperlink"/>
          </w:rPr>
          <w:t>a.d.southam@bham.ac.uk</w:t>
        </w:r>
      </w:hyperlink>
      <w:r>
        <w:t xml:space="preserve">; </w:t>
      </w:r>
      <w:hyperlink r:id="rId7">
        <w:r w:rsidRPr="0D5A3AF1">
          <w:rPr>
            <w:rStyle w:val="Hyperlink"/>
          </w:rPr>
          <w:t>n.batis@bham.ac.uk</w:t>
        </w:r>
      </w:hyperlink>
      <w:r w:rsidRPr="0D5A3AF1">
        <w:rPr>
          <w:b/>
          <w:bCs/>
        </w:rPr>
        <w:br w:type="page"/>
      </w:r>
    </w:p>
    <w:p w14:paraId="7D9CE931" w14:textId="092FBF7C" w:rsidR="00514659" w:rsidRDefault="00514659" w:rsidP="00DA2D5A">
      <w:pPr>
        <w:spacing w:line="360" w:lineRule="auto"/>
        <w:jc w:val="both"/>
        <w:rPr>
          <w:b/>
          <w:bCs/>
        </w:rPr>
      </w:pPr>
      <w:r>
        <w:rPr>
          <w:b/>
          <w:bCs/>
        </w:rPr>
        <w:lastRenderedPageBreak/>
        <w:t>Supplementary Methods</w:t>
      </w:r>
    </w:p>
    <w:p w14:paraId="5BCBDFAE" w14:textId="472AA6EC" w:rsidR="00AF5093" w:rsidRDefault="00AF5093" w:rsidP="00DA2D5A">
      <w:pPr>
        <w:spacing w:line="360" w:lineRule="auto"/>
        <w:jc w:val="both"/>
      </w:pPr>
      <w:r>
        <w:rPr>
          <w:b/>
          <w:bCs/>
        </w:rPr>
        <w:t xml:space="preserve">Metabolite </w:t>
      </w:r>
      <w:r w:rsidRPr="00887D15">
        <w:rPr>
          <w:b/>
          <w:bCs/>
        </w:rPr>
        <w:t>extraction</w:t>
      </w:r>
      <w:r>
        <w:rPr>
          <w:b/>
          <w:bCs/>
        </w:rPr>
        <w:t>, process blank preparation, resuspension for UHPLC-MS and QC preparation</w:t>
      </w:r>
      <w:r w:rsidRPr="00887D15">
        <w:rPr>
          <w:b/>
          <w:bCs/>
        </w:rPr>
        <w:t>.</w:t>
      </w:r>
      <w:r>
        <w:t xml:space="preserve"> Tissue was extracted using a biphasic methanol/chloroform/water approach. Tissue sample sizes were between 10 – 41.3 mg (with one extra small sample of 6.5 mg). Frozen</w:t>
      </w:r>
      <w:r w:rsidRPr="00CB4726">
        <w:t xml:space="preserve"> tissue was homogenised with </w:t>
      </w:r>
      <w:r>
        <w:t xml:space="preserve">ice-cold </w:t>
      </w:r>
      <w:r w:rsidRPr="00CB4726">
        <w:t xml:space="preserve">methanol </w:t>
      </w:r>
      <w:r>
        <w:t xml:space="preserve">(15 </w:t>
      </w:r>
      <w:r w:rsidRPr="0D5A3AF1">
        <w:t>µ</w:t>
      </w:r>
      <w:r>
        <w:t xml:space="preserve">L/mg wet tissue mass) </w:t>
      </w:r>
      <w:r w:rsidRPr="00CB4726">
        <w:t xml:space="preserve">and </w:t>
      </w:r>
      <w:r>
        <w:t xml:space="preserve">ice-cold water (6 </w:t>
      </w:r>
      <w:r w:rsidRPr="0D5A3AF1">
        <w:t>µ</w:t>
      </w:r>
      <w:r>
        <w:t xml:space="preserve">L/mg) </w:t>
      </w:r>
      <w:r w:rsidRPr="00CB4726">
        <w:t xml:space="preserve">using a bead-based homogeniser (Precellys24 and CK14 tubes, Stretton Scientific, UK) for 2 x 10 s bursts of 6400 rpm. </w:t>
      </w:r>
      <w:r>
        <w:t xml:space="preserve">The homogenate was transferred to a 2 mL glass vial and ice-cold chloroform (15 </w:t>
      </w:r>
      <w:r w:rsidRPr="0D5A3AF1">
        <w:t>µ</w:t>
      </w:r>
      <w:r>
        <w:t xml:space="preserve">L/mg) and water (7.5 </w:t>
      </w:r>
      <w:r w:rsidRPr="0D5A3AF1">
        <w:t>µ</w:t>
      </w:r>
      <w:r>
        <w:t xml:space="preserve">L/mg) added. Sample was vortexed (60 s), incubated (on ice, 10 min), centrifuged (2,500-g, 10 min, 4°C) and set at room temperature (5 min) to allow </w:t>
      </w:r>
      <w:proofErr w:type="spellStart"/>
      <w:r>
        <w:t>biphase</w:t>
      </w:r>
      <w:proofErr w:type="spellEnd"/>
      <w:r>
        <w:t xml:space="preserve"> partitioning. A fixed volume of the upper biphasic layer containing the extracted polar metabolites was taken from all samples </w:t>
      </w:r>
      <w:r w:rsidRPr="007B4D50">
        <w:t xml:space="preserve">(300 </w:t>
      </w:r>
      <w:r w:rsidRPr="0D5A3AF1">
        <w:t>µ</w:t>
      </w:r>
      <w:r w:rsidRPr="007B4D50">
        <w:t xml:space="preserve">L – equivalent to 10 mg extracted tissue) except for the small 6.5 mg sample (here 150 </w:t>
      </w:r>
      <w:r w:rsidRPr="0D5A3AF1">
        <w:t>µ</w:t>
      </w:r>
      <w:r w:rsidRPr="007B4D50">
        <w:t>L was taken – equivalent to 5 mg extracted tissue</w:t>
      </w:r>
      <w:r>
        <w:t xml:space="preserve">). Samples were dried using a </w:t>
      </w:r>
      <w:proofErr w:type="spellStart"/>
      <w:r>
        <w:t>SpeedVac</w:t>
      </w:r>
      <w:proofErr w:type="spellEnd"/>
      <w:r>
        <w:t xml:space="preserve"> Concentrator (</w:t>
      </w:r>
      <w:r w:rsidRPr="008B560F">
        <w:t xml:space="preserve">Savant SPD111V230, </w:t>
      </w:r>
      <w:proofErr w:type="spellStart"/>
      <w:r w:rsidRPr="008B560F">
        <w:t>Thermo</w:t>
      </w:r>
      <w:proofErr w:type="spellEnd"/>
      <w:r w:rsidRPr="008B560F">
        <w:t xml:space="preserve"> Fisher Scientific</w:t>
      </w:r>
      <w:r>
        <w:t xml:space="preserve">). Dried polar extracts were resuspended in 100 </w:t>
      </w:r>
      <w:proofErr w:type="spellStart"/>
      <w:r>
        <w:t>μL</w:t>
      </w:r>
      <w:proofErr w:type="spellEnd"/>
      <w:r>
        <w:t xml:space="preserve"> of 3:1 </w:t>
      </w:r>
      <w:proofErr w:type="spellStart"/>
      <w:r>
        <w:t>acetonitrile:water</w:t>
      </w:r>
      <w:proofErr w:type="spellEnd"/>
      <w:r>
        <w:t xml:space="preserve"> (except for the </w:t>
      </w:r>
      <w:r w:rsidR="001D2C10">
        <w:t xml:space="preserve">extra </w:t>
      </w:r>
      <w:r>
        <w:t xml:space="preserve">small sample, which was resuspended in 50 </w:t>
      </w:r>
      <w:proofErr w:type="spellStart"/>
      <w:r>
        <w:t>μL</w:t>
      </w:r>
      <w:proofErr w:type="spellEnd"/>
      <w:r>
        <w:t xml:space="preserve"> to ensure an equivalent final concentration to the other samples), vortexed (30 s), centrifuged (21,000-rcf, 20 min, 4°C) and 50 </w:t>
      </w:r>
      <w:proofErr w:type="spellStart"/>
      <w:r>
        <w:t>μL</w:t>
      </w:r>
      <w:proofErr w:type="spellEnd"/>
      <w:r>
        <w:t xml:space="preserve"> of the supernatant was aliquoted into a low recovery volume HPLC vial </w:t>
      </w:r>
      <w:r w:rsidRPr="00CB4726">
        <w:t>(Chromatography Direct, UK)</w:t>
      </w:r>
      <w:r>
        <w:t>. Vials were set at 4</w:t>
      </w:r>
      <w:r w:rsidRPr="0D5A3AF1">
        <w:t>⁰</w:t>
      </w:r>
      <w:r>
        <w:t xml:space="preserve">C until and during UHPLC-MS analysis. </w:t>
      </w:r>
    </w:p>
    <w:p w14:paraId="375102DC" w14:textId="1DCD8E92" w:rsidR="00AF5093" w:rsidRDefault="00AF5093" w:rsidP="00DA2D5A">
      <w:pPr>
        <w:spacing w:line="360" w:lineRule="auto"/>
        <w:jc w:val="both"/>
      </w:pPr>
      <w:r w:rsidRPr="002B18D1">
        <w:rPr>
          <w:b/>
          <w:bCs/>
        </w:rPr>
        <w:t>Extract blank and quality control (QC) sample preparation.</w:t>
      </w:r>
      <w:r>
        <w:t xml:space="preserve"> Extract blank samples were prepared by the method written above but in the absence of tissue and using solvent volumes equivalent to those used for a 20 mg tissue piece. A pooled QC sample was created by pooling 40 </w:t>
      </w:r>
      <w:proofErr w:type="spellStart"/>
      <w:r>
        <w:t>μL</w:t>
      </w:r>
      <w:proofErr w:type="spellEnd"/>
      <w:r>
        <w:t xml:space="preserve"> of each resuspended sample (except for the </w:t>
      </w:r>
      <w:r w:rsidR="00674076">
        <w:t xml:space="preserve">extra </w:t>
      </w:r>
      <w:r>
        <w:t xml:space="preserve">small sample) after final centrifugation step. The QC pool was vortexed (60 s) and 50 </w:t>
      </w:r>
      <w:proofErr w:type="spellStart"/>
      <w:r>
        <w:t>μL</w:t>
      </w:r>
      <w:proofErr w:type="spellEnd"/>
      <w:r>
        <w:t xml:space="preserve"> of this was aliquoted into multiple low recovery volume HPLC vials. Vials were set at 4</w:t>
      </w:r>
      <w:r w:rsidRPr="0D5A3AF1">
        <w:t>⁰</w:t>
      </w:r>
      <w:r>
        <w:t>C until and during UHPLC-MS analysis.</w:t>
      </w:r>
    </w:p>
    <w:p w14:paraId="39E773EF" w14:textId="357267A3" w:rsidR="00F6366D" w:rsidRDefault="00F6366D" w:rsidP="00DA2D5A">
      <w:pPr>
        <w:spacing w:line="360" w:lineRule="auto"/>
        <w:jc w:val="both"/>
      </w:pPr>
      <w:r w:rsidRPr="002E616B">
        <w:rPr>
          <w:b/>
          <w:bCs/>
        </w:rPr>
        <w:t>UHPLC-MS</w:t>
      </w:r>
      <w:r>
        <w:rPr>
          <w:b/>
          <w:bCs/>
        </w:rPr>
        <w:t xml:space="preserve"> analysis</w:t>
      </w:r>
      <w:r w:rsidR="00396DF9">
        <w:rPr>
          <w:b/>
          <w:bCs/>
        </w:rPr>
        <w:t xml:space="preserve"> – </w:t>
      </w:r>
      <w:r w:rsidR="002D7620">
        <w:rPr>
          <w:b/>
          <w:bCs/>
        </w:rPr>
        <w:t>main study</w:t>
      </w:r>
      <w:r w:rsidR="00396DF9">
        <w:rPr>
          <w:b/>
          <w:bCs/>
        </w:rPr>
        <w:t xml:space="preserve"> data collection</w:t>
      </w:r>
      <w:r w:rsidRPr="002E616B">
        <w:t>. A hydrophilic interaction</w:t>
      </w:r>
      <w:r w:rsidRPr="00B200EA">
        <w:t xml:space="preserve"> chromatography</w:t>
      </w:r>
      <w:r>
        <w:t xml:space="preserve"> (HILIC) based Ultra-High Performance Liquid Chromatography-Mass Spectrometry (UHPLC-MS) assay was applied as used previously</w:t>
      </w:r>
      <w:r>
        <w:fldChar w:fldCharType="begin"/>
      </w:r>
      <w:r w:rsidR="004021F8">
        <w:instrText xml:space="preserve"> ADDIN EN.CITE &lt;EndNote&gt;&lt;Cite&gt;&lt;Author&gt;Southam&lt;/Author&gt;&lt;Year&gt;2021&lt;/Year&gt;&lt;RecNum&gt;1022&lt;/RecNum&gt;&lt;DisplayText&gt;&lt;style face="superscript"&gt;1&lt;/style&gt;&lt;/DisplayText&gt;&lt;record&gt;&lt;rec-number&gt;1022&lt;/rec-number&gt;&lt;foreign-keys&gt;&lt;key app="EN" db-id="z5vp90ax890zf3eze5cxsxelfr9xwte5desx" timestamp="1610118802"&gt;1022&lt;/key&gt;&lt;/foreign-keys&gt;&lt;ref-type name="Journal Article"&gt;17&lt;/ref-type&gt;&lt;contributors&gt;&lt;authors&gt;&lt;author&gt;Southam, A. D.&lt;/author&gt;&lt;author&gt;Pursell, H.&lt;/author&gt;&lt;author&gt;Frigerio, G.&lt;/author&gt;&lt;author&gt;Jankevics, A.&lt;/author&gt;&lt;author&gt;Weber, R. J. M.&lt;/author&gt;&lt;author&gt;Dunn, W. B.&lt;/author&gt;&lt;/authors&gt;&lt;/contributors&gt;&lt;auth-address&gt;School of Biosciences, University of Birmingham, Edgbaston, Birmingham B15 2TT, United Kingdom.&amp;#xD;Phenome Centre Birmingham, University of Birmingham, Edgbaston, Birmingham B15 2TT, United Kingdom.&amp;#xD;Department of Clinical Sciences and Community Health, Università degli Studi di Milano, Milan 20122, Italy.&amp;#xD;Institute of Metabolism and Systems Research, University of Birmingham, Edgbaston, Birmingham B15 2TT, United Kingdom.&lt;/auth-address&gt;&lt;titles&gt;&lt;title&gt;Characterization of Monophasic Solvent-Based Tissue Extractions for the Detection of Polar Metabolites and Lipids Applying Ultrahigh-Performance Liquid Chromatography-Mass Spectrometry Clinical Metabolic Phenotyping Assays&lt;/title&gt;&lt;secondary-title&gt;J Proteome Res&lt;/secondary-title&gt;&lt;/titles&gt;&lt;periodical&gt;&lt;full-title&gt;J Proteome Res&lt;/full-title&gt;&lt;/periodical&gt;&lt;pages&gt;831-840&lt;/pages&gt;&lt;volume&gt;20&lt;/volume&gt;&lt;number&gt;1&lt;/number&gt;&lt;edition&gt;2020/11/26&lt;/edition&gt;&lt;keywords&gt;&lt;keyword&gt;metabolic profiling&lt;/keyword&gt;&lt;keyword&gt;metabolite profiling&lt;/keyword&gt;&lt;keyword&gt;tissue extraction&lt;/keyword&gt;&lt;keyword&gt;tissue preparation&lt;/keyword&gt;&lt;/keywords&gt;&lt;dates&gt;&lt;year&gt;2021&lt;/year&gt;&lt;pub-dates&gt;&lt;date&gt;Jan 1&lt;/date&gt;&lt;/pub-dates&gt;&lt;/dates&gt;&lt;isbn&gt;1535-3893&lt;/isbn&gt;&lt;accession-num&gt;33236910&lt;/accession-num&gt;&lt;urls&gt;&lt;/urls&gt;&lt;electronic-resource-num&gt;10.1021/acs.jproteome.0c00660&lt;/electronic-resource-num&gt;&lt;remote-database-provider&gt;NLM&lt;/remote-database-provider&gt;&lt;language&gt;eng&lt;/language&gt;&lt;/record&gt;&lt;/Cite&gt;&lt;/EndNote&gt;</w:instrText>
      </w:r>
      <w:r>
        <w:fldChar w:fldCharType="separate"/>
      </w:r>
      <w:r w:rsidR="004021F8" w:rsidRPr="004021F8">
        <w:rPr>
          <w:noProof/>
          <w:vertAlign w:val="superscript"/>
        </w:rPr>
        <w:t>1</w:t>
      </w:r>
      <w:r>
        <w:fldChar w:fldCharType="end"/>
      </w:r>
      <w:r>
        <w:t xml:space="preserve"> </w:t>
      </w:r>
      <w:r w:rsidRPr="005A3F8F">
        <w:t xml:space="preserve">using an Accucore-150-Amide-HILIC column (100 x 2.1 mm, 2.6 </w:t>
      </w:r>
      <w:proofErr w:type="spellStart"/>
      <w:r w:rsidRPr="005A3F8F">
        <w:t>μm</w:t>
      </w:r>
      <w:proofErr w:type="spellEnd"/>
      <w:r w:rsidRPr="005A3F8F">
        <w:t xml:space="preserve">, </w:t>
      </w:r>
      <w:proofErr w:type="spellStart"/>
      <w:r w:rsidRPr="005A3F8F">
        <w:t>Thermo</w:t>
      </w:r>
      <w:proofErr w:type="spellEnd"/>
      <w:r w:rsidRPr="005A3F8F">
        <w:t xml:space="preserve"> Fisher Scientific, MA, USA). Mobile phase A</w:t>
      </w:r>
      <w:r>
        <w:t xml:space="preserve"> was</w:t>
      </w:r>
      <w:r w:rsidRPr="005A3F8F">
        <w:t xml:space="preserve"> 95% acetonitrile/water (10 mM ammonium </w:t>
      </w:r>
      <w:proofErr w:type="spellStart"/>
      <w:r w:rsidRPr="005A3F8F">
        <w:t>formate</w:t>
      </w:r>
      <w:proofErr w:type="spellEnd"/>
      <w:r w:rsidRPr="005A3F8F">
        <w:t>, 0.1% formic acid); mobile phase B</w:t>
      </w:r>
      <w:r>
        <w:t xml:space="preserve"> was</w:t>
      </w:r>
      <w:r w:rsidRPr="005A3F8F">
        <w:t xml:space="preserve"> 50% acetonitrile/water (10 mM ammonium </w:t>
      </w:r>
      <w:proofErr w:type="spellStart"/>
      <w:r w:rsidRPr="005A3F8F">
        <w:t>formate</w:t>
      </w:r>
      <w:proofErr w:type="spellEnd"/>
      <w:r w:rsidRPr="005A3F8F">
        <w:t>, 0.1% formic acid)</w:t>
      </w:r>
      <w:r>
        <w:t>; and the g</w:t>
      </w:r>
      <w:r w:rsidRPr="005A3F8F">
        <w:t>radient</w:t>
      </w:r>
      <w:r>
        <w:t xml:space="preserve"> was</w:t>
      </w:r>
      <w:r w:rsidRPr="005A3F8F">
        <w:t xml:space="preserve"> t=0.0, 1% B; t=1.0, 1% B; t=3.0, 15% B; t=6.0, 50% B; t=9.0, 95% B; t=10.0, 95% B; t=10.5, 1% B; t=14.0, 1% B. All changes were linear (curve = 5</w:t>
      </w:r>
      <w:proofErr w:type="gramStart"/>
      <w:r w:rsidRPr="005A3F8F">
        <w:t>)</w:t>
      </w:r>
      <w:proofErr w:type="gramEnd"/>
      <w:r w:rsidRPr="005A3F8F">
        <w:t xml:space="preserve"> and the flow rate was 0.50 mL/min. Column temperature was 35 °C and injection volume was 2 </w:t>
      </w:r>
      <w:proofErr w:type="spellStart"/>
      <w:r w:rsidRPr="005A3F8F">
        <w:t>μL</w:t>
      </w:r>
      <w:proofErr w:type="spellEnd"/>
      <w:r w:rsidRPr="005A3F8F">
        <w:t xml:space="preserve">. Data were acquired </w:t>
      </w:r>
      <w:r>
        <w:t xml:space="preserve">separately </w:t>
      </w:r>
      <w:r w:rsidRPr="005A3F8F">
        <w:t xml:space="preserve">in positive and negative ionisation modes (70 – 1050 m/z) with a </w:t>
      </w:r>
      <w:r w:rsidRPr="00F0629C">
        <w:t xml:space="preserve">resolution of 70,000 (FWHM at m/z 200). Ion source parameters: Sheath gas = 53 arbitrary units, Aux gas = 14 arbitrary </w:t>
      </w:r>
      <w:r w:rsidRPr="00F0629C">
        <w:lastRenderedPageBreak/>
        <w:t>units</w:t>
      </w:r>
      <w:r w:rsidRPr="005A3F8F">
        <w:t>, Sweep gas = 3 arbitrary units, Spray Voltage = 3.5kV (positive ion) / 2.7kV (negative ion), Capillary temp. = 269 °C</w:t>
      </w:r>
      <w:r>
        <w:t xml:space="preserve"> </w:t>
      </w:r>
      <w:r w:rsidRPr="005A3F8F">
        <w:t xml:space="preserve">(positive ion) / </w:t>
      </w:r>
      <w:r>
        <w:t>320</w:t>
      </w:r>
      <w:r w:rsidRPr="005A3F8F">
        <w:t xml:space="preserve"> °C</w:t>
      </w:r>
      <w:r>
        <w:t xml:space="preserve"> </w:t>
      </w:r>
      <w:r w:rsidRPr="005A3F8F">
        <w:t>(negative ion), Aux gas heater temp. = 438°C</w:t>
      </w:r>
      <w:r>
        <w:t xml:space="preserve"> </w:t>
      </w:r>
      <w:r w:rsidRPr="005A3F8F">
        <w:t xml:space="preserve">(positive ion) / </w:t>
      </w:r>
      <w:r>
        <w:t>320</w:t>
      </w:r>
      <w:r w:rsidRPr="005A3F8F">
        <w:t xml:space="preserve"> °C</w:t>
      </w:r>
      <w:r>
        <w:t xml:space="preserve"> </w:t>
      </w:r>
      <w:r w:rsidRPr="005A3F8F">
        <w:t xml:space="preserve">(negative ion). </w:t>
      </w:r>
      <w:r>
        <w:t>Quality control (QC) samples were analysed as column equilibration samples (the first eight</w:t>
      </w:r>
      <w:r w:rsidRPr="00F03624">
        <w:t xml:space="preserve"> injections). </w:t>
      </w:r>
      <w:r>
        <w:t xml:space="preserve">QC samples were recorded throughout the run to check for analytical quality: a further 2 </w:t>
      </w:r>
      <w:r w:rsidRPr="00F03624">
        <w:t xml:space="preserve">QC samples </w:t>
      </w:r>
      <w:r>
        <w:t xml:space="preserve">at the beginning of the run, </w:t>
      </w:r>
      <w:r w:rsidRPr="00F03624">
        <w:t xml:space="preserve">then </w:t>
      </w:r>
      <w:r>
        <w:t xml:space="preserve">a QC </w:t>
      </w:r>
      <w:r w:rsidRPr="00F03624">
        <w:t xml:space="preserve">analysed every seventh injection </w:t>
      </w:r>
      <w:r>
        <w:t>and</w:t>
      </w:r>
      <w:r w:rsidRPr="00F03624">
        <w:t xml:space="preserve"> </w:t>
      </w:r>
      <w:r>
        <w:t xml:space="preserve">2 QCs </w:t>
      </w:r>
      <w:r w:rsidRPr="00F03624">
        <w:t xml:space="preserve">at the end of the analytical batch.  </w:t>
      </w:r>
      <w:r>
        <w:t>E</w:t>
      </w:r>
      <w:r w:rsidRPr="00F03624">
        <w:t>xtract blank sample</w:t>
      </w:r>
      <w:r>
        <w:t>s</w:t>
      </w:r>
      <w:r w:rsidRPr="00F03624">
        <w:t xml:space="preserve"> was analysed </w:t>
      </w:r>
      <w:r>
        <w:t>as the 3</w:t>
      </w:r>
      <w:r w:rsidRPr="0072525C">
        <w:rPr>
          <w:vertAlign w:val="superscript"/>
        </w:rPr>
        <w:t>rd</w:t>
      </w:r>
      <w:r>
        <w:t xml:space="preserve"> and last injections of the analytical batch</w:t>
      </w:r>
      <w:r w:rsidRPr="00F03624">
        <w:t>.</w:t>
      </w:r>
      <w:r>
        <w:t xml:space="preserve"> For the purpose of metabolite annotation, d</w:t>
      </w:r>
      <w:r w:rsidRPr="005A3F8F">
        <w:t xml:space="preserve">ata dependent MS2 in ‘Discovery mode’ was applied to </w:t>
      </w:r>
      <w:r>
        <w:t>five</w:t>
      </w:r>
      <w:r w:rsidRPr="005A3F8F">
        <w:t xml:space="preserve"> QC samples over </w:t>
      </w:r>
      <w:r>
        <w:t>five</w:t>
      </w:r>
      <w:r w:rsidRPr="005A3F8F">
        <w:t xml:space="preserve"> mass ranges (70 – </w:t>
      </w:r>
      <w:r>
        <w:t>120</w:t>
      </w:r>
      <w:r w:rsidRPr="005A3F8F">
        <w:t xml:space="preserve"> m/z; </w:t>
      </w:r>
      <w:r>
        <w:t>120-170</w:t>
      </w:r>
      <w:r w:rsidRPr="005A3F8F">
        <w:t xml:space="preserve"> m/z; </w:t>
      </w:r>
      <w:r>
        <w:t>170-220</w:t>
      </w:r>
      <w:r w:rsidRPr="005A3F8F">
        <w:t xml:space="preserve"> m/z; </w:t>
      </w:r>
      <w:r>
        <w:t>220-270</w:t>
      </w:r>
      <w:r w:rsidRPr="005A3F8F">
        <w:t xml:space="preserve"> m/z; </w:t>
      </w:r>
      <w:r>
        <w:t>270-1050</w:t>
      </w:r>
      <w:r w:rsidRPr="005A3F8F">
        <w:t xml:space="preserve"> m/z) using following settings: </w:t>
      </w:r>
      <w:r>
        <w:t xml:space="preserve">MS1 resolution = 35,000, MS2 </w:t>
      </w:r>
      <w:r w:rsidRPr="005A3F8F">
        <w:t>resolution = 17,500; Isolation width = 3.0 m/z; stepped collision energies = 25, 60, 100</w:t>
      </w:r>
      <w:r>
        <w:t xml:space="preserve"> eV</w:t>
      </w:r>
      <w:r w:rsidR="00D7788B">
        <w:t xml:space="preserve"> (named ‘original data collection’)</w:t>
      </w:r>
      <w:r w:rsidRPr="005A3F8F">
        <w:t>.</w:t>
      </w:r>
      <w:r>
        <w:t xml:space="preserve"> </w:t>
      </w:r>
      <w:r w:rsidR="001B7DBD" w:rsidRPr="001B7DBD">
        <w:t xml:space="preserve">To improve the detection </w:t>
      </w:r>
      <w:r w:rsidR="001B7DBD">
        <w:t xml:space="preserve">&amp; metabolite annotation </w:t>
      </w:r>
      <w:r w:rsidR="001B7DBD" w:rsidRPr="001B7DBD">
        <w:t xml:space="preserve">of key metabolites, authentic chemical standards and repeated acquisitions of biological QC samples were collected in both positive and negative ion modes using stepped normalised collision energies (NCE) of 20, 40, </w:t>
      </w:r>
      <w:r w:rsidR="00A406CF">
        <w:t>1</w:t>
      </w:r>
      <w:r w:rsidR="001B7DBD" w:rsidRPr="001B7DBD">
        <w:t>30</w:t>
      </w:r>
      <w:r w:rsidR="00E051CE">
        <w:t>%</w:t>
      </w:r>
      <w:r w:rsidR="00BF54B3">
        <w:t xml:space="preserve"> </w:t>
      </w:r>
      <w:r w:rsidR="00D317DD">
        <w:t>(</w:t>
      </w:r>
      <w:r w:rsidR="00D7788B">
        <w:t>named</w:t>
      </w:r>
      <w:r w:rsidR="00D317DD">
        <w:t xml:space="preserve"> ‘follow-up data’ collection)</w:t>
      </w:r>
      <w:r w:rsidR="001B7DBD" w:rsidRPr="001B7DBD">
        <w:t>.</w:t>
      </w:r>
      <w:r w:rsidR="001B7DBD">
        <w:t xml:space="preserve"> </w:t>
      </w:r>
      <w:r w:rsidR="00FD5195">
        <w:t>S</w:t>
      </w:r>
      <w:r w:rsidR="00793536">
        <w:t xml:space="preserve">ome standard compounds </w:t>
      </w:r>
      <w:r w:rsidR="003F669E">
        <w:t xml:space="preserve">(carnitine, 1-methylnicotinamide, guanine, phosphocholine) </w:t>
      </w:r>
      <w:r w:rsidR="00BB6E9E">
        <w:t xml:space="preserve">were </w:t>
      </w:r>
      <w:r w:rsidR="00FD5195">
        <w:t xml:space="preserve">not sufficiently </w:t>
      </w:r>
      <w:r w:rsidR="00BB6E9E">
        <w:t>fragment</w:t>
      </w:r>
      <w:r w:rsidR="003F669E">
        <w:t>ed at NCE20,</w:t>
      </w:r>
      <w:r w:rsidR="00D67620">
        <w:t xml:space="preserve"> </w:t>
      </w:r>
      <w:r w:rsidR="003F669E">
        <w:t>40,</w:t>
      </w:r>
      <w:r w:rsidR="00D67620">
        <w:t xml:space="preserve"> </w:t>
      </w:r>
      <w:r w:rsidR="003F669E">
        <w:t>130</w:t>
      </w:r>
      <w:r w:rsidR="00222FF2">
        <w:t>%</w:t>
      </w:r>
      <w:r w:rsidR="003F669E">
        <w:t xml:space="preserve">; </w:t>
      </w:r>
      <w:r w:rsidR="004007E8">
        <w:t>so,</w:t>
      </w:r>
      <w:r w:rsidR="003F669E">
        <w:t xml:space="preserve"> these compounds </w:t>
      </w:r>
      <w:r w:rsidR="00C0001D">
        <w:t xml:space="preserve">– along with biological QC samples – </w:t>
      </w:r>
      <w:r w:rsidR="003F669E">
        <w:t>were fragmented with higher energies</w:t>
      </w:r>
      <w:r w:rsidR="00BB6E9E">
        <w:t xml:space="preserve"> </w:t>
      </w:r>
      <w:r w:rsidR="00C0001D">
        <w:t>(NCE40,</w:t>
      </w:r>
      <w:r w:rsidR="00D67620">
        <w:t xml:space="preserve"> </w:t>
      </w:r>
      <w:r w:rsidR="00C0001D">
        <w:t>80,</w:t>
      </w:r>
      <w:r w:rsidR="00D67620">
        <w:t xml:space="preserve"> </w:t>
      </w:r>
      <w:r w:rsidR="00C0001D">
        <w:t>130</w:t>
      </w:r>
      <w:r w:rsidR="00222FF2">
        <w:t>%</w:t>
      </w:r>
      <w:r w:rsidR="00C0001D">
        <w:t>)</w:t>
      </w:r>
      <w:r w:rsidR="000349D2">
        <w:t xml:space="preserve">. </w:t>
      </w:r>
      <w:r w:rsidR="00B354AF">
        <w:t>The fragmentation energies use</w:t>
      </w:r>
      <w:r w:rsidR="00D67620">
        <w:t>d</w:t>
      </w:r>
      <w:r w:rsidR="00B354AF">
        <w:t xml:space="preserve"> for each compound </w:t>
      </w:r>
      <w:r w:rsidR="00FE2ACE">
        <w:t>is indicated in Figure S1. In all cases the chromatography was the same.</w:t>
      </w:r>
    </w:p>
    <w:p w14:paraId="7F5CB706" w14:textId="4462BD97" w:rsidR="00FC1137" w:rsidRPr="00FC1137" w:rsidRDefault="008544A2" w:rsidP="00DA2D5A">
      <w:pPr>
        <w:spacing w:line="360" w:lineRule="auto"/>
        <w:jc w:val="both"/>
      </w:pPr>
      <w:r w:rsidRPr="00823771">
        <w:rPr>
          <w:b/>
          <w:bCs/>
        </w:rPr>
        <w:t xml:space="preserve">UHPLC-MS </w:t>
      </w:r>
      <w:r w:rsidR="00B70841" w:rsidRPr="00B00A94">
        <w:rPr>
          <w:b/>
          <w:bCs/>
        </w:rPr>
        <w:t xml:space="preserve">negative ion </w:t>
      </w:r>
      <w:r w:rsidRPr="00823771">
        <w:rPr>
          <w:b/>
          <w:bCs/>
        </w:rPr>
        <w:t xml:space="preserve">analysis </w:t>
      </w:r>
      <w:r w:rsidR="00FF2AB6" w:rsidRPr="00823771">
        <w:rPr>
          <w:b/>
          <w:bCs/>
        </w:rPr>
        <w:t>of lactate, fumarate, pyruvate, succinate and malate</w:t>
      </w:r>
      <w:r w:rsidRPr="002E616B">
        <w:t xml:space="preserve">. </w:t>
      </w:r>
      <w:r w:rsidR="0046466A" w:rsidRPr="0046466A">
        <w:t>The UHPLC-MS method described in the previous section was not optimal for detecting key organic acids</w:t>
      </w:r>
      <w:r w:rsidR="0046466A">
        <w:t xml:space="preserve"> </w:t>
      </w:r>
      <w:r w:rsidR="008B4904" w:rsidRPr="0046466A">
        <w:t>that</w:t>
      </w:r>
      <w:r w:rsidR="008B4904">
        <w:t xml:space="preserve"> indicate</w:t>
      </w:r>
      <w:r w:rsidR="008B4904" w:rsidRPr="0046466A">
        <w:t xml:space="preserve"> (pseudo)hypoxia and TCA cycle dysregulation</w:t>
      </w:r>
      <w:r w:rsidR="008B4904">
        <w:t xml:space="preserve"> </w:t>
      </w:r>
      <w:r w:rsidR="0046466A">
        <w:t xml:space="preserve">– </w:t>
      </w:r>
      <w:r w:rsidR="0046466A" w:rsidRPr="0046466A">
        <w:t>lactate, fumarate, pyruvate, succinate, and malate. To accurately detect these metabolites, we employed a dedicated method specifically optimi</w:t>
      </w:r>
      <w:r w:rsidR="009252EA">
        <w:t>s</w:t>
      </w:r>
      <w:r w:rsidR="0046466A" w:rsidRPr="0046466A">
        <w:t>ed for their analysis.</w:t>
      </w:r>
      <w:r w:rsidR="008B1B19">
        <w:t xml:space="preserve"> </w:t>
      </w:r>
      <w:r w:rsidR="00396DF9">
        <w:t>S</w:t>
      </w:r>
      <w:r w:rsidR="00FC1137" w:rsidRPr="00FC1137">
        <w:t>ample</w:t>
      </w:r>
      <w:r w:rsidR="008B1B19">
        <w:t>s</w:t>
      </w:r>
      <w:r w:rsidR="00FC1137" w:rsidRPr="00FC1137">
        <w:t xml:space="preserve"> were analysed using a Transcend Vanquish Flex Duo LX-2 UHPLC system coupled with a heated electrospray Orbitrap Exploris 120 mass spectrometer (</w:t>
      </w:r>
      <w:proofErr w:type="spellStart"/>
      <w:r w:rsidR="00FC1137" w:rsidRPr="00FC1137">
        <w:t>Thermo</w:t>
      </w:r>
      <w:proofErr w:type="spellEnd"/>
      <w:r w:rsidR="00FC1137" w:rsidRPr="00FC1137">
        <w:t xml:space="preserve"> Fisher Scientific)</w:t>
      </w:r>
      <w:r w:rsidR="00A15EC5">
        <w:t xml:space="preserve"> using </w:t>
      </w:r>
      <w:r w:rsidR="00FC1137" w:rsidRPr="00FC1137">
        <w:t xml:space="preserve">an ACQUITY Premier BEH Amide </w:t>
      </w:r>
      <w:proofErr w:type="spellStart"/>
      <w:r w:rsidR="00FC1137" w:rsidRPr="00FC1137">
        <w:t>VanGuard</w:t>
      </w:r>
      <w:proofErr w:type="spellEnd"/>
      <w:r w:rsidR="00FC1137" w:rsidRPr="00FC1137">
        <w:t xml:space="preserve"> FIT Column (1.7µ, 2.1x150mm, Waters). </w:t>
      </w:r>
      <w:r w:rsidR="00FC1137" w:rsidRPr="00FC1137">
        <w:rPr>
          <w:lang w:val="en-US"/>
        </w:rPr>
        <w:t xml:space="preserve">For negative ion analysis, mobile phase A </w:t>
      </w:r>
      <w:r w:rsidR="00FC1137" w:rsidRPr="00FC1137">
        <w:t xml:space="preserve">was 10 mM ammonium acetate (taken from a 200 mM stock at pH 9.0; pH adjusted with a 28% ammonium hydroxide aqueous solution, Honeywell) dissolved in acetonitrile/water (95:5 [v/v]) and mobile phase B was 10 mM ammonium acetate (taken from a 200 mM stock at pH 9.0; pH adjusted with ammonium hydroxide) dissolved in acetonitrile/water (50/50 [v/v]). The gradient elution applied was </w:t>
      </w:r>
      <w:r w:rsidR="00FC1137" w:rsidRPr="00FC1137">
        <w:rPr>
          <w:lang w:val="en-US"/>
        </w:rPr>
        <w:t>t=0.0, 1% B; t=1.0, 1% B; t=1.1, 15% B; t=4.5, 35% B; t=8.25, 80% B; t=8.5, 95% B; t=10.0, 99% B; t=10.75, 1% B; t=</w:t>
      </w:r>
      <w:r w:rsidR="00587D24">
        <w:rPr>
          <w:lang w:val="en-US"/>
        </w:rPr>
        <w:t>1</w:t>
      </w:r>
      <w:r w:rsidR="00CC0636">
        <w:rPr>
          <w:lang w:val="en-US"/>
        </w:rPr>
        <w:t>6</w:t>
      </w:r>
      <w:r w:rsidR="00FC1137" w:rsidRPr="00FC1137">
        <w:rPr>
          <w:lang w:val="en-US"/>
        </w:rPr>
        <w:t>.0, 1% B</w:t>
      </w:r>
      <w:r w:rsidR="00FC1137" w:rsidRPr="00FC1137">
        <w:t>. All changes were linear and the flow rate was 0.35 mL/min</w:t>
      </w:r>
      <w:r w:rsidR="00BA090D">
        <w:t>.</w:t>
      </w:r>
      <w:r w:rsidR="00FC1137" w:rsidRPr="00FC1137">
        <w:t xml:space="preserve"> Column temperature was 40°C and injection volume was 2μL. Data were acquired in negative ionisation mode </w:t>
      </w:r>
      <w:r w:rsidR="002213C9">
        <w:t xml:space="preserve">only </w:t>
      </w:r>
      <w:r w:rsidR="00FC1137" w:rsidRPr="00FC1137">
        <w:t xml:space="preserve">(70 – </w:t>
      </w:r>
      <w:r w:rsidR="00F260F3">
        <w:t>7</w:t>
      </w:r>
      <w:r w:rsidR="002213C9">
        <w:t>00</w:t>
      </w:r>
      <w:r w:rsidR="00FC1137" w:rsidRPr="00FC1137">
        <w:t xml:space="preserve"> m/z) with a mass resolution 120,000 (FWHM, </w:t>
      </w:r>
      <w:r w:rsidR="00FC1137" w:rsidRPr="00FC1137">
        <w:rPr>
          <w:i/>
          <w:iCs/>
        </w:rPr>
        <w:t>m/z</w:t>
      </w:r>
      <w:r w:rsidR="00FC1137" w:rsidRPr="00FC1137">
        <w:t xml:space="preserve"> 200). Ion source parameters: Sheath gas = 35 arbitrary units, Aux gas = 7 arbitrary units, Sweep gas = </w:t>
      </w:r>
      <w:r w:rsidR="00FC1137" w:rsidRPr="00FC1137">
        <w:lastRenderedPageBreak/>
        <w:t xml:space="preserve">0 arbitrary units, Spray Voltage = 2.5kV, Ion transfer tube temp. = 320°C, </w:t>
      </w:r>
      <w:proofErr w:type="spellStart"/>
      <w:r w:rsidR="00FC1137" w:rsidRPr="00FC1137">
        <w:t>Vapourizer</w:t>
      </w:r>
      <w:proofErr w:type="spellEnd"/>
      <w:r w:rsidR="00FC1137" w:rsidRPr="00FC1137">
        <w:t xml:space="preserve"> temp. = 275°C. The software controlling the instruments and data acquisition were: Orbitrap Exploris 120 </w:t>
      </w:r>
      <w:proofErr w:type="spellStart"/>
      <w:r w:rsidR="00FC1137" w:rsidRPr="00FC1137">
        <w:t>TuneApplication</w:t>
      </w:r>
      <w:proofErr w:type="spellEnd"/>
      <w:r w:rsidR="00FC1137" w:rsidRPr="00FC1137">
        <w:t xml:space="preserve"> (v4.3.458.15); </w:t>
      </w:r>
      <w:proofErr w:type="spellStart"/>
      <w:r w:rsidR="00FC1137" w:rsidRPr="00FC1137">
        <w:t>Thermo</w:t>
      </w:r>
      <w:proofErr w:type="spellEnd"/>
      <w:r w:rsidR="00FC1137" w:rsidRPr="00FC1137">
        <w:t xml:space="preserve"> Scientific </w:t>
      </w:r>
      <w:proofErr w:type="spellStart"/>
      <w:r w:rsidR="00FC1137" w:rsidRPr="00FC1137">
        <w:t>Xcalibur</w:t>
      </w:r>
      <w:proofErr w:type="spellEnd"/>
      <w:r w:rsidR="00FC1137" w:rsidRPr="00FC1137">
        <w:t xml:space="preserve"> (v4.7.69.37, 2023), and Aria MX (2020). All data were acquired in profile mode. </w:t>
      </w:r>
      <w:r w:rsidR="00324CD7">
        <w:t>For metabolite annotation</w:t>
      </w:r>
      <w:r w:rsidR="008879A6">
        <w:t xml:space="preserve"> </w:t>
      </w:r>
      <w:r w:rsidR="00324CD7" w:rsidRPr="001B7DBD">
        <w:t xml:space="preserve">authentic chemical standards and biological QC samples were collected in negative ion modes using stepped normalised collision energies (NCE) of </w:t>
      </w:r>
      <w:r w:rsidR="00222FF2">
        <w:t>15</w:t>
      </w:r>
      <w:r w:rsidR="00324CD7" w:rsidRPr="001B7DBD">
        <w:t xml:space="preserve">, </w:t>
      </w:r>
      <w:r w:rsidR="00222FF2">
        <w:t>3</w:t>
      </w:r>
      <w:r w:rsidR="00324CD7" w:rsidRPr="001B7DBD">
        <w:t xml:space="preserve">0, </w:t>
      </w:r>
      <w:r w:rsidR="00222FF2">
        <w:t>60%</w:t>
      </w:r>
      <w:r w:rsidR="00324CD7" w:rsidRPr="001B7DBD">
        <w:t>.</w:t>
      </w:r>
      <w:r w:rsidR="00324CD7">
        <w:t xml:space="preserve"> Some standard compounds were not sufficiently fragmented at NCE</w:t>
      </w:r>
      <w:r w:rsidR="00B966D7">
        <w:t>15</w:t>
      </w:r>
      <w:r w:rsidR="00324CD7">
        <w:t xml:space="preserve">, </w:t>
      </w:r>
      <w:r w:rsidR="00B966D7">
        <w:t>3</w:t>
      </w:r>
      <w:r w:rsidR="00324CD7">
        <w:t xml:space="preserve">0, </w:t>
      </w:r>
      <w:r w:rsidR="00B966D7">
        <w:t>60%</w:t>
      </w:r>
      <w:r w:rsidR="00324CD7">
        <w:t>; so, these compounds – along with biological QC samples – were fragmented with higher energies</w:t>
      </w:r>
      <w:r w:rsidR="00FB5313">
        <w:t>:</w:t>
      </w:r>
      <w:r w:rsidR="00D92F76">
        <w:t xml:space="preserve"> </w:t>
      </w:r>
      <w:r w:rsidR="00394E5D">
        <w:t>lactate</w:t>
      </w:r>
      <w:r w:rsidR="00324CD7">
        <w:t xml:space="preserve"> </w:t>
      </w:r>
      <w:r w:rsidR="00394E5D">
        <w:t xml:space="preserve">– </w:t>
      </w:r>
      <w:r w:rsidR="00324CD7">
        <w:t>NCE</w:t>
      </w:r>
      <w:r w:rsidR="006D6FAB">
        <w:t>8</w:t>
      </w:r>
      <w:r w:rsidR="00324CD7">
        <w:t xml:space="preserve">0, </w:t>
      </w:r>
      <w:r w:rsidR="006D6FAB">
        <w:t>12</w:t>
      </w:r>
      <w:r w:rsidR="00324CD7">
        <w:t>0, 1</w:t>
      </w:r>
      <w:r w:rsidR="006D6FAB">
        <w:t>8</w:t>
      </w:r>
      <w:r w:rsidR="00324CD7">
        <w:t>0</w:t>
      </w:r>
      <w:r w:rsidR="002151C3">
        <w:t>%</w:t>
      </w:r>
      <w:r w:rsidR="006D6FAB">
        <w:t xml:space="preserve">; </w:t>
      </w:r>
      <w:r w:rsidR="002151C3">
        <w:t>pyruvate – 40, 80, 120%</w:t>
      </w:r>
      <w:r w:rsidR="00324CD7">
        <w:t>. The fragmentation energies used for each compound is indicated in Figure S1. In all cases the chromatography was the same.</w:t>
      </w:r>
    </w:p>
    <w:p w14:paraId="3AC6BA1A" w14:textId="77777777" w:rsidR="008544A2" w:rsidRDefault="008544A2" w:rsidP="00DA2D5A">
      <w:pPr>
        <w:spacing w:line="360" w:lineRule="auto"/>
        <w:jc w:val="both"/>
      </w:pPr>
    </w:p>
    <w:p w14:paraId="0CB5D0A4" w14:textId="688D343E" w:rsidR="004A48C3" w:rsidRDefault="004A48C3" w:rsidP="00DA2D5A">
      <w:pPr>
        <w:spacing w:line="360" w:lineRule="auto"/>
        <w:jc w:val="both"/>
      </w:pPr>
      <w:r w:rsidRPr="002B18D1">
        <w:rPr>
          <w:b/>
          <w:bCs/>
        </w:rPr>
        <w:t>Raw data processing</w:t>
      </w:r>
      <w:r>
        <w:rPr>
          <w:b/>
          <w:bCs/>
        </w:rPr>
        <w:t xml:space="preserve"> and </w:t>
      </w:r>
      <w:r w:rsidRPr="002B18D1">
        <w:rPr>
          <w:b/>
          <w:bCs/>
        </w:rPr>
        <w:t>filtering using QC samples</w:t>
      </w:r>
      <w:r w:rsidR="008B17C6">
        <w:rPr>
          <w:b/>
          <w:bCs/>
        </w:rPr>
        <w:t xml:space="preserve"> (main study)</w:t>
      </w:r>
      <w:r>
        <w:rPr>
          <w:b/>
          <w:bCs/>
        </w:rPr>
        <w:t>.</w:t>
      </w:r>
      <w:r w:rsidRPr="002B18D1">
        <w:rPr>
          <w:b/>
          <w:bCs/>
        </w:rPr>
        <w:t xml:space="preserve"> </w:t>
      </w:r>
      <w:r w:rsidRPr="00115CA1">
        <w:t>Data was processed as previously reported</w:t>
      </w:r>
      <w:r>
        <w:fldChar w:fldCharType="begin">
          <w:fldData xml:space="preserve">PEVuZE5vdGU+PENpdGU+PEF1dGhvcj5Tb3V0aGFtPC9BdXRob3I+PFllYXI+MjAyMTwvWWVhcj48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</w:fldData>
        </w:fldChar>
      </w:r>
      <w:r w:rsidR="00B92158">
        <w:instrText xml:space="preserve"> ADDIN EN.CITE </w:instrText>
      </w:r>
      <w:r w:rsidR="00B92158">
        <w:fldChar w:fldCharType="begin">
          <w:fldData xml:space="preserve">PEVuZE5vdGU+PENpdGU+PEF1dGhvcj5Tb3V0aGFtPC9BdXRob3I+PFllYXI+MjAyMTwvWWVhcj48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</w:fldData>
        </w:fldChar>
      </w:r>
      <w:r w:rsidR="00B92158">
        <w:instrText xml:space="preserve"> ADDIN EN.CITE.DATA </w:instrText>
      </w:r>
      <w:r w:rsidR="00B92158">
        <w:fldChar w:fldCharType="end"/>
      </w:r>
      <w:r>
        <w:fldChar w:fldCharType="separate"/>
      </w:r>
      <w:r w:rsidR="00B92158" w:rsidRPr="00B92158">
        <w:rPr>
          <w:noProof/>
          <w:vertAlign w:val="superscript"/>
        </w:rPr>
        <w:t>1-3</w:t>
      </w:r>
      <w:r>
        <w:fldChar w:fldCharType="end"/>
      </w:r>
      <w:r>
        <w:t xml:space="preserve"> with the MS</w:t>
      </w:r>
      <w:r w:rsidRPr="00DB7ABB">
        <w:rPr>
          <w:vertAlign w:val="superscript"/>
        </w:rPr>
        <w:t>1</w:t>
      </w:r>
      <w:r>
        <w:t xml:space="preserve"> data used for peak area integration measurements and the MS</w:t>
      </w:r>
      <w:r w:rsidRPr="00DB7ABB">
        <w:rPr>
          <w:vertAlign w:val="superscript"/>
        </w:rPr>
        <w:t>2</w:t>
      </w:r>
      <w:r>
        <w:t xml:space="preserve"> data used for annotation purposes only.</w:t>
      </w:r>
      <w:r w:rsidRPr="00570856">
        <w:t xml:space="preserve"> </w:t>
      </w:r>
      <w:r>
        <w:t xml:space="preserve">QC data </w:t>
      </w:r>
      <w:r w:rsidRPr="00115CA1">
        <w:t xml:space="preserve">showed </w:t>
      </w:r>
      <w:r>
        <w:t xml:space="preserve">slight </w:t>
      </w:r>
      <w:r w:rsidRPr="00115CA1">
        <w:t xml:space="preserve">UHPLC-MS </w:t>
      </w:r>
      <w:r>
        <w:t xml:space="preserve">intensity drift, so data was </w:t>
      </w:r>
      <w:r w:rsidRPr="00115CA1">
        <w:t>signal corrected</w:t>
      </w:r>
      <w:r w:rsidR="002A38CD">
        <w:fldChar w:fldCharType="begin"/>
      </w:r>
      <w:r w:rsidR="002A38CD">
        <w:instrText xml:space="preserve"> ADDIN EN.CITE &lt;EndNote&gt;&lt;Cite&gt;&lt;Author&gt;Kirwan&lt;/Author&gt;&lt;Year&gt;2013&lt;/Year&gt;&lt;RecNum&gt;90&lt;/RecNum&gt;&lt;DisplayText&gt;&lt;style face="superscript"&gt;4&lt;/style&gt;&lt;/DisplayText&gt;&lt;record&gt;&lt;rec-number&gt;90&lt;/rec-number&gt;&lt;foreign-keys&gt;&lt;key app="EN" db-id="z5vp90ax890zf3eze5cxsxelfr9xwte5desx" timestamp="1412758543"&gt;90&lt;/key&gt;&lt;/foreign-keys&gt;&lt;ref-type name="Journal Article"&gt;17&lt;/ref-type&gt;&lt;contributors&gt;&lt;authors&gt;&lt;author&gt;Kirwan, J. A.&lt;/author&gt;&lt;author&gt;Broadhurst, D. I.&lt;/author&gt;&lt;author&gt;Davidson, R. L.&lt;/author&gt;&lt;author&gt;Viant, M. R.&lt;/author&gt;&lt;/authors&gt;&lt;/contributors&gt;&lt;titles&gt;&lt;title&gt;Characterising and correcting batch variation in an automated direct infusion mass spectrometry (DIMS) metabolomics workflow&lt;/title&gt;&lt;secondary-title&gt;Analytical and Bioanalytical Chemistry&lt;/secondary-title&gt;&lt;/titles&gt;&lt;periodical&gt;&lt;full-title&gt;Analytical and Bioanalytical Chemistry&lt;/full-title&gt;&lt;/periodical&gt;&lt;pages&gt;5147-5157&lt;/pages&gt;&lt;volume&gt;405&lt;/volume&gt;&lt;number&gt;15&lt;/number&gt;&lt;dates&gt;&lt;year&gt;2013&lt;/year&gt;&lt;pub-dates&gt;&lt;date&gt;Jun&lt;/date&gt;&lt;/pub-dates&gt;&lt;/dates&gt;&lt;isbn&gt;1618-2642&lt;/isbn&gt;&lt;accession-num&gt;WOS:000319168500013&lt;/accession-num&gt;&lt;urls&gt;&lt;related-urls&gt;&lt;url&gt;&amp;lt;Go to ISI&amp;gt;://WOS:000319168500013&lt;/url&gt;&lt;/related-urls&gt;&lt;/urls&gt;&lt;electronic-resource-num&gt;10.1007/s00216-013-6856-7&lt;/electronic-resource-num&gt;&lt;/record&gt;&lt;/Cite&gt;&lt;/EndNote&gt;</w:instrText>
      </w:r>
      <w:r w:rsidR="002A38CD">
        <w:fldChar w:fldCharType="separate"/>
      </w:r>
      <w:r w:rsidR="002A38CD" w:rsidRPr="002A38CD">
        <w:rPr>
          <w:noProof/>
          <w:vertAlign w:val="superscript"/>
        </w:rPr>
        <w:t>4</w:t>
      </w:r>
      <w:r w:rsidR="002A38CD">
        <w:fldChar w:fldCharType="end"/>
      </w:r>
      <w:r>
        <w:t xml:space="preserve">. </w:t>
      </w:r>
      <w:r w:rsidR="00B92158">
        <w:t>Processing of the MS</w:t>
      </w:r>
      <w:r w:rsidR="00B92158" w:rsidRPr="1F92B4A4">
        <w:rPr>
          <w:vertAlign w:val="superscript"/>
        </w:rPr>
        <w:t>1</w:t>
      </w:r>
      <w:r w:rsidR="00B92158">
        <w:t xml:space="preserve"> data was carried out as follows: vendor format raw data files (.RAW) were converted to the </w:t>
      </w:r>
      <w:proofErr w:type="spellStart"/>
      <w:r w:rsidR="00B92158">
        <w:t>mzML</w:t>
      </w:r>
      <w:proofErr w:type="spellEnd"/>
      <w:r w:rsidR="00B92158">
        <w:t xml:space="preserve"> file format using </w:t>
      </w:r>
      <w:proofErr w:type="spellStart"/>
      <w:r w:rsidR="00B92158">
        <w:t>ProteoWizard</w:t>
      </w:r>
      <w:proofErr w:type="spellEnd"/>
      <w:r w:rsidR="00B92158">
        <w:t xml:space="preserve"> software</w:t>
      </w:r>
      <w:r w:rsidR="00B92158">
        <w:fldChar w:fldCharType="begin"/>
      </w:r>
      <w:r w:rsidR="002A38CD">
        <w:instrText xml:space="preserve"> ADDIN EN.CITE &lt;EndNote&gt;&lt;Cite&gt;&lt;Author&gt;Kessner&lt;/Author&gt;&lt;Year&gt;2008&lt;/Year&gt;&lt;RecNum&gt;829&lt;/RecNum&gt;&lt;DisplayText&gt;&lt;style face="superscript"&gt;5&lt;/style&gt;&lt;/DisplayText&gt;&lt;record&gt;&lt;rec-number&gt;829&lt;/rec-number&gt;&lt;foreign-keys&gt;&lt;key app="EN" db-id="z5vp90ax890zf3eze5cxsxelfr9xwte5desx" timestamp="1553776819"&gt;829&lt;/key&gt;&lt;/foreign-keys&gt;&lt;ref-type name="Journal Article"&gt;17&lt;/ref-type&gt;&lt;contributors&gt;&lt;authors&gt;&lt;author&gt;Kessner, D.&lt;/author&gt;&lt;author&gt;Chambers, M.&lt;/author&gt;&lt;author&gt;Burke, R.&lt;/author&gt;&lt;author&gt;Agus, D.&lt;/author&gt;&lt;author&gt;Mallick, P.&lt;/author&gt;&lt;/authors&gt;&lt;/contributors&gt;&lt;auth-address&gt;Spielberg Family Center for Applied Proteomics, Cedars-Sinai Medical Center, USA. darren@proteowizard.org&lt;/auth-address&gt;&lt;titles&gt;&lt;title&gt;ProteoWizard: open source software for rapid proteomics tools development&lt;/title&gt;&lt;secondary-title&gt;Bioinformatics&lt;/secondary-title&gt;&lt;alt-title&gt;Bioinformatics (Oxford, England)&lt;/alt-title&gt;&lt;/titles&gt;&lt;periodical&gt;&lt;full-title&gt;Bioinformatics&lt;/full-title&gt;&lt;/periodical&gt;&lt;pages&gt;2534-6&lt;/pages&gt;&lt;volume&gt;24&lt;/volume&gt;&lt;number&gt;21&lt;/number&gt;&lt;edition&gt;2008/07/09&lt;/edition&gt;&lt;keywords&gt;&lt;keyword&gt;Databases, Protein&lt;/keyword&gt;&lt;keyword&gt;Proteins/analysis/chemistry&lt;/keyword&gt;&lt;keyword&gt;Proteome/*analysis/chemistry&lt;/keyword&gt;&lt;keyword&gt;Proteomics/*methods&lt;/keyword&gt;&lt;keyword&gt;*Software&lt;/keyword&gt;&lt;keyword&gt;User-Computer Interface&lt;/keyword&gt;&lt;/keywords&gt;&lt;dates&gt;&lt;year&gt;2008&lt;/year&gt;&lt;pub-dates&gt;&lt;date&gt;Nov 1&lt;/date&gt;&lt;/pub-dates&gt;&lt;/dates&gt;&lt;isbn&gt;1367-4803&lt;/isbn&gt;&lt;accession-num&gt;18606607&lt;/accession-num&gt;&lt;urls&gt;&lt;/urls&gt;&lt;custom2&gt;PMC2732273&lt;/custom2&gt;&lt;electronic-resource-num&gt;10.1093/bioinformatics/btn323&lt;/electronic-resource-num&gt;&lt;remote-database-provider&gt;NLM&lt;/remote-database-provider&gt;&lt;language&gt;eng&lt;/language&gt;&lt;/record&gt;&lt;/Cite&gt;&lt;/EndNote&gt;</w:instrText>
      </w:r>
      <w:r w:rsidR="00B92158">
        <w:fldChar w:fldCharType="separate"/>
      </w:r>
      <w:r w:rsidR="002A38CD" w:rsidRPr="002A38CD">
        <w:rPr>
          <w:noProof/>
          <w:vertAlign w:val="superscript"/>
        </w:rPr>
        <w:t>5</w:t>
      </w:r>
      <w:r w:rsidR="00B92158">
        <w:fldChar w:fldCharType="end"/>
      </w:r>
      <w:r w:rsidR="00B92158">
        <w:t>. Deconvolution was performed by XCMS software</w:t>
      </w:r>
      <w:r w:rsidR="00B92158">
        <w:fldChar w:fldCharType="begin"/>
      </w:r>
      <w:r w:rsidR="002A38CD">
        <w:instrText xml:space="preserve"> ADDIN EN.CITE &lt;EndNote&gt;&lt;Cite&gt;&lt;Author&gt;Smith&lt;/Author&gt;&lt;Year&gt;2006&lt;/Year&gt;&lt;RecNum&gt;830&lt;/RecNum&gt;&lt;DisplayText&gt;&lt;style face="superscript"&gt;6&lt;/style&gt;&lt;/DisplayText&gt;&lt;record&gt;&lt;rec-number&gt;830&lt;/rec-number&gt;&lt;foreign-keys&gt;&lt;key app="EN" db-id="z5vp90ax890zf3eze5cxsxelfr9xwte5desx" timestamp="1553776958"&gt;830&lt;/key&gt;&lt;/foreign-keys&gt;&lt;ref-type name="Journal Article"&gt;17&lt;/ref-type&gt;&lt;contributors&gt;&lt;authors&gt;&lt;author&gt;Smith, C. A.&lt;/author&gt;&lt;author&gt;Want, E. J.&lt;/author&gt;&lt;author&gt;O&amp;apos;Maille, G.&lt;/author&gt;&lt;author&gt;Abagyan, R.&lt;/author&gt;&lt;author&gt;Siuzdak, G.&lt;/author&gt;&lt;/authors&gt;&lt;/contributors&gt;&lt;auth-address&gt;Scripps Center for Mass Spectrometry and Department of Molecular Biology, Scripps Research Institute, La Jolla, California 92037, USA.&lt;/auth-address&gt;&lt;titles&gt;&lt;title&gt;XCMS: processing mass spectrometry data for metabolite profiling using nonlinear peak alignment, matching, and identification&lt;/title&gt;&lt;secondary-title&gt;Anal Chem&lt;/secondary-title&gt;&lt;alt-title&gt;Analytical chemistry&lt;/alt-title&gt;&lt;/titles&gt;&lt;periodical&gt;&lt;full-title&gt;Anal Chem&lt;/full-title&gt;&lt;/periodical&gt;&lt;alt-periodical&gt;&lt;full-title&gt;Analytical Chemistry&lt;/full-title&gt;&lt;/alt-periodical&gt;&lt;pages&gt;779-87&lt;/pages&gt;&lt;volume&gt;78&lt;/volume&gt;&lt;number&gt;3&lt;/number&gt;&lt;edition&gt;2006/02/02&lt;/edition&gt;&lt;keywords&gt;&lt;keyword&gt;*Algorithms&lt;/keyword&gt;&lt;keyword&gt;Amidohydrolases/*analysis&lt;/keyword&gt;&lt;keyword&gt;Animals&lt;/keyword&gt;&lt;keyword&gt;Chromatography, Liquid/methods&lt;/keyword&gt;&lt;keyword&gt;Humans&lt;/keyword&gt;&lt;keyword&gt;Mass Spectrometry/*methods&lt;/keyword&gt;&lt;keyword&gt;Mice&lt;/keyword&gt;&lt;keyword&gt;Mice, Knockout&lt;/keyword&gt;&lt;keyword&gt;Nonlinear Dynamics&lt;/keyword&gt;&lt;keyword&gt;Sensitivity and Specificity&lt;/keyword&gt;&lt;keyword&gt;Time Factors&lt;/keyword&gt;&lt;/keywords&gt;&lt;dates&gt;&lt;year&gt;2006&lt;/year&gt;&lt;pub-dates&gt;&lt;date&gt;Feb 1&lt;/date&gt;&lt;/pub-dates&gt;&lt;/dates&gt;&lt;isbn&gt;0003-2700 (Print)&amp;#xD;0003-2700&lt;/isbn&gt;&lt;accession-num&gt;16448051&lt;/accession-num&gt;&lt;urls&gt;&lt;/urls&gt;&lt;electronic-resource-num&gt;10.1021/ac051437y&lt;/electronic-resource-num&gt;&lt;remote-database-provider&gt;NLM&lt;/remote-database-provider&gt;&lt;language&gt;eng&lt;/language&gt;&lt;/record&gt;&lt;/Cite&gt;&lt;/EndNote&gt;</w:instrText>
      </w:r>
      <w:r w:rsidR="00B92158">
        <w:fldChar w:fldCharType="separate"/>
      </w:r>
      <w:r w:rsidR="002A38CD" w:rsidRPr="002A38CD">
        <w:rPr>
          <w:noProof/>
          <w:vertAlign w:val="superscript"/>
        </w:rPr>
        <w:t>6</w:t>
      </w:r>
      <w:r w:rsidR="00B92158">
        <w:fldChar w:fldCharType="end"/>
      </w:r>
      <w:r w:rsidR="00B92158">
        <w:t xml:space="preserve"> (version 1.46.0 running in the Galaxy environment</w:t>
      </w:r>
      <w:r w:rsidR="00B92158">
        <w:fldChar w:fldCharType="begin"/>
      </w:r>
      <w:r w:rsidR="002A38CD">
        <w:instrText xml:space="preserve"> ADDIN EN.CITE &lt;EndNote&gt;&lt;Cite&gt;&lt;Author&gt;Davidson&lt;/Author&gt;&lt;Year&gt;2016&lt;/Year&gt;&lt;RecNum&gt;515&lt;/RecNum&gt;&lt;DisplayText&gt;&lt;style face="superscript"&gt;7&lt;/style&gt;&lt;/DisplayText&gt;&lt;record&gt;&lt;rec-number&gt;515&lt;/rec-number&gt;&lt;foreign-keys&gt;&lt;key app="EN" db-id="z5vp90ax890zf3eze5cxsxelfr9xwte5desx" timestamp="1460543106"&gt;515&lt;/key&gt;&lt;/foreign-keys&gt;&lt;ref-type name="Journal Article"&gt;17&lt;/ref-type&gt;&lt;contributors&gt;&lt;authors&gt;&lt;author&gt;Davidson, Robert L.&lt;/author&gt;&lt;author&gt;Weber, Ralf J. M.&lt;/author&gt;&lt;author&gt;Liu, Haoyu&lt;/author&gt;&lt;author&gt;Sharma-Oates, Archana&lt;/author&gt;&lt;author&gt;Viant, Mark R.&lt;/author&gt;&lt;/authors&gt;&lt;/contributors&gt;&lt;titles&gt;&lt;title&gt;Galaxy-M: a Galaxy workflow for processing and analyzing direct infusion and liquid chromatography mass spectrometry-based metabolomics data&lt;/title&gt;&lt;secondary-title&gt;Gigascience&lt;/secondary-title&gt;&lt;/titles&gt;&lt;periodical&gt;&lt;full-title&gt;Gigascience&lt;/full-title&gt;&lt;/periodical&gt;&lt;pages&gt;s13742–016–0115–8&lt;/pages&gt;&lt;volume&gt;5&lt;/volume&gt;&lt;dates&gt;&lt;year&gt;2016&lt;/year&gt;&lt;pub-dates&gt;&lt;date&gt;Feb 23&lt;/date&gt;&lt;/pub-dates&gt;&lt;/dates&gt;&lt;accession-num&gt;WOS:000371298800001&lt;/accession-num&gt;&lt;urls&gt;&lt;related-urls&gt;&lt;url&gt;&lt;style face="underline" font="default" size="100%"&gt;&amp;lt;Go to ISI&amp;gt;://WOS:000371298800001&lt;/style&gt;&lt;/url&gt;&lt;/related-urls&gt;&lt;/urls&gt;&lt;custom7&gt;10&lt;/custom7&gt;&lt;electronic-resource-num&gt;10.1186/s13742-016-0115-8&lt;/electronic-resource-num&gt;&lt;/record&gt;&lt;/Cite&gt;&lt;/EndNote&gt;</w:instrText>
      </w:r>
      <w:r w:rsidR="00B92158">
        <w:fldChar w:fldCharType="separate"/>
      </w:r>
      <w:r w:rsidR="002A38CD" w:rsidRPr="002A38CD">
        <w:rPr>
          <w:noProof/>
          <w:vertAlign w:val="superscript"/>
        </w:rPr>
        <w:t>7</w:t>
      </w:r>
      <w:r w:rsidR="00B92158">
        <w:fldChar w:fldCharType="end"/>
      </w:r>
      <w:r w:rsidR="00B92158">
        <w:t xml:space="preserve">) applying min peak width (6); max peak width (30); ppm (14); </w:t>
      </w:r>
      <w:proofErr w:type="spellStart"/>
      <w:r w:rsidR="00B92158">
        <w:t>mzdiff</w:t>
      </w:r>
      <w:proofErr w:type="spellEnd"/>
      <w:r w:rsidR="00B92158">
        <w:t xml:space="preserve"> (0.001); </w:t>
      </w:r>
      <w:proofErr w:type="spellStart"/>
      <w:r w:rsidR="00B92158">
        <w:t>bw</w:t>
      </w:r>
      <w:proofErr w:type="spellEnd"/>
      <w:r w:rsidR="00B92158">
        <w:t xml:space="preserve"> (0.25); </w:t>
      </w:r>
      <w:proofErr w:type="spellStart"/>
      <w:r w:rsidR="00B92158">
        <w:t>mzwid</w:t>
      </w:r>
      <w:proofErr w:type="spellEnd"/>
      <w:r w:rsidR="00B92158">
        <w:t xml:space="preserve"> (0.01); </w:t>
      </w:r>
      <w:proofErr w:type="spellStart"/>
      <w:r w:rsidR="00B92158">
        <w:t>minfrac</w:t>
      </w:r>
      <w:proofErr w:type="spellEnd"/>
      <w:r w:rsidR="00B92158">
        <w:t xml:space="preserve"> (0.5). A data matrix of peak areas for </w:t>
      </w:r>
      <w:r w:rsidR="00BB05FF">
        <w:t>metabolite</w:t>
      </w:r>
      <w:r w:rsidR="00B92158">
        <w:t xml:space="preserve"> features (m/z-retention time pairs) vs. samples w</w:t>
      </w:r>
      <w:r w:rsidR="00BB05FF">
        <w:t>as</w:t>
      </w:r>
      <w:r w:rsidR="00B92158">
        <w:t xml:space="preserve"> constructed. </w:t>
      </w:r>
      <w:r>
        <w:t xml:space="preserve">Features were retained in the data matrix if they were: present in &gt;90% of QC samples; had a peak intensity relative standard deviation (RSD)&lt;30% across QC samples; and had a mean QC/extract blank intensity ratio of &gt;20% and present in &gt;50% of the samples. </w:t>
      </w:r>
      <w:r w:rsidRPr="00A159AF">
        <w:t>Samples were excluded if more than 50% of the features were missing</w:t>
      </w:r>
      <w:r w:rsidR="00A159AF">
        <w:t xml:space="preserve"> </w:t>
      </w:r>
      <w:r w:rsidR="00FD2B20">
        <w:t>–</w:t>
      </w:r>
      <w:r w:rsidR="00A159AF">
        <w:t xml:space="preserve"> </w:t>
      </w:r>
      <w:r w:rsidR="00FD2B20">
        <w:t xml:space="preserve">only one example of this existed – 1x non-tumour (N) sample was removed from </w:t>
      </w:r>
      <w:r w:rsidR="000C1D52">
        <w:t xml:space="preserve">the UHPLC-MS HILIC negative ion data </w:t>
      </w:r>
      <w:r w:rsidR="00C61B8C">
        <w:t>set</w:t>
      </w:r>
      <w:r w:rsidRPr="00A159AF">
        <w:t>.</w:t>
      </w:r>
      <w:r>
        <w:t xml:space="preserve"> All signal correction and filtering steps were applied using R version 4.1.1</w:t>
      </w:r>
      <w:r w:rsidR="00750DAF">
        <w:fldChar w:fldCharType="begin"/>
      </w:r>
      <w:r w:rsidR="00750DAF">
        <w:instrText xml:space="preserve"> ADDIN EN.CITE &lt;EndNote&gt;&lt;Cite&gt;&lt;Author&gt;Team&lt;/Author&gt;&lt;Year&gt;2021&lt;/Year&gt;&lt;RecNum&gt;1146&lt;/RecNum&gt;&lt;DisplayText&gt;&lt;style face="superscript"&gt;8&lt;/style&gt;&lt;/DisplayText&gt;&lt;record&gt;&lt;rec-number&gt;1146&lt;/rec-number&gt;&lt;foreign-keys&gt;&lt;key app="EN" db-id="z5vp90ax890zf3eze5cxsxelfr9xwte5desx" timestamp="1745333924"&gt;1146&lt;/key&gt;&lt;/foreign-keys&gt;&lt;ref-type name="Journal Article"&gt;17&lt;/ref-type&gt;&lt;contributors&gt;&lt;authors&gt;&lt;author&gt;R Core Team&lt;/author&gt;&lt;/authors&gt;&lt;/contributors&gt;&lt;titles&gt;&lt;title&gt;R: A language and environment for statistical computing. R Foundation for Statistical Computing, Vienna, Austria. URL: https://www.R-project.org/&lt;/title&gt;&lt;/titles&gt;&lt;dates&gt;&lt;year&gt;2021&lt;/year&gt;&lt;/dates&gt;&lt;urls&gt;&lt;/urls&gt;&lt;/record&gt;&lt;/Cite&gt;&lt;/EndNote&gt;</w:instrText>
      </w:r>
      <w:r w:rsidR="00750DAF">
        <w:fldChar w:fldCharType="separate"/>
      </w:r>
      <w:r w:rsidR="00750DAF" w:rsidRPr="00750DAF">
        <w:rPr>
          <w:noProof/>
          <w:vertAlign w:val="superscript"/>
        </w:rPr>
        <w:t>8</w:t>
      </w:r>
      <w:r w:rsidR="00750DAF">
        <w:fldChar w:fldCharType="end"/>
      </w:r>
      <w:r>
        <w:t xml:space="preserve"> and the </w:t>
      </w:r>
      <w:proofErr w:type="spellStart"/>
      <w:r>
        <w:t>structToolbox</w:t>
      </w:r>
      <w:proofErr w:type="spellEnd"/>
      <w:r>
        <w:t xml:space="preserve"> package</w:t>
      </w:r>
      <w:r w:rsidR="00750DAF">
        <w:fldChar w:fldCharType="begin">
          <w:fldData xml:space="preserve">PEVuZE5vdGU+PENpdGU+PEF1dGhvcj5MbG95ZDwvQXV0aG9yPjxZZWFyPjIwMjE8L1llYXI+PFJl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</w:fldData>
        </w:fldChar>
      </w:r>
      <w:r w:rsidR="00211D6B">
        <w:instrText xml:space="preserve"> ADDIN EN.CITE </w:instrText>
      </w:r>
      <w:r w:rsidR="00211D6B">
        <w:fldChar w:fldCharType="begin">
          <w:fldData xml:space="preserve">PEVuZE5vdGU+PENpdGU+PEF1dGhvcj5MbG95ZDwvQXV0aG9yPjxZZWFyPjIwMjE8L1llYXI+PFJl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</w:fldData>
        </w:fldChar>
      </w:r>
      <w:r w:rsidR="00211D6B">
        <w:instrText xml:space="preserve"> ADDIN EN.CITE.DATA </w:instrText>
      </w:r>
      <w:r w:rsidR="00211D6B">
        <w:fldChar w:fldCharType="end"/>
      </w:r>
      <w:r w:rsidR="00750DAF">
        <w:fldChar w:fldCharType="separate"/>
      </w:r>
      <w:r w:rsidR="00211D6B" w:rsidRPr="00211D6B">
        <w:rPr>
          <w:noProof/>
          <w:vertAlign w:val="superscript"/>
        </w:rPr>
        <w:t>3, 9</w:t>
      </w:r>
      <w:r w:rsidR="00750DAF">
        <w:fldChar w:fldCharType="end"/>
      </w:r>
      <w:r w:rsidR="00A26A01">
        <w:t>.</w:t>
      </w:r>
      <w:r w:rsidR="00EF45AD">
        <w:t xml:space="preserve"> </w:t>
      </w:r>
      <w:r w:rsidR="0051616D">
        <w:t xml:space="preserve">To evaluate and correct for systematic mass error across the m/z range, 80 known reference features consistently present across the study samples were used. These included sodium </w:t>
      </w:r>
      <w:proofErr w:type="spellStart"/>
      <w:r w:rsidR="0051616D">
        <w:t>formate</w:t>
      </w:r>
      <w:proofErr w:type="spellEnd"/>
      <w:r w:rsidR="0051616D">
        <w:t xml:space="preserve"> clusters and endogenous metabolites detected in &gt;80% of samples—such as riboflavin, 9-HODE, guanosine, fructose-6-phosphate, and L-tyrosine—spanning an m/z range of 128 to 1000.</w:t>
      </w:r>
      <w:r w:rsidR="008853B5">
        <w:t xml:space="preserve"> </w:t>
      </w:r>
      <w:r w:rsidR="0051616D">
        <w:t>A cubic smoothing spline was first fitted to the m/z error as a function of m/z using a randomly selected 50% subset of reference features, to correct for variations in instrument accuracy across the mass range. The model was then validated on the remaining 50% of reference features. The same procedure was repeated for m/z error as a function of injection order to correct for temporal mass drift. After validating both models, the corrections were applied sequentially to the entire dataset</w:t>
      </w:r>
      <w:r w:rsidR="00724C6D">
        <w:t xml:space="preserve"> (HILIC negative ion data ONLY)</w:t>
      </w:r>
      <w:r w:rsidR="0051616D">
        <w:t>, including precursor m/z values from LC-MS/MS spectra used for metabolite annotation.</w:t>
      </w:r>
    </w:p>
    <w:p w14:paraId="797997A9" w14:textId="6C59CE54" w:rsidR="008B17C6" w:rsidRDefault="56A94AD9" w:rsidP="00DA2D5A">
      <w:pPr>
        <w:spacing w:line="360" w:lineRule="auto"/>
        <w:jc w:val="both"/>
      </w:pPr>
      <w:r w:rsidRPr="65B71A2F">
        <w:rPr>
          <w:b/>
          <w:bCs/>
        </w:rPr>
        <w:lastRenderedPageBreak/>
        <w:t>Raw data processing for the lactate, fumarate, pyruvate, succinate and malate</w:t>
      </w:r>
      <w:r w:rsidR="69DE99E3" w:rsidRPr="65B71A2F">
        <w:rPr>
          <w:b/>
          <w:bCs/>
        </w:rPr>
        <w:t xml:space="preserve"> data.</w:t>
      </w:r>
      <w:r>
        <w:t xml:space="preserve"> </w:t>
      </w:r>
      <w:r w:rsidR="72914C9C">
        <w:t xml:space="preserve">Peak integration was performed using </w:t>
      </w:r>
      <w:proofErr w:type="spellStart"/>
      <w:r w:rsidR="72914C9C">
        <w:t>Thermo</w:t>
      </w:r>
      <w:proofErr w:type="spellEnd"/>
      <w:r w:rsidR="72914C9C">
        <w:t xml:space="preserve"> Fisher Quan Browser, which operates within the </w:t>
      </w:r>
      <w:proofErr w:type="spellStart"/>
      <w:r w:rsidR="72914C9C">
        <w:t>Xcalibur</w:t>
      </w:r>
      <w:proofErr w:type="spellEnd"/>
      <w:r w:rsidR="72914C9C">
        <w:t xml:space="preserve"> software environment (version 4.6.67.17, release</w:t>
      </w:r>
      <w:r w:rsidR="00FA66D4">
        <w:t xml:space="preserve"> </w:t>
      </w:r>
      <w:r w:rsidR="72914C9C">
        <w:t>d</w:t>
      </w:r>
      <w:r w:rsidR="00FA66D4">
        <w:t>ate</w:t>
      </w:r>
      <w:r w:rsidR="72914C9C">
        <w:t xml:space="preserve"> 03/08/2022). The ICIS peak detection algorithm was applied for chromatographic peak identification and integration. Integration parameters were set as follows: smoothing points of 1, baseline window of 500, area noise factor of 5, peak noise factor of 10, </w:t>
      </w:r>
      <w:r w:rsidR="00CF693E">
        <w:t xml:space="preserve">peak </w:t>
      </w:r>
      <w:r w:rsidR="00B7718E">
        <w:t xml:space="preserve">m/z error of 5 ppm, </w:t>
      </w:r>
      <w:r w:rsidR="72914C9C">
        <w:t>and a minimum peak height corresponding to a signal-to-noise ratio of 3.</w:t>
      </w:r>
      <w:r w:rsidR="403DEBFE">
        <w:t xml:space="preserve"> The RSD of each of the 5 compounds was calculated across the QC samples and each compound met our quality criteria of QC RSD&lt;30%.</w:t>
      </w:r>
      <w:r w:rsidR="72914C9C">
        <w:t xml:space="preserve"> </w:t>
      </w:r>
      <w:r w:rsidR="1090D2D5">
        <w:t xml:space="preserve">Finally, </w:t>
      </w:r>
      <w:r w:rsidR="6E0EA20F">
        <w:t>p</w:t>
      </w:r>
      <w:r w:rsidR="3777733B">
        <w:t>eak areas</w:t>
      </w:r>
      <w:r w:rsidR="56487CAD">
        <w:t xml:space="preserve"> were normalised to total spectral area</w:t>
      </w:r>
      <w:r w:rsidR="3A27D33A">
        <w:t>.</w:t>
      </w:r>
      <w:r w:rsidR="29A6C2C6">
        <w:t xml:space="preserve"> </w:t>
      </w:r>
      <w:r w:rsidR="2C96FCF3">
        <w:t xml:space="preserve"> </w:t>
      </w:r>
    </w:p>
    <w:p w14:paraId="4EDD3654" w14:textId="0C93F2A8" w:rsidR="004A48C3" w:rsidRDefault="004A48C3" w:rsidP="00DA2D5A">
      <w:pPr>
        <w:spacing w:line="360" w:lineRule="auto"/>
        <w:jc w:val="both"/>
      </w:pPr>
      <w:r w:rsidRPr="0D5A3AF1">
        <w:rPr>
          <w:b/>
          <w:bCs/>
        </w:rPr>
        <w:t xml:space="preserve">Metabolite annotation. </w:t>
      </w:r>
      <w:r w:rsidR="00C06678">
        <w:t xml:space="preserve">For metabolite annotation and identification, two complementary strategies were employed. First, experimental retention times (RTs) and/or MS/MS spectra were matched against authentic chemical standards. </w:t>
      </w:r>
      <w:r w:rsidR="007247F0">
        <w:t>Second, w</w:t>
      </w:r>
      <w:r w:rsidR="00C06678">
        <w:t xml:space="preserve">hen standard-derived MS/MS spectra were unavailable, experimental MS/MS data were compared to the mzCloud spectral library (mzcloud.org) or other </w:t>
      </w:r>
      <w:r w:rsidR="4D24781A" w:rsidRPr="00BF7713">
        <w:t>publi</w:t>
      </w:r>
      <w:r w:rsidR="00BF7713" w:rsidRPr="00BF7713">
        <w:t>shed works</w:t>
      </w:r>
      <w:r w:rsidR="00C06678">
        <w:t>. Prior to spectral matching, MS/MS spectra were cleaned to reduce noise and improve reliability</w:t>
      </w:r>
      <w:r w:rsidR="00256212">
        <w:fldChar w:fldCharType="begin"/>
      </w:r>
      <w:r w:rsidR="00256212">
        <w:instrText xml:space="preserve"> ADDIN EN.CITE &lt;EndNote&gt;&lt;Cite&gt;&lt;Author&gt;Dalla Valle&lt;/Author&gt;&lt;Year&gt;2025&lt;/Year&gt;&lt;RecNum&gt;1162&lt;/RecNum&gt;&lt;DisplayText&gt;&lt;style face="superscript"&gt;10&lt;/style&gt;&lt;/DisplayText&gt;&lt;record&gt;&lt;rec-number&gt;1162&lt;/rec-number&gt;&lt;foreign-keys&gt;&lt;key app="EN" db-id="z5vp90ax890zf3eze5cxsxelfr9xwte5desx" timestamp="1765365180"&gt;1162&lt;/key&gt;&lt;/foreign-keys&gt;&lt;ref-type name="Journal Article"&gt;17&lt;/ref-type&gt;&lt;contributors&gt;&lt;authors&gt;&lt;author&gt;Dalla Valle, Nicola&lt;/author&gt;&lt;author&gt;Garcia-Aloy, Mar&lt;/author&gt;&lt;author&gt;Robatscher, Peter&lt;/author&gt;&lt;author&gt;Franceschi, Pietro&lt;/author&gt;&lt;author&gt;Oberhuber, Michael&lt;/author&gt;&lt;/authors&gt;&lt;/contributors&gt;&lt;titles&gt;&lt;title&gt;Improving Spectral Similarity and Molecular Network Reliability through Noise Signal Filtering in MS/MS Spectra&lt;/title&gt;&lt;secondary-title&gt;Analytical Chemistry&lt;/secondary-title&gt;&lt;/titles&gt;&lt;periodical&gt;&lt;full-title&gt;Analytical Chemistry&lt;/full-title&gt;&lt;/periodical&gt;&lt;pages&gt;15873-15882&lt;/pages&gt;&lt;volume&gt;97&lt;/volume&gt;&lt;number&gt;29&lt;/number&gt;&lt;dates&gt;&lt;year&gt;2025&lt;/year&gt;&lt;pub-dates&gt;&lt;date&gt;2025/07/29&lt;/date&gt;&lt;/pub-dates&gt;&lt;/dates&gt;&lt;publisher&gt;American Chemical Society&lt;/publisher&gt;&lt;isbn&gt;0003-2700&lt;/isbn&gt;&lt;urls&gt;&lt;related-urls&gt;&lt;url&gt;https://doi.org/10.1021/acs.analchem.5c02109&lt;/url&gt;&lt;/related-urls&gt;&lt;/urls&gt;&lt;electronic-resource-num&gt;10.1021/acs.analchem.5c02109&lt;/electronic-resource-num&gt;&lt;/record&gt;&lt;/Cite&gt;&lt;/EndNote&gt;</w:instrText>
      </w:r>
      <w:r w:rsidR="00256212">
        <w:fldChar w:fldCharType="separate"/>
      </w:r>
      <w:r w:rsidR="00256212" w:rsidRPr="00256212">
        <w:rPr>
          <w:noProof/>
          <w:vertAlign w:val="superscript"/>
        </w:rPr>
        <w:t>10</w:t>
      </w:r>
      <w:r w:rsidR="00256212">
        <w:fldChar w:fldCharType="end"/>
      </w:r>
      <w:r w:rsidR="00540DC5">
        <w:t xml:space="preserve">. </w:t>
      </w:r>
      <w:r w:rsidR="31E633AC">
        <w:t xml:space="preserve">More </w:t>
      </w:r>
      <w:r w:rsidR="07D92611">
        <w:t>specifically</w:t>
      </w:r>
      <w:r w:rsidR="31E633AC">
        <w:t xml:space="preserve">, </w:t>
      </w:r>
      <w:r w:rsidR="08DD307B">
        <w:t>f</w:t>
      </w:r>
      <w:r w:rsidR="1C2A02FD">
        <w:t>ragment p</w:t>
      </w:r>
      <w:r w:rsidR="1C2A02FD" w:rsidRPr="0D5A3AF1">
        <w:rPr>
          <w:rFonts w:eastAsiaTheme="minorEastAsia"/>
        </w:rPr>
        <w:t xml:space="preserve">eaks with relative intensities below 3% were treated as noise and removed. In each 0.01 Da m/z bin, the weakest peak was also removed. </w:t>
      </w:r>
      <w:r w:rsidR="3C8017BB" w:rsidRPr="0D5A3AF1">
        <w:rPr>
          <w:rFonts w:ascii="Calibri" w:eastAsia="Calibri" w:hAnsi="Calibri" w:cs="Calibri"/>
        </w:rPr>
        <w:t xml:space="preserve">If a spectrum showed </w:t>
      </w:r>
      <w:r w:rsidR="7A317C4A" w:rsidRPr="0D5A3AF1">
        <w:rPr>
          <w:rFonts w:ascii="Calibri" w:eastAsia="Calibri" w:hAnsi="Calibri" w:cs="Calibri"/>
        </w:rPr>
        <w:t>minimal</w:t>
      </w:r>
      <w:r w:rsidR="3C8017BB" w:rsidRPr="0D5A3AF1">
        <w:rPr>
          <w:rFonts w:ascii="Calibri" w:eastAsia="Calibri" w:hAnsi="Calibri" w:cs="Calibri"/>
        </w:rPr>
        <w:t xml:space="preserve"> variation in its interquartile range or below its median, any peaks falling beneath the 75th percentile or median, respectively, were treated as noise and </w:t>
      </w:r>
      <w:r w:rsidRPr="748DFDD4" w:rsidDel="3C8017BB">
        <w:rPr>
          <w:rFonts w:eastAsiaTheme="minorEastAsia"/>
        </w:rPr>
        <w:t>removed</w:t>
      </w:r>
      <w:r w:rsidR="52C5E446" w:rsidRPr="748DFDD4">
        <w:rPr>
          <w:rFonts w:eastAsiaTheme="minorEastAsia"/>
        </w:rPr>
        <w:t>.</w:t>
      </w:r>
      <w:r w:rsidR="1C2A02FD" w:rsidRPr="0D5A3AF1">
        <w:rPr>
          <w:rFonts w:eastAsiaTheme="minorEastAsia"/>
        </w:rPr>
        <w:t xml:space="preserve"> The method then kept the precursor ion (when present) and the three strongest fragment ions. This adaptive filtering process removes weak signals while keeping the most important ions for accurate spectral matching.</w:t>
      </w:r>
      <w:r w:rsidR="49115816" w:rsidRPr="0D5A3AF1">
        <w:rPr>
          <w:rFonts w:eastAsiaTheme="minorEastAsia"/>
        </w:rPr>
        <w:t xml:space="preserve"> </w:t>
      </w:r>
      <w:r w:rsidR="00C06678" w:rsidRPr="0D5A3AF1">
        <w:rPr>
          <w:rFonts w:eastAsiaTheme="minorEastAsia"/>
        </w:rPr>
        <w:t xml:space="preserve">Spectral similarity </w:t>
      </w:r>
      <w:r w:rsidR="4DB8D166" w:rsidRPr="0D5A3AF1">
        <w:rPr>
          <w:rFonts w:eastAsiaTheme="minorEastAsia"/>
        </w:rPr>
        <w:t xml:space="preserve">matching </w:t>
      </w:r>
      <w:r w:rsidR="00C06678" w:rsidRPr="0D5A3AF1">
        <w:rPr>
          <w:rFonts w:eastAsiaTheme="minorEastAsia"/>
        </w:rPr>
        <w:t xml:space="preserve">was performed using the normalised dot-product </w:t>
      </w:r>
      <w:r w:rsidR="00113C2F" w:rsidRPr="0D5A3AF1">
        <w:rPr>
          <w:rFonts w:eastAsiaTheme="minorEastAsia"/>
        </w:rPr>
        <w:t xml:space="preserve">cosine (DPC) </w:t>
      </w:r>
      <w:r w:rsidR="00C06678" w:rsidRPr="0D5A3AF1">
        <w:rPr>
          <w:rFonts w:eastAsiaTheme="minorEastAsia"/>
        </w:rPr>
        <w:t>metric, and annotations with scores ≥0.65 were retained. RT alignment to authentic chemical standards required agreement within ±20 seconds</w:t>
      </w:r>
      <w:r w:rsidR="007D4AB9" w:rsidRPr="0D5A3AF1">
        <w:rPr>
          <w:rFonts w:eastAsiaTheme="minorEastAsia"/>
        </w:rPr>
        <w:t xml:space="preserve"> (for either the ‘original’ or ‘follow-up’ data </w:t>
      </w:r>
      <w:r w:rsidR="43DC5C70" w:rsidRPr="0D5A3AF1">
        <w:rPr>
          <w:rFonts w:eastAsiaTheme="minorEastAsia"/>
        </w:rPr>
        <w:t>acquisition</w:t>
      </w:r>
      <w:r w:rsidR="00EE07A1" w:rsidRPr="0D5A3AF1">
        <w:rPr>
          <w:rFonts w:eastAsiaTheme="minorEastAsia"/>
        </w:rPr>
        <w:t>)</w:t>
      </w:r>
      <w:r w:rsidR="00C06678" w:rsidRPr="0D5A3AF1">
        <w:rPr>
          <w:rFonts w:eastAsiaTheme="minorEastAsia"/>
        </w:rPr>
        <w:t>.</w:t>
      </w:r>
      <w:r w:rsidR="00DD6709">
        <w:t xml:space="preserve"> </w:t>
      </w:r>
    </w:p>
    <w:p w14:paraId="4D2A9F48" w14:textId="57233818" w:rsidR="74675FF0" w:rsidRDefault="74675FF0" w:rsidP="00DA2D5A">
      <w:pPr>
        <w:spacing w:before="240" w:after="240" w:line="360" w:lineRule="auto"/>
        <w:jc w:val="both"/>
        <w:rPr>
          <w:rFonts w:ascii="Calibri" w:eastAsia="Calibri" w:hAnsi="Calibri" w:cs="Calibri"/>
        </w:rPr>
      </w:pPr>
      <w:r w:rsidRPr="0D5A3AF1">
        <w:rPr>
          <w:rFonts w:ascii="Calibri" w:eastAsia="Calibri" w:hAnsi="Calibri" w:cs="Calibri"/>
        </w:rPr>
        <w:t>For the annotated compounds in Table S3 (i.e., one-carbon–related metabolites), when multiple ion forms were detected, we report the most abundant ion with the fewest missing values (typically</w:t>
      </w:r>
      <w:r w:rsidR="2E96CA68" w:rsidRPr="0D5A3AF1">
        <w:rPr>
          <w:rFonts w:ascii="Calibri" w:eastAsia="Calibri" w:hAnsi="Calibri" w:cs="Calibri"/>
        </w:rPr>
        <w:t xml:space="preserve"> </w:t>
      </w:r>
      <w:r w:rsidRPr="0D5A3AF1">
        <w:rPr>
          <w:rFonts w:ascii="Calibri" w:eastAsia="Calibri" w:hAnsi="Calibri" w:cs="Calibri"/>
        </w:rPr>
        <w:t>[M+</w:t>
      </w:r>
      <w:proofErr w:type="gramStart"/>
      <w:r w:rsidRPr="0D5A3AF1">
        <w:rPr>
          <w:rFonts w:ascii="Calibri" w:eastAsia="Calibri" w:hAnsi="Calibri" w:cs="Calibri"/>
        </w:rPr>
        <w:t>H]</w:t>
      </w:r>
      <w:r w:rsidRPr="00C8217F">
        <w:rPr>
          <w:rFonts w:ascii="Calibri" w:eastAsia="Calibri" w:hAnsi="Calibri" w:cs="Calibri"/>
          <w:vertAlign w:val="superscript"/>
        </w:rPr>
        <w:t>+</w:t>
      </w:r>
      <w:proofErr w:type="gramEnd"/>
      <w:r w:rsidRPr="0D5A3AF1">
        <w:rPr>
          <w:rFonts w:ascii="Calibri" w:eastAsia="Calibri" w:hAnsi="Calibri" w:cs="Calibri"/>
        </w:rPr>
        <w:t xml:space="preserve"> or [M–H]</w:t>
      </w:r>
      <w:r w:rsidRPr="00C8217F">
        <w:rPr>
          <w:rFonts w:ascii="Calibri" w:eastAsia="Calibri" w:hAnsi="Calibri" w:cs="Calibri"/>
          <w:vertAlign w:val="superscript"/>
        </w:rPr>
        <w:t>–</w:t>
      </w:r>
      <w:r w:rsidRPr="0D5A3AF1">
        <w:rPr>
          <w:rFonts w:ascii="Calibri" w:eastAsia="Calibri" w:hAnsi="Calibri" w:cs="Calibri"/>
        </w:rPr>
        <w:t>). The metabolite annotation grade, based on the Metabolomics Standards Initiative (MSI), is provided for each compound in the results tables.</w:t>
      </w:r>
    </w:p>
    <w:p w14:paraId="25AC3AAE" w14:textId="69C6BCF7" w:rsidR="74675FF0" w:rsidRDefault="74675FF0" w:rsidP="00DA2D5A">
      <w:pPr>
        <w:spacing w:before="240" w:after="240" w:line="360" w:lineRule="auto"/>
        <w:jc w:val="both"/>
      </w:pPr>
      <w:r w:rsidRPr="0D5A3AF1">
        <w:rPr>
          <w:rFonts w:ascii="Calibri" w:eastAsia="Calibri" w:hAnsi="Calibri" w:cs="Calibri"/>
        </w:rPr>
        <w:t>Four metabolites with DPC scores slightly below the 0.65 threshold were retained for the following reasons:</w:t>
      </w:r>
    </w:p>
    <w:p w14:paraId="6A3A079D" w14:textId="040FF2A0" w:rsidR="74675FF0" w:rsidRDefault="74675FF0" w:rsidP="00DA2D5A">
      <w:pPr>
        <w:pStyle w:val="ListParagraph"/>
        <w:numPr>
          <w:ilvl w:val="0"/>
          <w:numId w:val="1"/>
        </w:numPr>
        <w:spacing w:before="240" w:after="240" w:line="360" w:lineRule="auto"/>
        <w:jc w:val="both"/>
        <w:rPr>
          <w:rFonts w:ascii="Calibri" w:eastAsia="Calibri" w:hAnsi="Calibri" w:cs="Calibri"/>
        </w:rPr>
      </w:pPr>
      <w:r w:rsidRPr="0D5A3AF1">
        <w:rPr>
          <w:rFonts w:ascii="Calibri" w:eastAsia="Calibri" w:hAnsi="Calibri" w:cs="Calibri"/>
          <w:b/>
          <w:bCs/>
        </w:rPr>
        <w:t>Dimethylglycine:</w:t>
      </w:r>
      <w:r w:rsidRPr="0D5A3AF1">
        <w:rPr>
          <w:rFonts w:ascii="Calibri" w:eastAsia="Calibri" w:hAnsi="Calibri" w:cs="Calibri"/>
        </w:rPr>
        <w:t xml:space="preserve"> A nearby m/z peak at the same retention time was likely co-isolated and contributed extra fragments, but the experimental MS² still contained the key diagnostic library fragment.</w:t>
      </w:r>
    </w:p>
    <w:p w14:paraId="5D3790CA" w14:textId="54480275" w:rsidR="74675FF0" w:rsidRDefault="74675FF0" w:rsidP="00DA2D5A">
      <w:pPr>
        <w:pStyle w:val="ListParagraph"/>
        <w:numPr>
          <w:ilvl w:val="0"/>
          <w:numId w:val="1"/>
        </w:numPr>
        <w:spacing w:before="240" w:after="240" w:line="360" w:lineRule="auto"/>
        <w:jc w:val="both"/>
        <w:rPr>
          <w:rFonts w:ascii="Calibri" w:eastAsia="Calibri" w:hAnsi="Calibri" w:cs="Calibri"/>
        </w:rPr>
      </w:pPr>
      <w:r w:rsidRPr="0D5A3AF1">
        <w:rPr>
          <w:rFonts w:ascii="Calibri" w:eastAsia="Calibri" w:hAnsi="Calibri" w:cs="Calibri"/>
          <w:b/>
          <w:bCs/>
        </w:rPr>
        <w:lastRenderedPageBreak/>
        <w:t>Methylhistamine:</w:t>
      </w:r>
      <w:r w:rsidRPr="0D5A3AF1">
        <w:rPr>
          <w:rFonts w:ascii="Calibri" w:eastAsia="Calibri" w:hAnsi="Calibri" w:cs="Calibri"/>
        </w:rPr>
        <w:t xml:space="preserve"> A similar co-isolated peak likely added extra fragments, yet the experimental MS² retained the essential library-matching ions.</w:t>
      </w:r>
    </w:p>
    <w:p w14:paraId="02D9FF9B" w14:textId="6889AF36" w:rsidR="74675FF0" w:rsidRDefault="74675FF0" w:rsidP="00DA2D5A">
      <w:pPr>
        <w:pStyle w:val="ListParagraph"/>
        <w:numPr>
          <w:ilvl w:val="0"/>
          <w:numId w:val="1"/>
        </w:numPr>
        <w:spacing w:before="240" w:after="240" w:line="360" w:lineRule="auto"/>
        <w:jc w:val="both"/>
        <w:rPr>
          <w:rFonts w:ascii="Calibri" w:eastAsia="Calibri" w:hAnsi="Calibri" w:cs="Calibri"/>
        </w:rPr>
      </w:pPr>
      <w:r w:rsidRPr="0D5A3AF1">
        <w:rPr>
          <w:rFonts w:ascii="Calibri" w:eastAsia="Calibri" w:hAnsi="Calibri" w:cs="Calibri"/>
          <w:b/>
          <w:bCs/>
        </w:rPr>
        <w:t>CDP-choline:</w:t>
      </w:r>
      <w:r w:rsidRPr="0D5A3AF1">
        <w:rPr>
          <w:rFonts w:ascii="Calibri" w:eastAsia="Calibri" w:hAnsi="Calibri" w:cs="Calibri"/>
        </w:rPr>
        <w:t xml:space="preserve"> Despite a methodological difference (stepped vs. single-collision energy), the spectrum visually matched all major library fragments (5 ions) with a DPC of 0.63.</w:t>
      </w:r>
    </w:p>
    <w:p w14:paraId="34F478C1" w14:textId="14D0FAC1" w:rsidR="74675FF0" w:rsidRDefault="74675FF0" w:rsidP="00DA2D5A">
      <w:pPr>
        <w:pStyle w:val="ListParagraph"/>
        <w:numPr>
          <w:ilvl w:val="0"/>
          <w:numId w:val="1"/>
        </w:numPr>
        <w:spacing w:before="240" w:after="240" w:line="360" w:lineRule="auto"/>
        <w:jc w:val="both"/>
        <w:rPr>
          <w:rFonts w:ascii="Calibri" w:eastAsia="Calibri" w:hAnsi="Calibri" w:cs="Calibri"/>
        </w:rPr>
      </w:pPr>
      <w:r w:rsidRPr="0D5A3AF1">
        <w:rPr>
          <w:rFonts w:ascii="Calibri" w:eastAsia="Calibri" w:hAnsi="Calibri" w:cs="Calibri"/>
          <w:b/>
          <w:bCs/>
        </w:rPr>
        <w:t>N-</w:t>
      </w:r>
      <w:proofErr w:type="spellStart"/>
      <w:r w:rsidRPr="0D5A3AF1">
        <w:rPr>
          <w:rFonts w:ascii="Calibri" w:eastAsia="Calibri" w:hAnsi="Calibri" w:cs="Calibri"/>
          <w:b/>
          <w:bCs/>
        </w:rPr>
        <w:t>acetylcarnosine</w:t>
      </w:r>
      <w:proofErr w:type="spellEnd"/>
      <w:r w:rsidRPr="0D5A3AF1">
        <w:rPr>
          <w:rFonts w:ascii="Calibri" w:eastAsia="Calibri" w:hAnsi="Calibri" w:cs="Calibri"/>
          <w:b/>
          <w:bCs/>
        </w:rPr>
        <w:t>:</w:t>
      </w:r>
      <w:r w:rsidRPr="0D5A3AF1">
        <w:rPr>
          <w:rFonts w:ascii="Calibri" w:eastAsia="Calibri" w:hAnsi="Calibri" w:cs="Calibri"/>
        </w:rPr>
        <w:t xml:space="preserve"> A nearby co-isolated ion likely produced additional fragments, but the defining library fragment was present in the experimental MS².</w:t>
      </w:r>
    </w:p>
    <w:p w14:paraId="0055BDD6" w14:textId="0B76DCFF" w:rsidR="74675FF0" w:rsidRDefault="74675FF0" w:rsidP="00DA2D5A">
      <w:pPr>
        <w:spacing w:before="240" w:after="240" w:line="360" w:lineRule="auto"/>
        <w:jc w:val="both"/>
        <w:rPr>
          <w:rFonts w:ascii="Calibri" w:eastAsia="Calibri" w:hAnsi="Calibri" w:cs="Calibri"/>
        </w:rPr>
      </w:pPr>
      <w:r w:rsidRPr="0D5A3AF1">
        <w:rPr>
          <w:rFonts w:ascii="Calibri" w:eastAsia="Calibri" w:hAnsi="Calibri" w:cs="Calibri"/>
        </w:rPr>
        <w:t>Additional annotation and quality details are provided in Tables S1, S3, S5, and Figure S1.</w:t>
      </w:r>
      <w:r w:rsidR="0042249A">
        <w:rPr>
          <w:rFonts w:ascii="Calibri" w:eastAsia="Calibri" w:hAnsi="Calibri" w:cs="Calibri"/>
        </w:rPr>
        <w:t xml:space="preserve"> Figures have been generated using </w:t>
      </w:r>
      <w:r w:rsidR="00104D89">
        <w:rPr>
          <w:rFonts w:ascii="Calibri" w:eastAsia="Calibri" w:hAnsi="Calibri" w:cs="Calibri"/>
        </w:rPr>
        <w:t xml:space="preserve">the R package </w:t>
      </w:r>
      <w:proofErr w:type="spellStart"/>
      <w:r w:rsidR="00104D89">
        <w:rPr>
          <w:rFonts w:ascii="Calibri" w:eastAsia="Calibri" w:hAnsi="Calibri" w:cs="Calibri"/>
        </w:rPr>
        <w:t>lcmsPlot</w:t>
      </w:r>
      <w:proofErr w:type="spellEnd"/>
      <w:r w:rsidR="00104D89">
        <w:rPr>
          <w:rFonts w:ascii="Calibri" w:eastAsia="Calibri" w:hAnsi="Calibri" w:cs="Calibri"/>
        </w:rPr>
        <w:t xml:space="preserve"> (</w:t>
      </w:r>
      <w:hyperlink r:id="rId8" w:history="1">
        <w:r w:rsidR="00104D89" w:rsidRPr="008E066F">
          <w:rPr>
            <w:rStyle w:val="Hyperlink"/>
            <w:rFonts w:ascii="Calibri" w:eastAsia="Calibri" w:hAnsi="Calibri" w:cs="Calibri"/>
          </w:rPr>
          <w:t>https://github.com/computational-metabolomics/lcmsplot</w:t>
        </w:r>
      </w:hyperlink>
      <w:r w:rsidR="00104D89">
        <w:rPr>
          <w:rFonts w:ascii="Calibri" w:eastAsia="Calibri" w:hAnsi="Calibri" w:cs="Calibri"/>
        </w:rPr>
        <w:t>)</w:t>
      </w:r>
      <w:r w:rsidR="00075E25">
        <w:rPr>
          <w:rFonts w:ascii="Calibri" w:eastAsia="Calibri" w:hAnsi="Calibri" w:cs="Calibri"/>
        </w:rPr>
        <w:t>.</w:t>
      </w:r>
    </w:p>
    <w:p w14:paraId="06C6F4EB" w14:textId="64139D4A" w:rsidR="006B177F" w:rsidRDefault="6EE2D1D8" w:rsidP="00DA2D5A">
      <w:pPr>
        <w:spacing w:line="360" w:lineRule="auto"/>
        <w:jc w:val="both"/>
      </w:pPr>
      <w:r w:rsidRPr="65B71A2F">
        <w:rPr>
          <w:b/>
          <w:bCs/>
        </w:rPr>
        <w:t>Statistics and pathway analysis.</w:t>
      </w:r>
      <w:r>
        <w:t xml:space="preserve"> </w:t>
      </w:r>
      <w:r w:rsidR="006B177F">
        <w:t>Considering the main study data</w:t>
      </w:r>
      <w:r w:rsidR="00C61555">
        <w:t xml:space="preserve">: </w:t>
      </w:r>
      <w:r>
        <w:t>After quality filtering, the peak tables were prepared for statistical analysis using Probabilistic Quotient Normalisation (PQN; mean QC as reference)</w:t>
      </w:r>
      <w:r w:rsidR="004A48C3">
        <w:fldChar w:fldCharType="begin"/>
      </w:r>
      <w:r w:rsidR="0020304F">
        <w:instrText xml:space="preserve"> ADDIN EN.CITE &lt;EndNote&gt;&lt;Cite&gt;&lt;Author&gt;Dieterle&lt;/Author&gt;&lt;Year&gt;2006&lt;/Year&gt;&lt;RecNum&gt;61&lt;/RecNum&gt;&lt;DisplayText&gt;&lt;style face="superscript"&gt;11&lt;/style&gt;&lt;/DisplayText&gt;&lt;record&gt;&lt;rec-number&gt;61&lt;/rec-number&gt;&lt;foreign-keys&gt;&lt;key app="EN" db-id="z5vp90ax890zf3eze5cxsxelfr9xwte5desx" timestamp="1408723887"&gt;61&lt;/key&gt;&lt;/foreign-keys&gt;&lt;ref-type name="Journal Article"&gt;17&lt;/ref-type&gt;&lt;contributors&gt;&lt;authors&gt;&lt;author&gt;Dieterle, F.&lt;/author&gt;&lt;author&gt;Ross, A.&lt;/author&gt;&lt;author&gt;Schlotterbeck, G.&lt;/author&gt;&lt;author&gt;Senn, H.&lt;/author&gt;&lt;/authors&gt;&lt;/contributors&gt;&lt;titles&gt;&lt;title&gt;Probabilistic quotient normalization as robust method to account for dilution of complex biological mixtures. Application in H-1 NMR metabonomics&lt;/title&gt;&lt;secondary-title&gt;Analytical Chemistry&lt;/secondary-title&gt;&lt;/titles&gt;&lt;periodical&gt;&lt;full-title&gt;Analytical Chemistry&lt;/full-title&gt;&lt;/periodical&gt;&lt;pages&gt;4281-4290&lt;/pages&gt;&lt;volume&gt;78&lt;/volume&gt;&lt;number&gt;13&lt;/number&gt;&lt;dates&gt;&lt;year&gt;2006&lt;/year&gt;&lt;pub-dates&gt;&lt;date&gt;Jul 1&lt;/date&gt;&lt;/pub-dates&gt;&lt;/dates&gt;&lt;isbn&gt;0003-2700&lt;/isbn&gt;&lt;accession-num&gt;WOS:000238665200012&lt;/accession-num&gt;&lt;urls&gt;&lt;related-urls&gt;&lt;url&gt;&amp;lt;Go to ISI&amp;gt;://WOS:000238665200012&lt;/url&gt;&lt;/related-urls&gt;&lt;/urls&gt;&lt;electronic-resource-num&gt;10.1021/ac051632c&lt;/electronic-resource-num&gt;&lt;/record&gt;&lt;/Cite&gt;&lt;/EndNote&gt;</w:instrText>
      </w:r>
      <w:r w:rsidR="004A48C3">
        <w:fldChar w:fldCharType="separate"/>
      </w:r>
      <w:r w:rsidR="0020304F" w:rsidRPr="0020304F">
        <w:rPr>
          <w:noProof/>
          <w:vertAlign w:val="superscript"/>
        </w:rPr>
        <w:t>11</w:t>
      </w:r>
      <w:r w:rsidR="004A48C3">
        <w:fldChar w:fldCharType="end"/>
      </w:r>
      <w:r>
        <w:t xml:space="preserve">. For multivariate analysis the following additional steps were applied:  </w:t>
      </w:r>
      <w:r w:rsidRPr="65B71A2F">
        <w:rPr>
          <w:i/>
          <w:iCs/>
        </w:rPr>
        <w:t>k</w:t>
      </w:r>
      <w:r>
        <w:t>-nearest neighbour imputation (k = 5)</w:t>
      </w:r>
      <w:r w:rsidR="004A48C3">
        <w:fldChar w:fldCharType="begin">
          <w:fldData xml:space="preserve">PEVuZE5vdGU+PENpdGU+PEF1dGhvcj5Hcm9tc2tpPC9BdXRob3I+PFllYXI+MjAxNDwvWWVhcj48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</w:fldData>
        </w:fldChar>
      </w:r>
      <w:r w:rsidR="0020304F">
        <w:instrText xml:space="preserve"> ADDIN EN.CITE </w:instrText>
      </w:r>
      <w:r w:rsidR="0020304F">
        <w:fldChar w:fldCharType="begin">
          <w:fldData xml:space="preserve">PEVuZE5vdGU+PENpdGU+PEF1dGhvcj5Hcm9tc2tpPC9BdXRob3I+PFllYXI+MjAxNDwvWWVhcj48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</w:fldData>
        </w:fldChar>
      </w:r>
      <w:r w:rsidR="0020304F">
        <w:instrText xml:space="preserve"> ADDIN EN.CITE.DATA </w:instrText>
      </w:r>
      <w:r w:rsidR="0020304F">
        <w:fldChar w:fldCharType="end"/>
      </w:r>
      <w:r w:rsidR="004A48C3">
        <w:fldChar w:fldCharType="separate"/>
      </w:r>
      <w:r w:rsidR="0020304F" w:rsidRPr="0020304F">
        <w:rPr>
          <w:noProof/>
          <w:vertAlign w:val="superscript"/>
        </w:rPr>
        <w:t>12, 13</w:t>
      </w:r>
      <w:r w:rsidR="004A48C3">
        <w:fldChar w:fldCharType="end"/>
      </w:r>
      <w:r>
        <w:t>; generalised log transform (QC as reference)</w:t>
      </w:r>
      <w:r w:rsidR="004A48C3">
        <w:fldChar w:fldCharType="begin">
          <w:fldData xml:space="preserve">PEVuZE5vdGU+PENpdGU+PEF1dGhvcj5EdXJiaW48L0F1dGhvcj48WWVhcj4yMDAyPC9ZZWFyPjxS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</w:fldData>
        </w:fldChar>
      </w:r>
      <w:r w:rsidR="0020304F">
        <w:instrText xml:space="preserve"> ADDIN EN.CITE </w:instrText>
      </w:r>
      <w:r w:rsidR="0020304F">
        <w:fldChar w:fldCharType="begin">
          <w:fldData xml:space="preserve">PEVuZE5vdGU+PENpdGU+PEF1dGhvcj5EdXJiaW48L0F1dGhvcj48WWVhcj4yMDAyPC9ZZWFyPjxS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</w:fldData>
        </w:fldChar>
      </w:r>
      <w:r w:rsidR="0020304F">
        <w:instrText xml:space="preserve"> ADDIN EN.CITE.DATA </w:instrText>
      </w:r>
      <w:r w:rsidR="0020304F">
        <w:fldChar w:fldCharType="end"/>
      </w:r>
      <w:r w:rsidR="004A48C3">
        <w:fldChar w:fldCharType="separate"/>
      </w:r>
      <w:r w:rsidR="0020304F" w:rsidRPr="0020304F">
        <w:rPr>
          <w:noProof/>
          <w:vertAlign w:val="superscript"/>
        </w:rPr>
        <w:t>14, 15</w:t>
      </w:r>
      <w:r w:rsidR="004A48C3">
        <w:fldChar w:fldCharType="end"/>
      </w:r>
      <w:r>
        <w:t>. Univariate analysis (ANOVA and post-hoc testing) and multivariate analysis (principal components analysis, PCA</w:t>
      </w:r>
      <w:r w:rsidR="004A48C3">
        <w:fldChar w:fldCharType="begin"/>
      </w:r>
      <w:r w:rsidR="0020304F">
        <w:instrText xml:space="preserve"> ADDIN EN.CITE &lt;EndNote&gt;&lt;Cite&gt;&lt;Author&gt;Brereton&lt;/Author&gt;&lt;Year&gt;2024&lt;/Year&gt;&lt;RecNum&gt;1151&lt;/RecNum&gt;&lt;DisplayText&gt;&lt;style face="superscript"&gt;16, 17&lt;/style&gt;&lt;/DisplayText&gt;&lt;record&gt;&lt;rec-number&gt;1151&lt;/rec-number&gt;&lt;foreign-keys&gt;&lt;key app="EN" db-id="z5vp90ax890zf3eze5cxsxelfr9xwte5desx" timestamp="1745335076"&gt;1151&lt;/key&gt;&lt;/foreign-keys&gt;&lt;ref-type name="Book Section"&gt;5&lt;/ref-type&gt;&lt;contributors&gt;&lt;authors&gt;&lt;author&gt;Brereton, R.G.&lt;/author&gt;&lt;/authors&gt;&lt;/contributors&gt;&lt;titles&gt;&lt;title&gt;Introduction&lt;/title&gt;&lt;secondary-title&gt;Data Analysis and Chemometrics for Metabolomics&lt;/secondary-title&gt;&lt;/titles&gt;&lt;pages&gt;1-25&lt;/pages&gt;&lt;dates&gt;&lt;year&gt;2024&lt;/year&gt;&lt;/dates&gt;&lt;urls&gt;&lt;related-urls&gt;&lt;url&gt;https://onlinelibrary.wiley.com/doi/abs/10.1002/9781119639398.ch1&lt;/url&gt;&lt;/related-urls&gt;&lt;/urls&gt;&lt;electronic-resource-num&gt;https://doi.org/10.1002/9781119639398.ch1&lt;/electronic-resource-num&gt;&lt;/record&gt;&lt;/Cite&gt;&lt;Cite ExcludeYear="1"&gt;&lt;Author&gt;Jolliffe&lt;/Author&gt;&lt;RecNum&gt;1150&lt;/RecNum&gt;&lt;record&gt;&lt;rec-number&gt;1150&lt;/rec-number&gt;&lt;foreign-keys&gt;&lt;key app="EN" db-id="z5vp90ax890zf3eze5cxsxelfr9xwte5desx" timestamp="1745335036"&gt;1150&lt;/key&gt;&lt;/foreign-keys&gt;&lt;ref-type name="Book Section"&gt;5&lt;/ref-type&gt;&lt;contributors&gt;&lt;authors&gt;&lt;author&gt;Jolliffe, Ian&lt;/author&gt;&lt;/authors&gt;&lt;/contributors&gt;&lt;titles&gt;&lt;title&gt;Principal Component Analysis&lt;/title&gt;&lt;secondary-title&gt;Wiley StatsRef: Statistics Reference Online&lt;/secondary-title&gt;&lt;/titles&gt;&lt;dates&gt;&lt;/dates&gt;&lt;urls&gt;&lt;related-urls&gt;&lt;url&gt;https://onlinelibrary.wiley.com/doi/abs/10.1002/9781118445112.stat06472&lt;/url&gt;&lt;/related-urls&gt;&lt;/urls&gt;&lt;electronic-resource-num&gt;https://doi.org/10.1002/9781118445112.stat06472&lt;/electronic-resource-num&gt;&lt;/record&gt;&lt;/Cite&gt;&lt;/EndNote&gt;</w:instrText>
      </w:r>
      <w:r w:rsidR="004A48C3">
        <w:fldChar w:fldCharType="separate"/>
      </w:r>
      <w:r w:rsidR="0020304F" w:rsidRPr="0020304F">
        <w:rPr>
          <w:noProof/>
          <w:vertAlign w:val="superscript"/>
        </w:rPr>
        <w:t>16, 17</w:t>
      </w:r>
      <w:r w:rsidR="004A48C3">
        <w:fldChar w:fldCharType="end"/>
      </w:r>
      <w:r>
        <w:t>, and partial least squares discriminant analysis, PLS-DA])</w:t>
      </w:r>
      <w:r w:rsidR="004A48C3">
        <w:fldChar w:fldCharType="begin"/>
      </w:r>
      <w:r w:rsidR="0020304F">
        <w:instrText xml:space="preserve"> ADDIN EN.CITE &lt;EndNote&gt;&lt;Cite&gt;&lt;Author&gt;Barker&lt;/Author&gt;&lt;Year&gt;2003&lt;/Year&gt;&lt;RecNum&gt;1152&lt;/RecNum&gt;&lt;DisplayText&gt;&lt;style face="superscript"&gt;18, 19&lt;/style&gt;&lt;/DisplayText&gt;&lt;record&gt;&lt;rec-number&gt;1152&lt;/rec-number&gt;&lt;foreign-keys&gt;&lt;key app="EN" db-id="z5vp90ax890zf3eze5cxsxelfr9xwte5desx" timestamp="1745335188"&gt;1152&lt;/key&gt;&lt;/foreign-keys&gt;&lt;ref-type name="Journal Article"&gt;17&lt;/ref-type&gt;&lt;contributors&gt;&lt;authors&gt;&lt;author&gt;Barker, Matthew&lt;/author&gt;&lt;author&gt;Rayens, William&lt;/author&gt;&lt;/authors&gt;&lt;/contributors&gt;&lt;titles&gt;&lt;title&gt;Partial least squares for discrimination&lt;/title&gt;&lt;secondary-title&gt;Journal of Chemometrics&lt;/secondary-title&gt;&lt;/titles&gt;&lt;periodical&gt;&lt;full-title&gt;Journal of Chemometrics&lt;/full-title&gt;&lt;/periodical&gt;&lt;pages&gt;166-173&lt;/pages&gt;&lt;volume&gt;17&lt;/volume&gt;&lt;number&gt;3&lt;/number&gt;&lt;dates&gt;&lt;year&gt;2003&lt;/year&gt;&lt;/dates&gt;&lt;isbn&gt;0886-9383&lt;/isbn&gt;&lt;urls&gt;&lt;related-urls&gt;&lt;url&gt;https://analyticalsciencejournals.onlinelibrary.wiley.com/doi/abs/10.1002/cem.785&lt;/url&gt;&lt;/related-urls&gt;&lt;/urls&gt;&lt;electronic-resource-num&gt;https://doi.org/10.1002/cem.785&lt;/electronic-resource-num&gt;&lt;/record&gt;&lt;/Cite&gt;&lt;Cite&gt;&lt;Author&gt;Brereton&lt;/Author&gt;&lt;Year&gt;2014&lt;/Year&gt;&lt;RecNum&gt;1153&lt;/RecNum&gt;&lt;record&gt;&lt;rec-number&gt;1153&lt;/rec-number&gt;&lt;foreign-keys&gt;&lt;key app="EN" db-id="z5vp90ax890zf3eze5cxsxelfr9xwte5desx" timestamp="1745335210"&gt;1153&lt;/key&gt;&lt;/foreign-keys&gt;&lt;ref-type name="Journal Article"&gt;17&lt;/ref-type&gt;&lt;contributors&gt;&lt;authors&gt;&lt;author&gt;Brereton, Richard G.&lt;/author&gt;&lt;author&gt;Lloyd, Gavin R.&lt;/author&gt;&lt;/authors&gt;&lt;/contributors&gt;&lt;titles&gt;&lt;title&gt;Partial least squares discriminant analysis: taking the magic away&lt;/title&gt;&lt;secondary-title&gt;Journal of Chemometrics&lt;/secondary-title&gt;&lt;/titles&gt;&lt;periodical&gt;&lt;full-title&gt;Journal of Chemometrics&lt;/full-title&gt;&lt;/periodical&gt;&lt;pages&gt;213-225&lt;/pages&gt;&lt;volume&gt;28&lt;/volume&gt;&lt;number&gt;4&lt;/number&gt;&lt;dates&gt;&lt;year&gt;2014&lt;/year&gt;&lt;/dates&gt;&lt;isbn&gt;0886-9383&lt;/isbn&gt;&lt;urls&gt;&lt;related-urls&gt;&lt;url&gt;https://analyticalsciencejournals.onlinelibrary.wiley.com/doi/abs/10.1002/cem.2609&lt;/url&gt;&lt;/related-urls&gt;&lt;/urls&gt;&lt;electronic-resource-num&gt;https://doi.org/10.1002/cem.2609&lt;/electronic-resource-num&gt;&lt;/record&gt;&lt;/Cite&gt;&lt;/EndNote&gt;</w:instrText>
      </w:r>
      <w:r w:rsidR="004A48C3">
        <w:fldChar w:fldCharType="separate"/>
      </w:r>
      <w:r w:rsidR="0020304F" w:rsidRPr="0020304F">
        <w:rPr>
          <w:noProof/>
          <w:vertAlign w:val="superscript"/>
        </w:rPr>
        <w:t>18, 19</w:t>
      </w:r>
      <w:r w:rsidR="004A48C3">
        <w:fldChar w:fldCharType="end"/>
      </w:r>
      <w:r>
        <w:t xml:space="preserve"> were then applied using the processed peak tables. The PLS-DA model was trained on two-thirds of the data and validated on the remaining on-third, with 10-fold cross validation. All processing step and </w:t>
      </w:r>
      <w:r w:rsidR="0D8B97DE">
        <w:t>statistical</w:t>
      </w:r>
      <w:r>
        <w:t xml:space="preserve"> analysis was conducted using R v4.1.1</w:t>
      </w:r>
      <w:r w:rsidR="004A48C3">
        <w:fldChar w:fldCharType="begin"/>
      </w:r>
      <w:r w:rsidR="004A48C3">
        <w:instrText xml:space="preserve"> ADDIN EN.CITE &lt;EndNote&gt;&lt;Cite&gt;&lt;Author&gt;Team&lt;/Author&gt;&lt;Year&gt;2021&lt;/Year&gt;&lt;RecNum&gt;1146&lt;/RecNum&gt;&lt;DisplayText&gt;&lt;style face="superscript"&gt;8&lt;/style&gt;&lt;/DisplayText&gt;&lt;record&gt;&lt;rec-number&gt;1146&lt;/rec-number&gt;&lt;foreign-keys&gt;&lt;key app="EN" db-id="z5vp90ax890zf3eze5cxsxelfr9xwte5desx" timestamp="1745333924"&gt;1146&lt;/key&gt;&lt;/foreign-keys&gt;&lt;ref-type name="Journal Article"&gt;17&lt;/ref-type&gt;&lt;contributors&gt;&lt;authors&gt;&lt;author&gt;R Core Team&lt;/author&gt;&lt;/authors&gt;&lt;/contributors&gt;&lt;titles&gt;&lt;title&gt;R: A language and environment for statistical computing. R Foundation for Statistical Computing, Vienna, Austria. URL: https://www.R-project.org/&lt;/title&gt;&lt;/titles&gt;&lt;dates&gt;&lt;year&gt;2021&lt;/year&gt;&lt;/dates&gt;&lt;urls&gt;&lt;/urls&gt;&lt;/record&gt;&lt;/Cite&gt;&lt;/EndNote&gt;</w:instrText>
      </w:r>
      <w:r w:rsidR="004A48C3">
        <w:fldChar w:fldCharType="separate"/>
      </w:r>
      <w:r w:rsidR="0D8B97DE" w:rsidRPr="65B71A2F">
        <w:rPr>
          <w:noProof/>
          <w:vertAlign w:val="superscript"/>
        </w:rPr>
        <w:t>8</w:t>
      </w:r>
      <w:r w:rsidR="004A48C3">
        <w:fldChar w:fldCharType="end"/>
      </w:r>
      <w:r>
        <w:t xml:space="preserve"> and the </w:t>
      </w:r>
      <w:proofErr w:type="spellStart"/>
      <w:r>
        <w:t>structToolbox</w:t>
      </w:r>
      <w:proofErr w:type="spellEnd"/>
      <w:r>
        <w:t xml:space="preserve"> package</w:t>
      </w:r>
      <w:r w:rsidR="004A48C3">
        <w:fldChar w:fldCharType="begin">
          <w:fldData xml:space="preserve">PEVuZE5vdGU+PENpdGU+PEF1dGhvcj5MbG95ZDwvQXV0aG9yPjxZZWFyPjIwMjE8L1llYXI+PFJl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</w:fldData>
        </w:fldChar>
      </w:r>
      <w:r w:rsidR="004A48C3">
        <w:instrText xml:space="preserve"> ADDIN EN.CITE </w:instrText>
      </w:r>
      <w:r w:rsidR="004A48C3">
        <w:fldChar w:fldCharType="begin">
          <w:fldData xml:space="preserve">PEVuZE5vdGU+PENpdGU+PEF1dGhvcj5MbG95ZDwvQXV0aG9yPjxZZWFyPjIwMjE8L1llYXI+PFJl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</w:fldData>
        </w:fldChar>
      </w:r>
      <w:r w:rsidR="004A48C3">
        <w:instrText xml:space="preserve"> ADDIN EN.CITE.DATA </w:instrText>
      </w:r>
      <w:r w:rsidR="004A48C3">
        <w:fldChar w:fldCharType="end"/>
      </w:r>
      <w:r w:rsidR="004A48C3">
        <w:fldChar w:fldCharType="separate"/>
      </w:r>
      <w:r w:rsidR="0D8B97DE" w:rsidRPr="65B71A2F">
        <w:rPr>
          <w:noProof/>
          <w:vertAlign w:val="superscript"/>
        </w:rPr>
        <w:t>3, 9</w:t>
      </w:r>
      <w:r w:rsidR="004A48C3">
        <w:fldChar w:fldCharType="end"/>
      </w:r>
      <w:r>
        <w:t xml:space="preserve">. </w:t>
      </w:r>
      <w:r w:rsidR="5EE31A99">
        <w:t xml:space="preserve">Considering box and whisker plots of individual metabolites, </w:t>
      </w:r>
      <w:r w:rsidR="00C452FA" w:rsidRPr="00C452FA">
        <w:t xml:space="preserve">standard Tukey versions </w:t>
      </w:r>
      <w:r w:rsidR="003E51DD">
        <w:t xml:space="preserve">were used </w:t>
      </w:r>
      <w:r w:rsidR="00C452FA" w:rsidRPr="00C452FA">
        <w:t>with the box covering the lower to upper quartile, the midline is the median, and the whiskers are 1.5x the interquartile range</w:t>
      </w:r>
      <w:r w:rsidR="003E51DD">
        <w:t>.</w:t>
      </w:r>
      <w:r w:rsidR="5EE31A99">
        <w:t xml:space="preserve"> </w:t>
      </w:r>
      <w:r>
        <w:t xml:space="preserve">Pathway analysis of all annotated significantly changing metabolites was conducted in </w:t>
      </w:r>
      <w:proofErr w:type="spellStart"/>
      <w:r>
        <w:t>MetaboAnalyst</w:t>
      </w:r>
      <w:proofErr w:type="spellEnd"/>
      <w:r>
        <w:t xml:space="preserve"> 6.0 (</w:t>
      </w:r>
      <w:hyperlink r:id="rId9">
        <w:r w:rsidRPr="65B71A2F">
          <w:rPr>
            <w:rStyle w:val="Hyperlink"/>
          </w:rPr>
          <w:t>https://www.metaboanalyst.ca/</w:t>
        </w:r>
      </w:hyperlink>
      <w:r>
        <w:t>)</w:t>
      </w:r>
      <w:r w:rsidR="004A48C3">
        <w:fldChar w:fldCharType="begin"/>
      </w:r>
      <w:r w:rsidR="0020304F">
        <w:instrText xml:space="preserve"> ADDIN EN.CITE &lt;EndNote&gt;&lt;Cite&gt;&lt;Author&gt;Pang&lt;/Author&gt;&lt;Year&gt;2024&lt;/Year&gt;&lt;RecNum&gt;1154&lt;/RecNum&gt;&lt;DisplayText&gt;&lt;style face="superscript"&gt;20&lt;/style&gt;&lt;/DisplayText&gt;&lt;record&gt;&lt;rec-number&gt;1154&lt;/rec-number&gt;&lt;foreign-keys&gt;&lt;key app="EN" db-id="z5vp90ax890zf3eze5cxsxelfr9xwte5desx" timestamp="1745335279"&gt;1154&lt;/key&gt;&lt;/foreign-keys&gt;&lt;ref-type name="Journal Article"&gt;17&lt;/ref-type&gt;&lt;contributors&gt;&lt;authors&gt;&lt;author&gt;Pang, Zhiqiang&lt;/author&gt;&lt;author&gt;Lu, Yao&lt;/author&gt;&lt;author&gt;Zhou, Guangyan&lt;/author&gt;&lt;author&gt;Hui, Fiona&lt;/author&gt;&lt;author&gt;Xu, Lei&lt;/author&gt;&lt;author&gt;Viau, Charles&lt;/author&gt;&lt;author&gt;Spigelman, Aliya F&lt;/author&gt;&lt;author&gt;MacDonald, Patrick E&lt;/author&gt;&lt;author&gt;Wishart, David S&lt;/author&gt;&lt;author&gt;Li, Shuzhao&lt;/author&gt;&lt;author&gt;Xia, Jianguo&lt;/author&gt;&lt;/authors&gt;&lt;/contributors&gt;&lt;titles&gt;&lt;title&gt;MetaboAnalyst 6.0: towards a unified platform for metabolomics data processing, analysis and interpretation&lt;/title&gt;&lt;secondary-title&gt;Nucleic Acids Research&lt;/secondary-title&gt;&lt;/titles&gt;&lt;periodical&gt;&lt;full-title&gt;Nucleic Acids Research&lt;/full-title&gt;&lt;/periodical&gt;&lt;pages&gt;W398-W406&lt;/pages&gt;&lt;volume&gt;52&lt;/volume&gt;&lt;number&gt;W1&lt;/number&gt;&lt;dates&gt;&lt;year&gt;2024&lt;/year&gt;&lt;/dates&gt;&lt;isbn&gt;0305-1048&lt;/isbn&gt;&lt;urls&gt;&lt;related-urls&gt;&lt;url&gt;https://doi.org/10.1093/nar/gkae253&lt;/url&gt;&lt;/related-urls&gt;&lt;/urls&gt;&lt;electronic-resource-num&gt;10.1093/nar/gkae253&lt;/electronic-resource-num&gt;&lt;access-date&gt;4/22/2025&lt;/access-date&gt;&lt;/record&gt;&lt;/Cite&gt;&lt;/EndNote&gt;</w:instrText>
      </w:r>
      <w:r w:rsidR="004A48C3">
        <w:fldChar w:fldCharType="separate"/>
      </w:r>
      <w:r w:rsidR="0020304F" w:rsidRPr="0020304F">
        <w:rPr>
          <w:noProof/>
          <w:vertAlign w:val="superscript"/>
        </w:rPr>
        <w:t>20</w:t>
      </w:r>
      <w:r w:rsidR="004A48C3">
        <w:fldChar w:fldCharType="end"/>
      </w:r>
      <w:r>
        <w:t>. A hypergeometric test was used as the enrichment method, relative-</w:t>
      </w:r>
      <w:proofErr w:type="spellStart"/>
      <w:r>
        <w:t>betweeness</w:t>
      </w:r>
      <w:proofErr w:type="spellEnd"/>
      <w:r>
        <w:t xml:space="preserve"> centrality used as the topology measure, and the reference metabolome was the homo sapiens pathway library in KEGG).</w:t>
      </w:r>
      <w:r w:rsidR="4C7538A9">
        <w:t xml:space="preserve"> </w:t>
      </w:r>
    </w:p>
    <w:p w14:paraId="6503EACD" w14:textId="3C0E7D02" w:rsidR="004A48C3" w:rsidRDefault="4C7538A9" w:rsidP="00DA2D5A">
      <w:pPr>
        <w:spacing w:line="360" w:lineRule="auto"/>
        <w:jc w:val="both"/>
      </w:pPr>
      <w:r>
        <w:t>Considering the lactate, fumarate, pyruvate, succinate and malate data</w:t>
      </w:r>
      <w:r w:rsidR="0E890C89">
        <w:t xml:space="preserve"> univariate analysis </w:t>
      </w:r>
      <w:r w:rsidR="459A6AF9">
        <w:t xml:space="preserve">(ANOVA and Tukey HSD post-hoc testing) </w:t>
      </w:r>
      <w:r w:rsidR="5CF32172">
        <w:t xml:space="preserve">was applied to the normalised </w:t>
      </w:r>
      <w:r w:rsidR="1B3AAE42">
        <w:t>peak areas</w:t>
      </w:r>
      <w:r w:rsidR="5CF32172">
        <w:t xml:space="preserve">.  </w:t>
      </w:r>
      <w:r w:rsidR="19069039">
        <w:t xml:space="preserve">For </w:t>
      </w:r>
      <w:r w:rsidR="5CF32172">
        <w:t xml:space="preserve">the lactate/pyruvate ratio data, </w:t>
      </w:r>
      <w:r w:rsidR="5A2A1DFC">
        <w:t xml:space="preserve">the ratio was log transformed and </w:t>
      </w:r>
      <w:r w:rsidR="5CF32172">
        <w:t>tested with a non-parametric test</w:t>
      </w:r>
      <w:r w:rsidR="210DC3E3">
        <w:t xml:space="preserve"> </w:t>
      </w:r>
      <w:r w:rsidR="55AF6693">
        <w:t>(</w:t>
      </w:r>
      <w:r w:rsidR="57EDBA3D">
        <w:t>K</w:t>
      </w:r>
      <w:r w:rsidR="55AF6693">
        <w:t>ruskal-</w:t>
      </w:r>
      <w:r w:rsidR="2BEECC8C">
        <w:t>W</w:t>
      </w:r>
      <w:r w:rsidR="55AF6693">
        <w:t>allis</w:t>
      </w:r>
      <w:r w:rsidR="0D0F8B85">
        <w:t xml:space="preserve"> and Dunn post hoc)</w:t>
      </w:r>
      <w:r w:rsidR="5DC94C2A">
        <w:t>.</w:t>
      </w:r>
    </w:p>
    <w:p w14:paraId="1899499A" w14:textId="36E16F78" w:rsidR="0007162A" w:rsidRDefault="0007162A" w:rsidP="00DA2D5A">
      <w:pPr>
        <w:spacing w:line="360" w:lineRule="auto"/>
        <w:jc w:val="both"/>
      </w:pPr>
      <w:r>
        <w:t xml:space="preserve">Note: </w:t>
      </w:r>
      <w:r w:rsidRPr="0007162A">
        <w:t xml:space="preserve">Statistical tests were justified based on the study design. Parametric one-way ANOVA was used as the primary test because most metabolite variables are expected to follow a normal distribution, and ANOVA provides greater statistical power. To ensure robustness, all metabolites identified as </w:t>
      </w:r>
      <w:r w:rsidRPr="0007162A">
        <w:lastRenderedPageBreak/>
        <w:t>significant by ANOVA were re-tested using the non-parametric Kruskal–</w:t>
      </w:r>
      <w:proofErr w:type="gramStart"/>
      <w:r w:rsidRPr="0007162A">
        <w:t>Wallis</w:t>
      </w:r>
      <w:proofErr w:type="gramEnd"/>
      <w:r w:rsidRPr="0007162A">
        <w:t xml:space="preserve"> test with FDR correction. Results from both approaches were highly consistent</w:t>
      </w:r>
      <w:r w:rsidR="00BD2806">
        <w:t xml:space="preserve"> (Supplementary Tables S1 and S3)</w:t>
      </w:r>
      <w:r w:rsidRPr="0007162A">
        <w:t>.</w:t>
      </w:r>
    </w:p>
    <w:p w14:paraId="62539B21" w14:textId="35150CFA" w:rsidR="004A48C3" w:rsidRDefault="004A48C3" w:rsidP="00DA2D5A">
      <w:pPr>
        <w:spacing w:line="360" w:lineRule="auto"/>
        <w:jc w:val="both"/>
      </w:pPr>
      <w:r w:rsidRPr="00D94024">
        <w:rPr>
          <w:b/>
          <w:bCs/>
        </w:rPr>
        <w:t>Correlation analysis</w:t>
      </w:r>
      <w:r>
        <w:rPr>
          <w:b/>
          <w:bCs/>
        </w:rPr>
        <w:t>.</w:t>
      </w:r>
      <w:r>
        <w:t xml:space="preserve"> Metabolites related to one-carbon metabolism were annotated/identified within the dataset regardless of their significance status. Spearman’s Rank correlation was applied to the responses of these metabolites separately within either: (a) non-tumour tissue, (b) tumour edge tissue or (c) core tumour tissue. p-values for Spearman Rank correlation were False Discovery corrected (q&lt;0.05) within each tissue type to account for multiple comparisons. </w:t>
      </w:r>
      <w:r w:rsidR="00852030">
        <w:t>U</w:t>
      </w:r>
      <w:r w:rsidR="00852030" w:rsidRPr="00852030">
        <w:t xml:space="preserve">pper and lower 95% confidence limits </w:t>
      </w:r>
      <w:r w:rsidR="00AA79F5">
        <w:t xml:space="preserve">(defined in plots by error bars) </w:t>
      </w:r>
      <w:r w:rsidR="00852030">
        <w:t xml:space="preserve">were calculated </w:t>
      </w:r>
      <w:r w:rsidR="00AA79F5">
        <w:t xml:space="preserve">using a </w:t>
      </w:r>
      <w:r w:rsidR="00852030" w:rsidRPr="00852030">
        <w:t>Fisher transform</w:t>
      </w:r>
      <w:r w:rsidR="00AC0BEF">
        <w:t xml:space="preserve"> approach (see: </w:t>
      </w:r>
      <w:hyperlink r:id="rId10">
        <w:r w:rsidR="00AC0BEF" w:rsidRPr="0D5A3AF1">
          <w:rPr>
            <w:rStyle w:val="Hyperlink"/>
          </w:rPr>
          <w:t>https://stats.stackexchange.com/questions/18887/how-to-calculate-a-confidence-interval-for-spearmans-rank-correlation</w:t>
        </w:r>
      </w:hyperlink>
      <w:r w:rsidR="00AC0BEF">
        <w:t>)</w:t>
      </w:r>
      <w:r w:rsidR="00D45B1A">
        <w:t>.</w:t>
      </w:r>
    </w:p>
    <w:p w14:paraId="6A8E33DF" w14:textId="77777777" w:rsidR="00F057AF" w:rsidRPr="00B733A2" w:rsidRDefault="00F057AF" w:rsidP="00DA2D5A">
      <w:pPr>
        <w:spacing w:line="360" w:lineRule="auto"/>
        <w:jc w:val="both"/>
        <w:rPr>
          <w:b/>
          <w:bCs/>
        </w:rPr>
      </w:pPr>
    </w:p>
    <w:p w14:paraId="5950C9CC" w14:textId="12DB6A21" w:rsidR="004021F8" w:rsidRDefault="004021F8" w:rsidP="00DA2D5A">
      <w:pPr>
        <w:spacing w:line="360" w:lineRule="auto"/>
        <w:jc w:val="both"/>
      </w:pPr>
      <w:r>
        <w:br w:type="page"/>
      </w:r>
    </w:p>
    <w:p w14:paraId="06832A2A" w14:textId="5B757828" w:rsidR="004021F8" w:rsidRPr="004021F8" w:rsidRDefault="004021F8" w:rsidP="00DA2D5A">
      <w:pPr>
        <w:spacing w:line="360" w:lineRule="auto"/>
        <w:jc w:val="both"/>
        <w:rPr>
          <w:b/>
          <w:bCs/>
        </w:rPr>
      </w:pPr>
      <w:r w:rsidRPr="004021F8">
        <w:rPr>
          <w:b/>
          <w:bCs/>
        </w:rPr>
        <w:lastRenderedPageBreak/>
        <w:t>References</w:t>
      </w:r>
    </w:p>
    <w:p w14:paraId="2C0D2CFC" w14:textId="77777777" w:rsidR="00867C88" w:rsidRPr="00867C88" w:rsidRDefault="004021F8" w:rsidP="00DA2D5A">
      <w:pPr>
        <w:pStyle w:val="EndNoteBibliography"/>
        <w:spacing w:after="0" w:line="360" w:lineRule="auto"/>
      </w:pPr>
      <w:r>
        <w:fldChar w:fldCharType="begin"/>
      </w:r>
      <w:r>
        <w:instrText xml:space="preserve"> ADDIN EN.REFLIST </w:instrText>
      </w:r>
      <w:r>
        <w:fldChar w:fldCharType="separate"/>
      </w:r>
      <w:r w:rsidR="00867C88" w:rsidRPr="00867C88">
        <w:t xml:space="preserve">(1) Southam, A. D.; Pursell, H.; Frigerio, G.; Jankevics, A.; Weber, R. J. M.; Dunn, W. B. Characterization of Monophasic Solvent-Based Tissue Extractions for the Detection of Polar Metabolites and Lipids Applying Ultrahigh-Performance Liquid Chromatography-Mass Spectrometry Clinical Metabolic Phenotyping Assays. </w:t>
      </w:r>
      <w:r w:rsidR="00867C88" w:rsidRPr="00867C88">
        <w:rPr>
          <w:i/>
        </w:rPr>
        <w:t xml:space="preserve">J Proteome Res </w:t>
      </w:r>
      <w:r w:rsidR="00867C88" w:rsidRPr="00867C88">
        <w:rPr>
          <w:b/>
        </w:rPr>
        <w:t>2021</w:t>
      </w:r>
      <w:r w:rsidR="00867C88" w:rsidRPr="00867C88">
        <w:t xml:space="preserve">, </w:t>
      </w:r>
      <w:r w:rsidR="00867C88" w:rsidRPr="00867C88">
        <w:rPr>
          <w:i/>
        </w:rPr>
        <w:t>20</w:t>
      </w:r>
      <w:r w:rsidR="00867C88" w:rsidRPr="00867C88">
        <w:t xml:space="preserve"> (1), 831-840. DOI: 10.1021/acs.jproteome.0c00660  From NLM.</w:t>
      </w:r>
    </w:p>
    <w:p w14:paraId="32A9B223" w14:textId="10BC26C3" w:rsidR="00867C88" w:rsidRPr="00867C88" w:rsidRDefault="00867C88" w:rsidP="00DA2D5A">
      <w:pPr>
        <w:pStyle w:val="EndNoteBibliography"/>
        <w:spacing w:after="0" w:line="360" w:lineRule="auto"/>
      </w:pPr>
      <w:r w:rsidRPr="00867C88">
        <w:t xml:space="preserve">(2) Jankevics, A.; Lloyd, G. R.; Weber, R. J. M. pmp: Peak Matrix Processing and signal batch correction for metabolomics datasets. </w:t>
      </w:r>
      <w:r w:rsidRPr="00867C88">
        <w:rPr>
          <w:i/>
        </w:rPr>
        <w:t xml:space="preserve">Bioconductor </w:t>
      </w:r>
      <w:r w:rsidRPr="00867C88">
        <w:rPr>
          <w:b/>
        </w:rPr>
        <w:t>2025</w:t>
      </w:r>
      <w:r w:rsidRPr="00867C88">
        <w:t xml:space="preserve">. DOI: 10.18129/B9.bioc.pmp, R package version 1.20.0, </w:t>
      </w:r>
      <w:hyperlink r:id="rId11" w:history="1">
        <w:r w:rsidRPr="00867C88">
          <w:rPr>
            <w:rStyle w:val="Hyperlink"/>
          </w:rPr>
          <w:t>https://bioconductor.org/packages/pmp</w:t>
        </w:r>
      </w:hyperlink>
      <w:r w:rsidRPr="00867C88">
        <w:t>.</w:t>
      </w:r>
    </w:p>
    <w:p w14:paraId="132B450B" w14:textId="77777777" w:rsidR="00867C88" w:rsidRPr="00867C88" w:rsidRDefault="00867C88" w:rsidP="00DA2D5A">
      <w:pPr>
        <w:pStyle w:val="EndNoteBibliography"/>
        <w:spacing w:after="0" w:line="360" w:lineRule="auto"/>
      </w:pPr>
      <w:r w:rsidRPr="00867C88">
        <w:t xml:space="preserve">(3) Lloyd, G. R.; Jankevics, A.; Weber, R. J. M. struct: an R/Bioconductor-based framework for standardized metabolomics data analysis and beyond. </w:t>
      </w:r>
      <w:r w:rsidRPr="00867C88">
        <w:rPr>
          <w:i/>
        </w:rPr>
        <w:t xml:space="preserve">Bioinformatics </w:t>
      </w:r>
      <w:r w:rsidRPr="00867C88">
        <w:rPr>
          <w:b/>
        </w:rPr>
        <w:t>2021</w:t>
      </w:r>
      <w:r w:rsidRPr="00867C88">
        <w:t xml:space="preserve">, </w:t>
      </w:r>
      <w:r w:rsidRPr="00867C88">
        <w:rPr>
          <w:i/>
        </w:rPr>
        <w:t>36</w:t>
      </w:r>
      <w:r w:rsidRPr="00867C88">
        <w:t xml:space="preserve"> (22-23), 5551-5552. DOI: 10.1093/bioinformatics/btaa1031  From NLM.</w:t>
      </w:r>
    </w:p>
    <w:p w14:paraId="7C888B28" w14:textId="77777777" w:rsidR="00867C88" w:rsidRPr="00867C88" w:rsidRDefault="00867C88" w:rsidP="00DA2D5A">
      <w:pPr>
        <w:pStyle w:val="EndNoteBibliography"/>
        <w:spacing w:after="0" w:line="360" w:lineRule="auto"/>
      </w:pPr>
      <w:r w:rsidRPr="00867C88">
        <w:t xml:space="preserve">(4) Kirwan, J. A.; Broadhurst, D. I.; Davidson, R. L.; Viant, M. R. Characterising and correcting batch variation in an automated direct infusion mass spectrometry (DIMS) metabolomics workflow. </w:t>
      </w:r>
      <w:r w:rsidRPr="00867C88">
        <w:rPr>
          <w:i/>
        </w:rPr>
        <w:t xml:space="preserve">Analytical and Bioanalytical Chemistry </w:t>
      </w:r>
      <w:r w:rsidRPr="00867C88">
        <w:rPr>
          <w:b/>
        </w:rPr>
        <w:t>2013</w:t>
      </w:r>
      <w:r w:rsidRPr="00867C88">
        <w:t xml:space="preserve">, </w:t>
      </w:r>
      <w:r w:rsidRPr="00867C88">
        <w:rPr>
          <w:i/>
        </w:rPr>
        <w:t>405</w:t>
      </w:r>
      <w:r w:rsidRPr="00867C88">
        <w:t xml:space="preserve"> (15), 5147-5157. DOI: 10.1007/s00216-013-6856-7.</w:t>
      </w:r>
    </w:p>
    <w:p w14:paraId="7A7C0595" w14:textId="77777777" w:rsidR="00867C88" w:rsidRPr="00867C88" w:rsidRDefault="00867C88" w:rsidP="00DA2D5A">
      <w:pPr>
        <w:pStyle w:val="EndNoteBibliography"/>
        <w:spacing w:after="0" w:line="360" w:lineRule="auto"/>
      </w:pPr>
      <w:r w:rsidRPr="00867C88">
        <w:t xml:space="preserve">(5) Kessner, D.; Chambers, M.; Burke, R.; Agus, D.; Mallick, P. ProteoWizard: open source software for rapid proteomics tools development. </w:t>
      </w:r>
      <w:r w:rsidRPr="00867C88">
        <w:rPr>
          <w:i/>
        </w:rPr>
        <w:t xml:space="preserve">Bioinformatics </w:t>
      </w:r>
      <w:r w:rsidRPr="00867C88">
        <w:rPr>
          <w:b/>
        </w:rPr>
        <w:t>2008</w:t>
      </w:r>
      <w:r w:rsidRPr="00867C88">
        <w:t xml:space="preserve">, </w:t>
      </w:r>
      <w:r w:rsidRPr="00867C88">
        <w:rPr>
          <w:i/>
        </w:rPr>
        <w:t>24</w:t>
      </w:r>
      <w:r w:rsidRPr="00867C88">
        <w:t xml:space="preserve"> (21), 2534-2536. DOI: 10.1093/bioinformatics/btn323  From NLM.</w:t>
      </w:r>
    </w:p>
    <w:p w14:paraId="5D53E642" w14:textId="77777777" w:rsidR="00867C88" w:rsidRPr="00867C88" w:rsidRDefault="00867C88" w:rsidP="00DA2D5A">
      <w:pPr>
        <w:pStyle w:val="EndNoteBibliography"/>
        <w:spacing w:after="0" w:line="360" w:lineRule="auto"/>
      </w:pPr>
      <w:r w:rsidRPr="00867C88">
        <w:t xml:space="preserve">(6) Smith, C. A.; Want, E. J.; O'Maille, G.; Abagyan, R.; Siuzdak, G. XCMS: processing mass spectrometry data for metabolite profiling using nonlinear peak alignment, matching, and identification. </w:t>
      </w:r>
      <w:r w:rsidRPr="00867C88">
        <w:rPr>
          <w:i/>
        </w:rPr>
        <w:t xml:space="preserve">Anal Chem </w:t>
      </w:r>
      <w:r w:rsidRPr="00867C88">
        <w:rPr>
          <w:b/>
        </w:rPr>
        <w:t>2006</w:t>
      </w:r>
      <w:r w:rsidRPr="00867C88">
        <w:t xml:space="preserve">, </w:t>
      </w:r>
      <w:r w:rsidRPr="00867C88">
        <w:rPr>
          <w:i/>
        </w:rPr>
        <w:t>78</w:t>
      </w:r>
      <w:r w:rsidRPr="00867C88">
        <w:t xml:space="preserve"> (3), 779-787. DOI: 10.1021/ac051437y  From NLM.</w:t>
      </w:r>
    </w:p>
    <w:p w14:paraId="321E1C5A" w14:textId="77777777" w:rsidR="00867C88" w:rsidRPr="00867C88" w:rsidRDefault="00867C88" w:rsidP="00DA2D5A">
      <w:pPr>
        <w:pStyle w:val="EndNoteBibliography"/>
        <w:spacing w:after="0" w:line="360" w:lineRule="auto"/>
      </w:pPr>
      <w:r w:rsidRPr="00867C88">
        <w:t xml:space="preserve">(7) Davidson, R. L.; Weber, R. J. M.; Liu, H.; Sharma-Oates, A.; Viant, M. R. Galaxy-M: a Galaxy workflow for processing and analyzing direct infusion and liquid chromatography mass spectrometry-based metabolomics data. </w:t>
      </w:r>
      <w:r w:rsidRPr="00867C88">
        <w:rPr>
          <w:i/>
        </w:rPr>
        <w:t xml:space="preserve">Gigascience </w:t>
      </w:r>
      <w:r w:rsidRPr="00867C88">
        <w:rPr>
          <w:b/>
        </w:rPr>
        <w:t>2016</w:t>
      </w:r>
      <w:r w:rsidRPr="00867C88">
        <w:t xml:space="preserve">, </w:t>
      </w:r>
      <w:r w:rsidRPr="00867C88">
        <w:rPr>
          <w:i/>
        </w:rPr>
        <w:t>5</w:t>
      </w:r>
      <w:r w:rsidRPr="00867C88">
        <w:t>, s13742–13016–10115–13748. DOI: 10.1186/s13742-016-0115-8.</w:t>
      </w:r>
    </w:p>
    <w:p w14:paraId="5F89A2B2" w14:textId="554304ED" w:rsidR="00867C88" w:rsidRPr="00867C88" w:rsidRDefault="00867C88" w:rsidP="00DA2D5A">
      <w:pPr>
        <w:pStyle w:val="EndNoteBibliography"/>
        <w:spacing w:after="0" w:line="360" w:lineRule="auto"/>
      </w:pPr>
      <w:r w:rsidRPr="00867C88">
        <w:t xml:space="preserve">(8) Team, R. C. R: A language and environment for statistical computing. R Foundation for Statistical Computing, Vienna, Austria. URL: </w:t>
      </w:r>
      <w:hyperlink r:id="rId12" w:history="1">
        <w:r w:rsidRPr="00867C88">
          <w:rPr>
            <w:rStyle w:val="Hyperlink"/>
          </w:rPr>
          <w:t>https://www.R-project.org/</w:t>
        </w:r>
      </w:hyperlink>
      <w:r w:rsidRPr="00867C88">
        <w:t xml:space="preserve">. </w:t>
      </w:r>
      <w:r w:rsidRPr="00867C88">
        <w:rPr>
          <w:b/>
        </w:rPr>
        <w:t>2021</w:t>
      </w:r>
      <w:r w:rsidRPr="00867C88">
        <w:t>.</w:t>
      </w:r>
    </w:p>
    <w:p w14:paraId="79D30A72" w14:textId="77777777" w:rsidR="00867C88" w:rsidRPr="00867C88" w:rsidRDefault="00867C88" w:rsidP="00DA2D5A">
      <w:pPr>
        <w:pStyle w:val="EndNoteBibliography"/>
        <w:spacing w:after="0" w:line="360" w:lineRule="auto"/>
      </w:pPr>
      <w:r w:rsidRPr="00867C88">
        <w:t xml:space="preserve">(9) Lloyd, G. R.; Weber, R. J. M. structToolbox: Data processing &amp; analysis tools for Metabolomics and other omics. </w:t>
      </w:r>
      <w:r w:rsidRPr="00867C88">
        <w:rPr>
          <w:i/>
        </w:rPr>
        <w:t xml:space="preserve">Bioconductor </w:t>
      </w:r>
      <w:r w:rsidRPr="00867C88">
        <w:rPr>
          <w:b/>
        </w:rPr>
        <w:t>2020</w:t>
      </w:r>
      <w:r w:rsidRPr="00867C88">
        <w:t>. DOI: 10.18129/B9.bioc.structToolbox.</w:t>
      </w:r>
    </w:p>
    <w:p w14:paraId="70C5D906" w14:textId="77777777" w:rsidR="00867C88" w:rsidRPr="00867C88" w:rsidRDefault="00867C88" w:rsidP="00DA2D5A">
      <w:pPr>
        <w:pStyle w:val="EndNoteBibliography"/>
        <w:spacing w:after="0" w:line="360" w:lineRule="auto"/>
      </w:pPr>
      <w:r w:rsidRPr="00867C88">
        <w:t xml:space="preserve">(10) Dalla Valle, N.; Garcia-Aloy, M.; Robatscher, P.; Franceschi, P.; Oberhuber, M. Improving Spectral Similarity and Molecular Network Reliability through Noise Signal Filtering in MS/MS Spectra. </w:t>
      </w:r>
      <w:r w:rsidRPr="00867C88">
        <w:rPr>
          <w:i/>
        </w:rPr>
        <w:t xml:space="preserve">Analytical Chemistry </w:t>
      </w:r>
      <w:r w:rsidRPr="00867C88">
        <w:rPr>
          <w:b/>
        </w:rPr>
        <w:t>2025</w:t>
      </w:r>
      <w:r w:rsidRPr="00867C88">
        <w:t xml:space="preserve">, </w:t>
      </w:r>
      <w:r w:rsidRPr="00867C88">
        <w:rPr>
          <w:i/>
        </w:rPr>
        <w:t>97</w:t>
      </w:r>
      <w:r w:rsidRPr="00867C88">
        <w:t xml:space="preserve"> (29), 15873-15882. DOI: 10.1021/acs.analchem.5c02109.</w:t>
      </w:r>
    </w:p>
    <w:p w14:paraId="20E7BA8C" w14:textId="77777777" w:rsidR="00867C88" w:rsidRPr="00867C88" w:rsidRDefault="00867C88" w:rsidP="00DA2D5A">
      <w:pPr>
        <w:pStyle w:val="EndNoteBibliography"/>
        <w:spacing w:after="0" w:line="360" w:lineRule="auto"/>
      </w:pPr>
      <w:r w:rsidRPr="00867C88">
        <w:lastRenderedPageBreak/>
        <w:t xml:space="preserve">(11) Dieterle, F.; Ross, A.; Schlotterbeck, G.; Senn, H. Probabilistic quotient normalization as robust method to account for dilution of complex biological mixtures. Application in H-1 NMR metabonomics. </w:t>
      </w:r>
      <w:r w:rsidRPr="00867C88">
        <w:rPr>
          <w:i/>
        </w:rPr>
        <w:t xml:space="preserve">Analytical Chemistry </w:t>
      </w:r>
      <w:r w:rsidRPr="00867C88">
        <w:rPr>
          <w:b/>
        </w:rPr>
        <w:t>2006</w:t>
      </w:r>
      <w:r w:rsidRPr="00867C88">
        <w:t xml:space="preserve">, </w:t>
      </w:r>
      <w:r w:rsidRPr="00867C88">
        <w:rPr>
          <w:i/>
        </w:rPr>
        <w:t>78</w:t>
      </w:r>
      <w:r w:rsidRPr="00867C88">
        <w:t xml:space="preserve"> (13), 4281-4290. DOI: 10.1021/ac051632c.</w:t>
      </w:r>
    </w:p>
    <w:p w14:paraId="35D48C90" w14:textId="77777777" w:rsidR="00867C88" w:rsidRPr="00867C88" w:rsidRDefault="00867C88" w:rsidP="00DA2D5A">
      <w:pPr>
        <w:pStyle w:val="EndNoteBibliography"/>
        <w:spacing w:after="0" w:line="360" w:lineRule="auto"/>
      </w:pPr>
      <w:r w:rsidRPr="00867C88">
        <w:t xml:space="preserve">(12) Gromski, P. S.; Xu, Y.; Kotze, H. L.; Correa, E.; Ellis, D. I.; Armitage, E. G.; Turner, M. L.; Goodacre, R. Influence of missing values substitutes on multivariate analysis of metabolomics data. </w:t>
      </w:r>
      <w:r w:rsidRPr="00867C88">
        <w:rPr>
          <w:i/>
        </w:rPr>
        <w:t xml:space="preserve">Metabolites </w:t>
      </w:r>
      <w:r w:rsidRPr="00867C88">
        <w:rPr>
          <w:b/>
        </w:rPr>
        <w:t>2014</w:t>
      </w:r>
      <w:r w:rsidRPr="00867C88">
        <w:t xml:space="preserve">, </w:t>
      </w:r>
      <w:r w:rsidRPr="00867C88">
        <w:rPr>
          <w:i/>
        </w:rPr>
        <w:t>4</w:t>
      </w:r>
      <w:r w:rsidRPr="00867C88">
        <w:t xml:space="preserve"> (2), 433-452. DOI: 10.3390/metabo4020433  From NLM.</w:t>
      </w:r>
    </w:p>
    <w:p w14:paraId="2F096C6B" w14:textId="77777777" w:rsidR="00867C88" w:rsidRPr="00867C88" w:rsidRDefault="00867C88" w:rsidP="00DA2D5A">
      <w:pPr>
        <w:pStyle w:val="EndNoteBibliography"/>
        <w:spacing w:after="0" w:line="360" w:lineRule="auto"/>
      </w:pPr>
      <w:r w:rsidRPr="00867C88">
        <w:t xml:space="preserve">(13) Troyanskaya, O.; Cantor, M.; Sherlock, G.; Brown, P.; Hastie, T.; Tibshirani, R.; Botstein, D.; Altman, R. B. Missing value estimation methods for DNA microarrays. </w:t>
      </w:r>
      <w:r w:rsidRPr="00867C88">
        <w:rPr>
          <w:i/>
        </w:rPr>
        <w:t xml:space="preserve">Bioinformatics </w:t>
      </w:r>
      <w:r w:rsidRPr="00867C88">
        <w:rPr>
          <w:b/>
        </w:rPr>
        <w:t>2001</w:t>
      </w:r>
      <w:r w:rsidRPr="00867C88">
        <w:t xml:space="preserve">, </w:t>
      </w:r>
      <w:r w:rsidRPr="00867C88">
        <w:rPr>
          <w:i/>
        </w:rPr>
        <w:t>17</w:t>
      </w:r>
      <w:r w:rsidRPr="00867C88">
        <w:t xml:space="preserve"> (6), 520-525. DOI: 10.1093/bioinformatics/17.6.520.</w:t>
      </w:r>
    </w:p>
    <w:p w14:paraId="19BB3656" w14:textId="77777777" w:rsidR="00867C88" w:rsidRPr="00867C88" w:rsidRDefault="00867C88" w:rsidP="00DA2D5A">
      <w:pPr>
        <w:pStyle w:val="EndNoteBibliography"/>
        <w:spacing w:after="0" w:line="360" w:lineRule="auto"/>
      </w:pPr>
      <w:r w:rsidRPr="00867C88">
        <w:t xml:space="preserve">(14) Durbin, B. P.; Hardin, J. S.; Hawkins, D. M.; Rocke, D. M. A variance-stabilizing transformation for gene-expression microarray data. </w:t>
      </w:r>
      <w:r w:rsidRPr="00867C88">
        <w:rPr>
          <w:i/>
        </w:rPr>
        <w:t xml:space="preserve">Bioinformatics </w:t>
      </w:r>
      <w:r w:rsidRPr="00867C88">
        <w:rPr>
          <w:b/>
        </w:rPr>
        <w:t>2002</w:t>
      </w:r>
      <w:r w:rsidRPr="00867C88">
        <w:t xml:space="preserve">, </w:t>
      </w:r>
      <w:r w:rsidRPr="00867C88">
        <w:rPr>
          <w:i/>
        </w:rPr>
        <w:t>18 Suppl 1</w:t>
      </w:r>
      <w:r w:rsidRPr="00867C88">
        <w:t>, S105-110. DOI: 10.1093/bioinformatics/18.suppl_1.s105  From NLM.</w:t>
      </w:r>
    </w:p>
    <w:p w14:paraId="5EFF5D1C" w14:textId="77777777" w:rsidR="00867C88" w:rsidRPr="00867C88" w:rsidRDefault="00867C88" w:rsidP="00DA2D5A">
      <w:pPr>
        <w:pStyle w:val="EndNoteBibliography"/>
        <w:spacing w:after="0" w:line="360" w:lineRule="auto"/>
      </w:pPr>
      <w:r w:rsidRPr="00867C88">
        <w:t xml:space="preserve">(15) Parsons, H. M.; Ludwig, C.; Gunther, U. L.; Viant, M. R. Improved classification accuracy in 1-and 2-dimensional NMR metabolomics data using the variance stabilising generalised logarithm transformation. </w:t>
      </w:r>
      <w:r w:rsidRPr="00867C88">
        <w:rPr>
          <w:i/>
        </w:rPr>
        <w:t xml:space="preserve">BMC Bioinformatics </w:t>
      </w:r>
      <w:r w:rsidRPr="00867C88">
        <w:rPr>
          <w:b/>
        </w:rPr>
        <w:t>2007</w:t>
      </w:r>
      <w:r w:rsidRPr="00867C88">
        <w:t xml:space="preserve">, </w:t>
      </w:r>
      <w:r w:rsidRPr="00867C88">
        <w:rPr>
          <w:i/>
        </w:rPr>
        <w:t>8</w:t>
      </w:r>
      <w:r w:rsidRPr="00867C88">
        <w:t>, 16, Article. DOI: 10.1186/1471-2105-8-234.</w:t>
      </w:r>
    </w:p>
    <w:p w14:paraId="7AAB14B0" w14:textId="77777777" w:rsidR="00867C88" w:rsidRPr="00867C88" w:rsidRDefault="00867C88" w:rsidP="00DA2D5A">
      <w:pPr>
        <w:pStyle w:val="EndNoteBibliography"/>
        <w:spacing w:after="0" w:line="360" w:lineRule="auto"/>
      </w:pPr>
      <w:r w:rsidRPr="00867C88">
        <w:t xml:space="preserve">(16) Brereton, R. G. Introduction. In </w:t>
      </w:r>
      <w:r w:rsidRPr="00867C88">
        <w:rPr>
          <w:i/>
        </w:rPr>
        <w:t>Data Analysis and Chemometrics for Metabolomics</w:t>
      </w:r>
      <w:r w:rsidRPr="00867C88">
        <w:t>, 2024; pp 1-25.</w:t>
      </w:r>
    </w:p>
    <w:p w14:paraId="7A9B57B9" w14:textId="77777777" w:rsidR="00867C88" w:rsidRPr="00867C88" w:rsidRDefault="00867C88" w:rsidP="00DA2D5A">
      <w:pPr>
        <w:pStyle w:val="EndNoteBibliography"/>
        <w:spacing w:after="0" w:line="360" w:lineRule="auto"/>
      </w:pPr>
      <w:r w:rsidRPr="00867C88">
        <w:t xml:space="preserve">(17) Jolliffe, I. Principal Component Analysis. In </w:t>
      </w:r>
      <w:r w:rsidRPr="00867C88">
        <w:rPr>
          <w:i/>
        </w:rPr>
        <w:t>Wiley StatsRef: Statistics Reference Online</w:t>
      </w:r>
      <w:r w:rsidRPr="00867C88">
        <w:t>.</w:t>
      </w:r>
    </w:p>
    <w:p w14:paraId="5E73AA34" w14:textId="54BF2EB5" w:rsidR="00867C88" w:rsidRPr="00867C88" w:rsidRDefault="00867C88" w:rsidP="00DA2D5A">
      <w:pPr>
        <w:pStyle w:val="EndNoteBibliography"/>
        <w:spacing w:after="0" w:line="360" w:lineRule="auto"/>
      </w:pPr>
      <w:r w:rsidRPr="00867C88">
        <w:t xml:space="preserve">(18) Barker, M.; Rayens, W. Partial least squares for discrimination. </w:t>
      </w:r>
      <w:r w:rsidRPr="00867C88">
        <w:rPr>
          <w:i/>
        </w:rPr>
        <w:t xml:space="preserve">Journal of Chemometrics </w:t>
      </w:r>
      <w:r w:rsidRPr="00867C88">
        <w:rPr>
          <w:b/>
        </w:rPr>
        <w:t>2003</w:t>
      </w:r>
      <w:r w:rsidRPr="00867C88">
        <w:t xml:space="preserve">, </w:t>
      </w:r>
      <w:r w:rsidRPr="00867C88">
        <w:rPr>
          <w:i/>
        </w:rPr>
        <w:t>17</w:t>
      </w:r>
      <w:r w:rsidRPr="00867C88">
        <w:t xml:space="preserve"> (3), 166-173. DOI: </w:t>
      </w:r>
      <w:hyperlink r:id="rId13" w:history="1">
        <w:r w:rsidRPr="00867C88">
          <w:rPr>
            <w:rStyle w:val="Hyperlink"/>
          </w:rPr>
          <w:t>https://doi.org/10.1002/cem.785</w:t>
        </w:r>
      </w:hyperlink>
      <w:r w:rsidRPr="00867C88">
        <w:t>.</w:t>
      </w:r>
    </w:p>
    <w:p w14:paraId="45AE9E41" w14:textId="17548342" w:rsidR="00867C88" w:rsidRPr="00867C88" w:rsidRDefault="00867C88" w:rsidP="00DA2D5A">
      <w:pPr>
        <w:pStyle w:val="EndNoteBibliography"/>
        <w:spacing w:after="0" w:line="360" w:lineRule="auto"/>
      </w:pPr>
      <w:r w:rsidRPr="00867C88">
        <w:t xml:space="preserve">(19) Brereton, R. G.; Lloyd, G. R. Partial least squares discriminant analysis: taking the magic away. </w:t>
      </w:r>
      <w:r w:rsidRPr="00867C88">
        <w:rPr>
          <w:i/>
        </w:rPr>
        <w:t xml:space="preserve">Journal of Chemometrics </w:t>
      </w:r>
      <w:r w:rsidRPr="00867C88">
        <w:rPr>
          <w:b/>
        </w:rPr>
        <w:t>2014</w:t>
      </w:r>
      <w:r w:rsidRPr="00867C88">
        <w:t xml:space="preserve">, </w:t>
      </w:r>
      <w:r w:rsidRPr="00867C88">
        <w:rPr>
          <w:i/>
        </w:rPr>
        <w:t>28</w:t>
      </w:r>
      <w:r w:rsidRPr="00867C88">
        <w:t xml:space="preserve"> (4), 213-225. DOI: </w:t>
      </w:r>
      <w:hyperlink r:id="rId14" w:history="1">
        <w:r w:rsidRPr="00867C88">
          <w:rPr>
            <w:rStyle w:val="Hyperlink"/>
          </w:rPr>
          <w:t>https://doi.org/10.1002/cem.2609</w:t>
        </w:r>
      </w:hyperlink>
      <w:r w:rsidRPr="00867C88">
        <w:t>.</w:t>
      </w:r>
    </w:p>
    <w:p w14:paraId="72AA43A1" w14:textId="77777777" w:rsidR="00867C88" w:rsidRPr="00867C88" w:rsidRDefault="00867C88" w:rsidP="00DA2D5A">
      <w:pPr>
        <w:pStyle w:val="EndNoteBibliography"/>
        <w:spacing w:line="360" w:lineRule="auto"/>
      </w:pPr>
      <w:r w:rsidRPr="00867C88">
        <w:t xml:space="preserve">(20) Pang, Z.; Lu, Y.; Zhou, G.; Hui, F.; Xu, L.; Viau, C.; Spigelman, Aliya F.; MacDonald, Patrick E.; Wishart, David S.; Li, S.; et al. MetaboAnalyst 6.0: towards a unified platform for metabolomics data processing, analysis and interpretation. </w:t>
      </w:r>
      <w:r w:rsidRPr="00867C88">
        <w:rPr>
          <w:i/>
        </w:rPr>
        <w:t xml:space="preserve">Nucleic Acids Research </w:t>
      </w:r>
      <w:r w:rsidRPr="00867C88">
        <w:rPr>
          <w:b/>
        </w:rPr>
        <w:t>2024</w:t>
      </w:r>
      <w:r w:rsidRPr="00867C88">
        <w:t xml:space="preserve">, </w:t>
      </w:r>
      <w:r w:rsidRPr="00867C88">
        <w:rPr>
          <w:i/>
        </w:rPr>
        <w:t>52</w:t>
      </w:r>
      <w:r w:rsidRPr="00867C88">
        <w:t xml:space="preserve"> (W1), W398-W406. DOI: 10.1093/nar/gkae253 (acccessed 4/22/2025).</w:t>
      </w:r>
    </w:p>
    <w:p w14:paraId="73BABB18" w14:textId="4CBFBC5E" w:rsidR="00010B63" w:rsidRDefault="004021F8" w:rsidP="00DA2D5A">
      <w:pPr>
        <w:spacing w:line="360" w:lineRule="auto"/>
        <w:jc w:val="both"/>
      </w:pPr>
      <w:r>
        <w:fldChar w:fldCharType="end"/>
      </w:r>
    </w:p>
    <w:sectPr w:rsidR="00010B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2597A"/>
    <w:multiLevelType w:val="hybridMultilevel"/>
    <w:tmpl w:val="FFFFFFFF"/>
    <w:lvl w:ilvl="0" w:tplc="AA32DB1A">
      <w:start w:val="1"/>
      <w:numFmt w:val="lowerRoman"/>
      <w:lvlText w:val="%1)"/>
      <w:lvlJc w:val="right"/>
      <w:pPr>
        <w:ind w:left="720" w:hanging="360"/>
      </w:pPr>
    </w:lvl>
    <w:lvl w:ilvl="1" w:tplc="055035FC">
      <w:start w:val="1"/>
      <w:numFmt w:val="lowerLetter"/>
      <w:lvlText w:val="%2."/>
      <w:lvlJc w:val="left"/>
      <w:pPr>
        <w:ind w:left="1440" w:hanging="360"/>
      </w:pPr>
    </w:lvl>
    <w:lvl w:ilvl="2" w:tplc="87AC6442">
      <w:start w:val="1"/>
      <w:numFmt w:val="lowerRoman"/>
      <w:lvlText w:val="%3."/>
      <w:lvlJc w:val="right"/>
      <w:pPr>
        <w:ind w:left="2160" w:hanging="180"/>
      </w:pPr>
    </w:lvl>
    <w:lvl w:ilvl="3" w:tplc="A0568DCA">
      <w:start w:val="1"/>
      <w:numFmt w:val="decimal"/>
      <w:lvlText w:val="%4."/>
      <w:lvlJc w:val="left"/>
      <w:pPr>
        <w:ind w:left="2880" w:hanging="360"/>
      </w:pPr>
    </w:lvl>
    <w:lvl w:ilvl="4" w:tplc="F864DE3E">
      <w:start w:val="1"/>
      <w:numFmt w:val="lowerLetter"/>
      <w:lvlText w:val="%5."/>
      <w:lvlJc w:val="left"/>
      <w:pPr>
        <w:ind w:left="3600" w:hanging="360"/>
      </w:pPr>
    </w:lvl>
    <w:lvl w:ilvl="5" w:tplc="81A4D564">
      <w:start w:val="1"/>
      <w:numFmt w:val="lowerRoman"/>
      <w:lvlText w:val="%6."/>
      <w:lvlJc w:val="right"/>
      <w:pPr>
        <w:ind w:left="4320" w:hanging="180"/>
      </w:pPr>
    </w:lvl>
    <w:lvl w:ilvl="6" w:tplc="172416B4">
      <w:start w:val="1"/>
      <w:numFmt w:val="decimal"/>
      <w:lvlText w:val="%7."/>
      <w:lvlJc w:val="left"/>
      <w:pPr>
        <w:ind w:left="5040" w:hanging="360"/>
      </w:pPr>
    </w:lvl>
    <w:lvl w:ilvl="7" w:tplc="501A664A">
      <w:start w:val="1"/>
      <w:numFmt w:val="lowerLetter"/>
      <w:lvlText w:val="%8."/>
      <w:lvlJc w:val="left"/>
      <w:pPr>
        <w:ind w:left="5760" w:hanging="360"/>
      </w:pPr>
    </w:lvl>
    <w:lvl w:ilvl="8" w:tplc="A83EDE3E">
      <w:start w:val="1"/>
      <w:numFmt w:val="lowerRoman"/>
      <w:lvlText w:val="%9."/>
      <w:lvlJc w:val="right"/>
      <w:pPr>
        <w:ind w:left="6480" w:hanging="180"/>
      </w:pPr>
    </w:lvl>
  </w:abstractNum>
  <w:abstractNum w:abstractNumId="1" w15:restartNumberingAfterBreak="0">
    <w:nsid w:val="67B91BC7"/>
    <w:multiLevelType w:val="hybridMultilevel"/>
    <w:tmpl w:val="FFFFFFFF"/>
    <w:lvl w:ilvl="0" w:tplc="8130749C">
      <w:start w:val="1"/>
      <w:numFmt w:val="decimal"/>
      <w:lvlText w:val="%1."/>
      <w:lvlJc w:val="left"/>
      <w:pPr>
        <w:ind w:left="720" w:hanging="360"/>
      </w:pPr>
    </w:lvl>
    <w:lvl w:ilvl="1" w:tplc="0A3C249E">
      <w:start w:val="1"/>
      <w:numFmt w:val="lowerLetter"/>
      <w:lvlText w:val="%2."/>
      <w:lvlJc w:val="left"/>
      <w:pPr>
        <w:ind w:left="1440" w:hanging="360"/>
      </w:pPr>
    </w:lvl>
    <w:lvl w:ilvl="2" w:tplc="26F6016A">
      <w:start w:val="1"/>
      <w:numFmt w:val="lowerRoman"/>
      <w:lvlText w:val="%3."/>
      <w:lvlJc w:val="right"/>
      <w:pPr>
        <w:ind w:left="2160" w:hanging="180"/>
      </w:pPr>
    </w:lvl>
    <w:lvl w:ilvl="3" w:tplc="7D1AB288">
      <w:start w:val="1"/>
      <w:numFmt w:val="decimal"/>
      <w:lvlText w:val="%4."/>
      <w:lvlJc w:val="left"/>
      <w:pPr>
        <w:ind w:left="2880" w:hanging="360"/>
      </w:pPr>
    </w:lvl>
    <w:lvl w:ilvl="4" w:tplc="790AE06E">
      <w:start w:val="1"/>
      <w:numFmt w:val="lowerLetter"/>
      <w:lvlText w:val="%5."/>
      <w:lvlJc w:val="left"/>
      <w:pPr>
        <w:ind w:left="3600" w:hanging="360"/>
      </w:pPr>
    </w:lvl>
    <w:lvl w:ilvl="5" w:tplc="61184112">
      <w:start w:val="1"/>
      <w:numFmt w:val="lowerRoman"/>
      <w:lvlText w:val="%6."/>
      <w:lvlJc w:val="right"/>
      <w:pPr>
        <w:ind w:left="4320" w:hanging="180"/>
      </w:pPr>
    </w:lvl>
    <w:lvl w:ilvl="6" w:tplc="D216530A">
      <w:start w:val="1"/>
      <w:numFmt w:val="decimal"/>
      <w:lvlText w:val="%7."/>
      <w:lvlJc w:val="left"/>
      <w:pPr>
        <w:ind w:left="5040" w:hanging="360"/>
      </w:pPr>
    </w:lvl>
    <w:lvl w:ilvl="7" w:tplc="09D8FE76">
      <w:start w:val="1"/>
      <w:numFmt w:val="lowerLetter"/>
      <w:lvlText w:val="%8."/>
      <w:lvlJc w:val="left"/>
      <w:pPr>
        <w:ind w:left="5760" w:hanging="360"/>
      </w:pPr>
    </w:lvl>
    <w:lvl w:ilvl="8" w:tplc="9EE0A8A4">
      <w:start w:val="1"/>
      <w:numFmt w:val="lowerRoman"/>
      <w:lvlText w:val="%9."/>
      <w:lvlJc w:val="right"/>
      <w:pPr>
        <w:ind w:left="6480" w:hanging="180"/>
      </w:pPr>
    </w:lvl>
  </w:abstractNum>
  <w:abstractNum w:abstractNumId="2" w15:restartNumberingAfterBreak="0">
    <w:nsid w:val="76D30E76"/>
    <w:multiLevelType w:val="hybridMultilevel"/>
    <w:tmpl w:val="FFFFFFFF"/>
    <w:lvl w:ilvl="0" w:tplc="B9F8E682">
      <w:start w:val="1"/>
      <w:numFmt w:val="bullet"/>
      <w:lvlText w:val=""/>
      <w:lvlJc w:val="left"/>
      <w:pPr>
        <w:ind w:left="720" w:hanging="360"/>
      </w:pPr>
      <w:rPr>
        <w:rFonts w:ascii="Symbol" w:hAnsi="Symbol" w:hint="default"/>
      </w:rPr>
    </w:lvl>
    <w:lvl w:ilvl="1" w:tplc="CC94E1C2">
      <w:start w:val="1"/>
      <w:numFmt w:val="bullet"/>
      <w:lvlText w:val="o"/>
      <w:lvlJc w:val="left"/>
      <w:pPr>
        <w:ind w:left="1440" w:hanging="360"/>
      </w:pPr>
      <w:rPr>
        <w:rFonts w:ascii="Courier New" w:hAnsi="Courier New" w:hint="default"/>
      </w:rPr>
    </w:lvl>
    <w:lvl w:ilvl="2" w:tplc="55700D70">
      <w:start w:val="1"/>
      <w:numFmt w:val="bullet"/>
      <w:lvlText w:val=""/>
      <w:lvlJc w:val="left"/>
      <w:pPr>
        <w:ind w:left="2160" w:hanging="360"/>
      </w:pPr>
      <w:rPr>
        <w:rFonts w:ascii="Wingdings" w:hAnsi="Wingdings" w:hint="default"/>
      </w:rPr>
    </w:lvl>
    <w:lvl w:ilvl="3" w:tplc="E4D8E3F8">
      <w:start w:val="1"/>
      <w:numFmt w:val="bullet"/>
      <w:lvlText w:val=""/>
      <w:lvlJc w:val="left"/>
      <w:pPr>
        <w:ind w:left="2880" w:hanging="360"/>
      </w:pPr>
      <w:rPr>
        <w:rFonts w:ascii="Symbol" w:hAnsi="Symbol" w:hint="default"/>
      </w:rPr>
    </w:lvl>
    <w:lvl w:ilvl="4" w:tplc="558AE5D4">
      <w:start w:val="1"/>
      <w:numFmt w:val="bullet"/>
      <w:lvlText w:val="o"/>
      <w:lvlJc w:val="left"/>
      <w:pPr>
        <w:ind w:left="3600" w:hanging="360"/>
      </w:pPr>
      <w:rPr>
        <w:rFonts w:ascii="Courier New" w:hAnsi="Courier New" w:hint="default"/>
      </w:rPr>
    </w:lvl>
    <w:lvl w:ilvl="5" w:tplc="926CCC14">
      <w:start w:val="1"/>
      <w:numFmt w:val="bullet"/>
      <w:lvlText w:val=""/>
      <w:lvlJc w:val="left"/>
      <w:pPr>
        <w:ind w:left="4320" w:hanging="360"/>
      </w:pPr>
      <w:rPr>
        <w:rFonts w:ascii="Wingdings" w:hAnsi="Wingdings" w:hint="default"/>
      </w:rPr>
    </w:lvl>
    <w:lvl w:ilvl="6" w:tplc="9D88F596">
      <w:start w:val="1"/>
      <w:numFmt w:val="bullet"/>
      <w:lvlText w:val=""/>
      <w:lvlJc w:val="left"/>
      <w:pPr>
        <w:ind w:left="5040" w:hanging="360"/>
      </w:pPr>
      <w:rPr>
        <w:rFonts w:ascii="Symbol" w:hAnsi="Symbol" w:hint="default"/>
      </w:rPr>
    </w:lvl>
    <w:lvl w:ilvl="7" w:tplc="05A4DE6C">
      <w:start w:val="1"/>
      <w:numFmt w:val="bullet"/>
      <w:lvlText w:val="o"/>
      <w:lvlJc w:val="left"/>
      <w:pPr>
        <w:ind w:left="5760" w:hanging="360"/>
      </w:pPr>
      <w:rPr>
        <w:rFonts w:ascii="Courier New" w:hAnsi="Courier New" w:hint="default"/>
      </w:rPr>
    </w:lvl>
    <w:lvl w:ilvl="8" w:tplc="8E3CF512">
      <w:start w:val="1"/>
      <w:numFmt w:val="bullet"/>
      <w:lvlText w:val=""/>
      <w:lvlJc w:val="left"/>
      <w:pPr>
        <w:ind w:left="6480" w:hanging="360"/>
      </w:pPr>
      <w:rPr>
        <w:rFonts w:ascii="Wingdings" w:hAnsi="Wingdings" w:hint="default"/>
      </w:rPr>
    </w:lvl>
  </w:abstractNum>
  <w:num w:numId="1" w16cid:durableId="763380968">
    <w:abstractNumId w:val="0"/>
  </w:num>
  <w:num w:numId="2" w16cid:durableId="1119102019">
    <w:abstractNumId w:val="1"/>
  </w:num>
  <w:num w:numId="3" w16cid:durableId="15813325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vp90ax890zf3eze5cxsxelfr9xwte5desx&quot;&gt;Andy_library-Saved_recover-Converted&lt;record-ids&gt;&lt;item&gt;61&lt;/item&gt;&lt;item&gt;62&lt;/item&gt;&lt;item&gt;90&lt;/item&gt;&lt;item&gt;212&lt;/item&gt;&lt;item&gt;515&lt;/item&gt;&lt;item&gt;829&lt;/item&gt;&lt;item&gt;830&lt;/item&gt;&lt;item&gt;1022&lt;/item&gt;&lt;item&gt;1144&lt;/item&gt;&lt;item&gt;1145&lt;/item&gt;&lt;item&gt;1146&lt;/item&gt;&lt;item&gt;1147&lt;/item&gt;&lt;item&gt;1148&lt;/item&gt;&lt;item&gt;1149&lt;/item&gt;&lt;item&gt;1150&lt;/item&gt;&lt;item&gt;1151&lt;/item&gt;&lt;item&gt;1152&lt;/item&gt;&lt;item&gt;1153&lt;/item&gt;&lt;item&gt;1154&lt;/item&gt;&lt;item&gt;1162&lt;/item&gt;&lt;/record-ids&gt;&lt;/item&gt;&lt;/Libraries&gt;"/>
  </w:docVars>
  <w:rsids>
    <w:rsidRoot w:val="00C40AB5"/>
    <w:rsid w:val="00010B63"/>
    <w:rsid w:val="00020E25"/>
    <w:rsid w:val="000349D2"/>
    <w:rsid w:val="00044B7C"/>
    <w:rsid w:val="00053A0C"/>
    <w:rsid w:val="0007162A"/>
    <w:rsid w:val="00075E25"/>
    <w:rsid w:val="0009149D"/>
    <w:rsid w:val="000969EA"/>
    <w:rsid w:val="000A3171"/>
    <w:rsid w:val="000A5936"/>
    <w:rsid w:val="000A67AA"/>
    <w:rsid w:val="000B357A"/>
    <w:rsid w:val="000C0061"/>
    <w:rsid w:val="000C1D52"/>
    <w:rsid w:val="000D1017"/>
    <w:rsid w:val="00103927"/>
    <w:rsid w:val="00104D89"/>
    <w:rsid w:val="00113C2F"/>
    <w:rsid w:val="00115379"/>
    <w:rsid w:val="00121383"/>
    <w:rsid w:val="00121675"/>
    <w:rsid w:val="00135350"/>
    <w:rsid w:val="0013561F"/>
    <w:rsid w:val="00147D8E"/>
    <w:rsid w:val="001526C2"/>
    <w:rsid w:val="00155F4D"/>
    <w:rsid w:val="001668E0"/>
    <w:rsid w:val="00186BFF"/>
    <w:rsid w:val="00191F12"/>
    <w:rsid w:val="001A1264"/>
    <w:rsid w:val="001A18D3"/>
    <w:rsid w:val="001B0528"/>
    <w:rsid w:val="001B6B46"/>
    <w:rsid w:val="001B6FB1"/>
    <w:rsid w:val="001B7DBD"/>
    <w:rsid w:val="001C7DCF"/>
    <w:rsid w:val="001D113C"/>
    <w:rsid w:val="001D2C10"/>
    <w:rsid w:val="001D67AD"/>
    <w:rsid w:val="001E1B73"/>
    <w:rsid w:val="0020304F"/>
    <w:rsid w:val="002055EF"/>
    <w:rsid w:val="00211D6B"/>
    <w:rsid w:val="002151C3"/>
    <w:rsid w:val="002213C9"/>
    <w:rsid w:val="00222FF2"/>
    <w:rsid w:val="00256212"/>
    <w:rsid w:val="00285F5E"/>
    <w:rsid w:val="002A38CD"/>
    <w:rsid w:val="002B1930"/>
    <w:rsid w:val="002B5FFF"/>
    <w:rsid w:val="002C7EB5"/>
    <w:rsid w:val="002D38AA"/>
    <w:rsid w:val="002D7620"/>
    <w:rsid w:val="002E24D5"/>
    <w:rsid w:val="002E6065"/>
    <w:rsid w:val="002F46C4"/>
    <w:rsid w:val="002F75C2"/>
    <w:rsid w:val="003063C8"/>
    <w:rsid w:val="0031589A"/>
    <w:rsid w:val="00324CD7"/>
    <w:rsid w:val="00326CD6"/>
    <w:rsid w:val="003416D7"/>
    <w:rsid w:val="0036197F"/>
    <w:rsid w:val="003620B5"/>
    <w:rsid w:val="0039090A"/>
    <w:rsid w:val="00394E5D"/>
    <w:rsid w:val="00396DF9"/>
    <w:rsid w:val="003A7593"/>
    <w:rsid w:val="003B03EE"/>
    <w:rsid w:val="003B4E8B"/>
    <w:rsid w:val="003B7220"/>
    <w:rsid w:val="003B729B"/>
    <w:rsid w:val="003C03C4"/>
    <w:rsid w:val="003D514D"/>
    <w:rsid w:val="003E310E"/>
    <w:rsid w:val="003E51DD"/>
    <w:rsid w:val="003F13D8"/>
    <w:rsid w:val="003F669E"/>
    <w:rsid w:val="004007E8"/>
    <w:rsid w:val="004021F8"/>
    <w:rsid w:val="0042249A"/>
    <w:rsid w:val="004268D5"/>
    <w:rsid w:val="004344AA"/>
    <w:rsid w:val="00452A14"/>
    <w:rsid w:val="00455FB0"/>
    <w:rsid w:val="004612A1"/>
    <w:rsid w:val="0046466A"/>
    <w:rsid w:val="004670E5"/>
    <w:rsid w:val="004913FA"/>
    <w:rsid w:val="0049206D"/>
    <w:rsid w:val="004A0BDB"/>
    <w:rsid w:val="004A48C3"/>
    <w:rsid w:val="004C0243"/>
    <w:rsid w:val="004C44F7"/>
    <w:rsid w:val="004D13D5"/>
    <w:rsid w:val="004E4D51"/>
    <w:rsid w:val="00500A8A"/>
    <w:rsid w:val="005023AF"/>
    <w:rsid w:val="00514659"/>
    <w:rsid w:val="00514F2A"/>
    <w:rsid w:val="0051616D"/>
    <w:rsid w:val="00520FDF"/>
    <w:rsid w:val="00540DC5"/>
    <w:rsid w:val="005428A1"/>
    <w:rsid w:val="0055158C"/>
    <w:rsid w:val="00554D78"/>
    <w:rsid w:val="00573893"/>
    <w:rsid w:val="00587D24"/>
    <w:rsid w:val="005B78DA"/>
    <w:rsid w:val="005C4244"/>
    <w:rsid w:val="006018D3"/>
    <w:rsid w:val="0061281C"/>
    <w:rsid w:val="00617392"/>
    <w:rsid w:val="00617B94"/>
    <w:rsid w:val="00624C11"/>
    <w:rsid w:val="006352CE"/>
    <w:rsid w:val="006402FB"/>
    <w:rsid w:val="00645A3B"/>
    <w:rsid w:val="00674076"/>
    <w:rsid w:val="0069781C"/>
    <w:rsid w:val="00697FBF"/>
    <w:rsid w:val="006A0BF8"/>
    <w:rsid w:val="006B177F"/>
    <w:rsid w:val="006C27BC"/>
    <w:rsid w:val="006C7651"/>
    <w:rsid w:val="006D1ABA"/>
    <w:rsid w:val="006D3D04"/>
    <w:rsid w:val="006D6FAB"/>
    <w:rsid w:val="006D75AE"/>
    <w:rsid w:val="006E6C49"/>
    <w:rsid w:val="006F569A"/>
    <w:rsid w:val="007147D5"/>
    <w:rsid w:val="00716071"/>
    <w:rsid w:val="00720A40"/>
    <w:rsid w:val="007247F0"/>
    <w:rsid w:val="00724C6D"/>
    <w:rsid w:val="007322A9"/>
    <w:rsid w:val="00750DAF"/>
    <w:rsid w:val="007603D9"/>
    <w:rsid w:val="0078206F"/>
    <w:rsid w:val="0079168E"/>
    <w:rsid w:val="00793536"/>
    <w:rsid w:val="0079441C"/>
    <w:rsid w:val="007944AF"/>
    <w:rsid w:val="007A3F6A"/>
    <w:rsid w:val="007C15B2"/>
    <w:rsid w:val="007D4AB9"/>
    <w:rsid w:val="008044B6"/>
    <w:rsid w:val="00816FA5"/>
    <w:rsid w:val="00823771"/>
    <w:rsid w:val="00830F74"/>
    <w:rsid w:val="008419E6"/>
    <w:rsid w:val="00852030"/>
    <w:rsid w:val="008544A2"/>
    <w:rsid w:val="00867C88"/>
    <w:rsid w:val="00877B10"/>
    <w:rsid w:val="008853B5"/>
    <w:rsid w:val="00885EF6"/>
    <w:rsid w:val="0088726F"/>
    <w:rsid w:val="008879A6"/>
    <w:rsid w:val="008A2A8A"/>
    <w:rsid w:val="008A2AD0"/>
    <w:rsid w:val="008B17C6"/>
    <w:rsid w:val="008B1B19"/>
    <w:rsid w:val="008B4904"/>
    <w:rsid w:val="008B6338"/>
    <w:rsid w:val="008D44E3"/>
    <w:rsid w:val="00901F55"/>
    <w:rsid w:val="00902CC4"/>
    <w:rsid w:val="00905A4F"/>
    <w:rsid w:val="009252EA"/>
    <w:rsid w:val="00964719"/>
    <w:rsid w:val="00967C08"/>
    <w:rsid w:val="009B3B62"/>
    <w:rsid w:val="009E3A98"/>
    <w:rsid w:val="009F27C4"/>
    <w:rsid w:val="00A0115B"/>
    <w:rsid w:val="00A130A0"/>
    <w:rsid w:val="00A159AF"/>
    <w:rsid w:val="00A15EC5"/>
    <w:rsid w:val="00A17898"/>
    <w:rsid w:val="00A20DDE"/>
    <w:rsid w:val="00A22FAC"/>
    <w:rsid w:val="00A26A01"/>
    <w:rsid w:val="00A27CC0"/>
    <w:rsid w:val="00A37D76"/>
    <w:rsid w:val="00A406CF"/>
    <w:rsid w:val="00A528A2"/>
    <w:rsid w:val="00A7209B"/>
    <w:rsid w:val="00A7463D"/>
    <w:rsid w:val="00A764B0"/>
    <w:rsid w:val="00AA69FA"/>
    <w:rsid w:val="00AA79F5"/>
    <w:rsid w:val="00AB789A"/>
    <w:rsid w:val="00AC0BEF"/>
    <w:rsid w:val="00AC4CBE"/>
    <w:rsid w:val="00AD2161"/>
    <w:rsid w:val="00AE6A96"/>
    <w:rsid w:val="00AF5093"/>
    <w:rsid w:val="00AF70EA"/>
    <w:rsid w:val="00B00A94"/>
    <w:rsid w:val="00B070AF"/>
    <w:rsid w:val="00B1452B"/>
    <w:rsid w:val="00B21677"/>
    <w:rsid w:val="00B27869"/>
    <w:rsid w:val="00B354AF"/>
    <w:rsid w:val="00B35FB6"/>
    <w:rsid w:val="00B40503"/>
    <w:rsid w:val="00B51FFC"/>
    <w:rsid w:val="00B549BE"/>
    <w:rsid w:val="00B5679B"/>
    <w:rsid w:val="00B5687D"/>
    <w:rsid w:val="00B70841"/>
    <w:rsid w:val="00B72204"/>
    <w:rsid w:val="00B72D39"/>
    <w:rsid w:val="00B7718E"/>
    <w:rsid w:val="00B846E3"/>
    <w:rsid w:val="00B90A48"/>
    <w:rsid w:val="00B92158"/>
    <w:rsid w:val="00B930F7"/>
    <w:rsid w:val="00B966D7"/>
    <w:rsid w:val="00BA090D"/>
    <w:rsid w:val="00BB05FF"/>
    <w:rsid w:val="00BB0B12"/>
    <w:rsid w:val="00BB6E9E"/>
    <w:rsid w:val="00BC230D"/>
    <w:rsid w:val="00BC4251"/>
    <w:rsid w:val="00BC57FD"/>
    <w:rsid w:val="00BC5F1F"/>
    <w:rsid w:val="00BD1ACD"/>
    <w:rsid w:val="00BD2806"/>
    <w:rsid w:val="00BE283B"/>
    <w:rsid w:val="00BF54B3"/>
    <w:rsid w:val="00BF7713"/>
    <w:rsid w:val="00C0001D"/>
    <w:rsid w:val="00C06678"/>
    <w:rsid w:val="00C40AB5"/>
    <w:rsid w:val="00C452FA"/>
    <w:rsid w:val="00C47431"/>
    <w:rsid w:val="00C5541E"/>
    <w:rsid w:val="00C61555"/>
    <w:rsid w:val="00C61B8C"/>
    <w:rsid w:val="00C72CE8"/>
    <w:rsid w:val="00C74BB3"/>
    <w:rsid w:val="00C77082"/>
    <w:rsid w:val="00C8217F"/>
    <w:rsid w:val="00C9747B"/>
    <w:rsid w:val="00CA5A8D"/>
    <w:rsid w:val="00CB55CA"/>
    <w:rsid w:val="00CB587F"/>
    <w:rsid w:val="00CB662E"/>
    <w:rsid w:val="00CC0636"/>
    <w:rsid w:val="00CD6924"/>
    <w:rsid w:val="00CF693E"/>
    <w:rsid w:val="00D17A6C"/>
    <w:rsid w:val="00D17F63"/>
    <w:rsid w:val="00D27410"/>
    <w:rsid w:val="00D27BA5"/>
    <w:rsid w:val="00D317DD"/>
    <w:rsid w:val="00D349E1"/>
    <w:rsid w:val="00D355D4"/>
    <w:rsid w:val="00D45760"/>
    <w:rsid w:val="00D45B1A"/>
    <w:rsid w:val="00D46766"/>
    <w:rsid w:val="00D5458B"/>
    <w:rsid w:val="00D67620"/>
    <w:rsid w:val="00D705A4"/>
    <w:rsid w:val="00D72EF2"/>
    <w:rsid w:val="00D7788B"/>
    <w:rsid w:val="00D92F76"/>
    <w:rsid w:val="00D94E7D"/>
    <w:rsid w:val="00DA2D5A"/>
    <w:rsid w:val="00DA714F"/>
    <w:rsid w:val="00DA7502"/>
    <w:rsid w:val="00DB3928"/>
    <w:rsid w:val="00DC66CA"/>
    <w:rsid w:val="00DD6709"/>
    <w:rsid w:val="00E051CE"/>
    <w:rsid w:val="00E3131B"/>
    <w:rsid w:val="00E34D3E"/>
    <w:rsid w:val="00E42F26"/>
    <w:rsid w:val="00E44B2C"/>
    <w:rsid w:val="00E523AC"/>
    <w:rsid w:val="00E5719F"/>
    <w:rsid w:val="00EA4912"/>
    <w:rsid w:val="00ED360E"/>
    <w:rsid w:val="00EE07A1"/>
    <w:rsid w:val="00EF45AD"/>
    <w:rsid w:val="00F057AF"/>
    <w:rsid w:val="00F11AD7"/>
    <w:rsid w:val="00F16AE4"/>
    <w:rsid w:val="00F176D9"/>
    <w:rsid w:val="00F24E25"/>
    <w:rsid w:val="00F260F3"/>
    <w:rsid w:val="00F5273C"/>
    <w:rsid w:val="00F529E6"/>
    <w:rsid w:val="00F631AB"/>
    <w:rsid w:val="00F6366D"/>
    <w:rsid w:val="00F66317"/>
    <w:rsid w:val="00F778C3"/>
    <w:rsid w:val="00F80224"/>
    <w:rsid w:val="00F81131"/>
    <w:rsid w:val="00F870ED"/>
    <w:rsid w:val="00F96E50"/>
    <w:rsid w:val="00FA1635"/>
    <w:rsid w:val="00FA66D4"/>
    <w:rsid w:val="00FB5313"/>
    <w:rsid w:val="00FC1137"/>
    <w:rsid w:val="00FD2B20"/>
    <w:rsid w:val="00FD486C"/>
    <w:rsid w:val="00FD5195"/>
    <w:rsid w:val="00FE2ACE"/>
    <w:rsid w:val="00FF2AB6"/>
    <w:rsid w:val="00FF5EE3"/>
    <w:rsid w:val="02F75999"/>
    <w:rsid w:val="05845004"/>
    <w:rsid w:val="07D92611"/>
    <w:rsid w:val="08DD307B"/>
    <w:rsid w:val="0980D5C2"/>
    <w:rsid w:val="0D0F8B85"/>
    <w:rsid w:val="0D5A3AF1"/>
    <w:rsid w:val="0D8B97DE"/>
    <w:rsid w:val="0E890C89"/>
    <w:rsid w:val="1090D2D5"/>
    <w:rsid w:val="11945477"/>
    <w:rsid w:val="1229F04A"/>
    <w:rsid w:val="1238C05F"/>
    <w:rsid w:val="12EBCF92"/>
    <w:rsid w:val="13152C45"/>
    <w:rsid w:val="148D3D59"/>
    <w:rsid w:val="156EC1BC"/>
    <w:rsid w:val="17E05EA3"/>
    <w:rsid w:val="180435E1"/>
    <w:rsid w:val="19069039"/>
    <w:rsid w:val="1B3AAE42"/>
    <w:rsid w:val="1C2A02FD"/>
    <w:rsid w:val="1E36B150"/>
    <w:rsid w:val="1EB3C9B0"/>
    <w:rsid w:val="1F92B4A4"/>
    <w:rsid w:val="210DC3E3"/>
    <w:rsid w:val="2367A32F"/>
    <w:rsid w:val="25B14BF4"/>
    <w:rsid w:val="2990970F"/>
    <w:rsid w:val="29A6C2C6"/>
    <w:rsid w:val="2BEECC8C"/>
    <w:rsid w:val="2C96FCF3"/>
    <w:rsid w:val="2D8C3747"/>
    <w:rsid w:val="2E231B94"/>
    <w:rsid w:val="2E96CA68"/>
    <w:rsid w:val="31E633AC"/>
    <w:rsid w:val="31FA1985"/>
    <w:rsid w:val="32711C36"/>
    <w:rsid w:val="32A9C45A"/>
    <w:rsid w:val="34C1B1B9"/>
    <w:rsid w:val="34EF7D68"/>
    <w:rsid w:val="3777733B"/>
    <w:rsid w:val="3A27D33A"/>
    <w:rsid w:val="3BE2C43B"/>
    <w:rsid w:val="3C42F076"/>
    <w:rsid w:val="3C8017BB"/>
    <w:rsid w:val="3CA7867D"/>
    <w:rsid w:val="3EEA4066"/>
    <w:rsid w:val="3F4970C6"/>
    <w:rsid w:val="3F95EE46"/>
    <w:rsid w:val="403DEBFE"/>
    <w:rsid w:val="405E96F2"/>
    <w:rsid w:val="41AE4DC2"/>
    <w:rsid w:val="41CED7E6"/>
    <w:rsid w:val="43D3EEA5"/>
    <w:rsid w:val="43DC5C70"/>
    <w:rsid w:val="459A6AF9"/>
    <w:rsid w:val="45B50B06"/>
    <w:rsid w:val="49115816"/>
    <w:rsid w:val="4C7538A9"/>
    <w:rsid w:val="4D24781A"/>
    <w:rsid w:val="4DB8D166"/>
    <w:rsid w:val="4E0FA701"/>
    <w:rsid w:val="4EB1BF9E"/>
    <w:rsid w:val="505FB62C"/>
    <w:rsid w:val="52700A82"/>
    <w:rsid w:val="52C5E446"/>
    <w:rsid w:val="54B2B9CD"/>
    <w:rsid w:val="55AF6693"/>
    <w:rsid w:val="56487CAD"/>
    <w:rsid w:val="56A94AD9"/>
    <w:rsid w:val="57EDBA3D"/>
    <w:rsid w:val="5A2A1DFC"/>
    <w:rsid w:val="5CAFA7E0"/>
    <w:rsid w:val="5CF32172"/>
    <w:rsid w:val="5CFBB436"/>
    <w:rsid w:val="5DC94C2A"/>
    <w:rsid w:val="5E10B554"/>
    <w:rsid w:val="5EE31A99"/>
    <w:rsid w:val="5FCE4812"/>
    <w:rsid w:val="5FE9BFE8"/>
    <w:rsid w:val="612F13FE"/>
    <w:rsid w:val="637A5B88"/>
    <w:rsid w:val="65B71A2F"/>
    <w:rsid w:val="65CE8785"/>
    <w:rsid w:val="662DFDB5"/>
    <w:rsid w:val="69DE99E3"/>
    <w:rsid w:val="6DA54E91"/>
    <w:rsid w:val="6E0EA20F"/>
    <w:rsid w:val="6EA5137D"/>
    <w:rsid w:val="6EE2D1D8"/>
    <w:rsid w:val="6F1DDAF4"/>
    <w:rsid w:val="718E051E"/>
    <w:rsid w:val="72914C9C"/>
    <w:rsid w:val="72ABB2AD"/>
    <w:rsid w:val="73AF88BE"/>
    <w:rsid w:val="74675FF0"/>
    <w:rsid w:val="748DFDD4"/>
    <w:rsid w:val="750F5E34"/>
    <w:rsid w:val="7629D739"/>
    <w:rsid w:val="77EE1266"/>
    <w:rsid w:val="78B31098"/>
    <w:rsid w:val="79589441"/>
    <w:rsid w:val="798EB688"/>
    <w:rsid w:val="79E31747"/>
    <w:rsid w:val="7A317C4A"/>
    <w:rsid w:val="7BE9E1C2"/>
    <w:rsid w:val="7C0F7C3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2869E"/>
  <w15:chartTrackingRefBased/>
  <w15:docId w15:val="{9286F93D-FC80-4F92-A72A-FAE7592DB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09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366D"/>
    <w:rPr>
      <w:color w:val="0563C1" w:themeColor="hyperlink"/>
      <w:u w:val="single"/>
    </w:rPr>
  </w:style>
  <w:style w:type="character" w:styleId="CommentReference">
    <w:name w:val="annotation reference"/>
    <w:basedOn w:val="DefaultParagraphFont"/>
    <w:uiPriority w:val="99"/>
    <w:semiHidden/>
    <w:unhideWhenUsed/>
    <w:rsid w:val="00F6366D"/>
    <w:rPr>
      <w:sz w:val="16"/>
      <w:szCs w:val="16"/>
    </w:rPr>
  </w:style>
  <w:style w:type="paragraph" w:styleId="CommentText">
    <w:name w:val="annotation text"/>
    <w:basedOn w:val="Normal"/>
    <w:link w:val="CommentTextChar"/>
    <w:uiPriority w:val="99"/>
    <w:unhideWhenUsed/>
    <w:rsid w:val="00F6366D"/>
    <w:pPr>
      <w:spacing w:line="240" w:lineRule="auto"/>
    </w:pPr>
    <w:rPr>
      <w:sz w:val="20"/>
      <w:szCs w:val="20"/>
    </w:rPr>
  </w:style>
  <w:style w:type="character" w:customStyle="1" w:styleId="CommentTextChar">
    <w:name w:val="Comment Text Char"/>
    <w:basedOn w:val="DefaultParagraphFont"/>
    <w:link w:val="CommentText"/>
    <w:uiPriority w:val="99"/>
    <w:rsid w:val="00F6366D"/>
    <w:rPr>
      <w:sz w:val="20"/>
      <w:szCs w:val="20"/>
    </w:rPr>
  </w:style>
  <w:style w:type="paragraph" w:customStyle="1" w:styleId="EndNoteBibliographyTitle">
    <w:name w:val="EndNote Bibliography Title"/>
    <w:basedOn w:val="Normal"/>
    <w:link w:val="EndNoteBibliographyTitleChar"/>
    <w:rsid w:val="004021F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21F8"/>
    <w:rPr>
      <w:rFonts w:ascii="Calibri" w:hAnsi="Calibri" w:cs="Calibri"/>
      <w:noProof/>
      <w:lang w:val="en-US"/>
    </w:rPr>
  </w:style>
  <w:style w:type="paragraph" w:customStyle="1" w:styleId="EndNoteBibliography">
    <w:name w:val="EndNote Bibliography"/>
    <w:basedOn w:val="Normal"/>
    <w:link w:val="EndNoteBibliographyChar"/>
    <w:rsid w:val="004021F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21F8"/>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CB587F"/>
    <w:rPr>
      <w:b/>
      <w:bCs/>
    </w:rPr>
  </w:style>
  <w:style w:type="character" w:customStyle="1" w:styleId="CommentSubjectChar">
    <w:name w:val="Comment Subject Char"/>
    <w:basedOn w:val="CommentTextChar"/>
    <w:link w:val="CommentSubject"/>
    <w:uiPriority w:val="99"/>
    <w:semiHidden/>
    <w:rsid w:val="00CB587F"/>
    <w:rPr>
      <w:b/>
      <w:bCs/>
      <w:sz w:val="20"/>
      <w:szCs w:val="20"/>
    </w:rPr>
  </w:style>
  <w:style w:type="paragraph" w:styleId="Revision">
    <w:name w:val="Revision"/>
    <w:hidden/>
    <w:uiPriority w:val="99"/>
    <w:semiHidden/>
    <w:rsid w:val="003063C8"/>
    <w:pPr>
      <w:spacing w:after="0" w:line="240" w:lineRule="auto"/>
    </w:pPr>
  </w:style>
  <w:style w:type="character" w:styleId="Mention">
    <w:name w:val="Mention"/>
    <w:basedOn w:val="DefaultParagraphFont"/>
    <w:uiPriority w:val="99"/>
    <w:unhideWhenUsed/>
    <w:rsid w:val="001526C2"/>
    <w:rPr>
      <w:color w:val="2B579A"/>
      <w:shd w:val="clear" w:color="auto" w:fill="E1DFDD"/>
    </w:rPr>
  </w:style>
  <w:style w:type="character" w:styleId="UnresolvedMention">
    <w:name w:val="Unresolved Mention"/>
    <w:basedOn w:val="DefaultParagraphFont"/>
    <w:uiPriority w:val="99"/>
    <w:semiHidden/>
    <w:unhideWhenUsed/>
    <w:rsid w:val="0061281C"/>
    <w:rPr>
      <w:color w:val="605E5C"/>
      <w:shd w:val="clear" w:color="auto" w:fill="E1DFDD"/>
    </w:rPr>
  </w:style>
  <w:style w:type="paragraph" w:styleId="ListParagraph">
    <w:name w:val="List Paragraph"/>
    <w:basedOn w:val="Normal"/>
    <w:uiPriority w:val="34"/>
    <w:qFormat/>
    <w:rsid w:val="001A18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omputational-metabolomics/lcmsplot" TargetMode="External"/><Relationship Id="rId13" Type="http://schemas.openxmlformats.org/officeDocument/2006/relationships/hyperlink" Target="https://doi.org/10.1002/cem.785" TargetMode="External"/><Relationship Id="rId3" Type="http://schemas.openxmlformats.org/officeDocument/2006/relationships/styles" Target="styles.xml"/><Relationship Id="rId7" Type="http://schemas.openxmlformats.org/officeDocument/2006/relationships/hyperlink" Target="mailto:n.batis@bham.ac.uk" TargetMode="External"/><Relationship Id="rId12" Type="http://schemas.openxmlformats.org/officeDocument/2006/relationships/hyperlink" Target="https://www.R-project.org/" TargetMode="External"/><Relationship Id="rId17" Type="http://schemas.microsoft.com/office/2020/10/relationships/intelligence" Target="intelligence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a.d.southam@bham.ac.uk" TargetMode="External"/><Relationship Id="rId11" Type="http://schemas.openxmlformats.org/officeDocument/2006/relationships/hyperlink" Target="https://bioconductor.org/packages/pmp"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stats.stackexchange.com/questions/18887/how-to-calculate-a-confidence-interval-for-spearmans-rank-correlation" TargetMode="External"/><Relationship Id="rId4" Type="http://schemas.openxmlformats.org/officeDocument/2006/relationships/settings" Target="settings.xml"/><Relationship Id="rId9" Type="http://schemas.openxmlformats.org/officeDocument/2006/relationships/hyperlink" Target="https://www.metaboanalyst.ca/" TargetMode="External"/><Relationship Id="rId14" Type="http://schemas.openxmlformats.org/officeDocument/2006/relationships/hyperlink" Target="https://doi.org/10.1002/cem.2609"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dys\OneDrive%20-%20University%20of%20Birmingham\ME\HNC\Cancer%20tissue\HILIC\SI_method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E7A315-DA54-4ECD-9AAB-D23F7BEAF8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I_methods</Template>
  <TotalTime>1576</TotalTime>
  <Pages>9</Pages>
  <Words>5503</Words>
  <Characters>34178</Characters>
  <Application>Microsoft Office Word</Application>
  <DocSecurity>0</DocSecurity>
  <Lines>542</Lines>
  <Paragraphs>14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3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outham (Biosciences)</dc:creator>
  <cp:keywords/>
  <dc:description/>
  <cp:lastModifiedBy>Andrew Southam (Biosciences)</cp:lastModifiedBy>
  <cp:revision>284</cp:revision>
  <cp:lastPrinted>2025-04-29T16:28:00Z</cp:lastPrinted>
  <dcterms:created xsi:type="dcterms:W3CDTF">2022-12-01T21:39:00Z</dcterms:created>
  <dcterms:modified xsi:type="dcterms:W3CDTF">2026-02-17T14:49:00Z</dcterms:modified>
</cp:coreProperties>
</file>